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3E031" w14:textId="3C991C2A" w:rsidR="0016375F" w:rsidRDefault="00150F9E" w:rsidP="00B42F9C">
      <w:pPr>
        <w:pStyle w:val="SMHeading"/>
        <w:rPr>
          <w:rFonts w:cs="Arial"/>
          <w:szCs w:val="20"/>
        </w:rPr>
      </w:pPr>
      <w:r>
        <w:rPr>
          <w:rFonts w:cs="Arial"/>
          <w:noProof/>
          <w:szCs w:val="20"/>
          <w:lang w:val="en-CA" w:eastAsia="en-CA"/>
        </w:rPr>
        <w:drawing>
          <wp:inline distT="0" distB="0" distL="0" distR="0" wp14:anchorId="58DA48EE" wp14:editId="3655DFE3">
            <wp:extent cx="5486400" cy="58089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MA plot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80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17AB" w14:textId="443269BA" w:rsidR="009A5287" w:rsidRPr="00DC623A" w:rsidRDefault="007411A1" w:rsidP="00AF52E8">
      <w:pPr>
        <w:pStyle w:val="SMHeading"/>
        <w:rPr>
          <w:rFonts w:cs="Arial"/>
        </w:rPr>
      </w:pPr>
      <w:r w:rsidRPr="00DC623A">
        <w:rPr>
          <w:rFonts w:cs="Arial"/>
          <w:szCs w:val="20"/>
        </w:rPr>
        <w:t>Fig</w:t>
      </w:r>
      <w:r w:rsidR="001D5012">
        <w:rPr>
          <w:rFonts w:cs="Arial"/>
          <w:szCs w:val="20"/>
        </w:rPr>
        <w:t>ure</w:t>
      </w:r>
      <w:r w:rsidRPr="00DC623A">
        <w:rPr>
          <w:rFonts w:cs="Arial"/>
          <w:szCs w:val="20"/>
        </w:rPr>
        <w:t xml:space="preserve"> S1.</w:t>
      </w:r>
      <w:r w:rsidR="00B42F9C" w:rsidRPr="00DC623A">
        <w:rPr>
          <w:rFonts w:cs="Arial"/>
          <w:szCs w:val="20"/>
        </w:rPr>
        <w:t xml:space="preserve"> </w:t>
      </w:r>
      <w:r w:rsidR="008C0F9C" w:rsidRPr="008C0F9C">
        <w:rPr>
          <w:rFonts w:cs="Arial"/>
          <w:b w:val="0"/>
          <w:szCs w:val="20"/>
        </w:rPr>
        <w:t xml:space="preserve">Minus-Average plots illustrating the number of differentially methylated regions (DMRs) identified using various filters for statistical significance in α-irradiated fibroblasts. </w:t>
      </w:r>
      <w:r w:rsidR="008C0F9C" w:rsidRPr="006F2906">
        <w:rPr>
          <w:rFonts w:cs="Arial"/>
          <w:szCs w:val="20"/>
        </w:rPr>
        <w:t>A</w:t>
      </w:r>
      <w:r w:rsidR="008C0F9C" w:rsidRPr="008C0F9C">
        <w:rPr>
          <w:rFonts w:cs="Arial"/>
          <w:b w:val="0"/>
          <w:szCs w:val="20"/>
        </w:rPr>
        <w:t xml:space="preserve"> DMRs detected in fibroblasts irradiated to single-fraction doses of α-particles. </w:t>
      </w:r>
      <w:r w:rsidR="008C0F9C" w:rsidRPr="006F2906">
        <w:rPr>
          <w:rFonts w:cs="Arial"/>
          <w:szCs w:val="20"/>
        </w:rPr>
        <w:t>B</w:t>
      </w:r>
      <w:r w:rsidR="008C0F9C" w:rsidRPr="008C0F9C">
        <w:rPr>
          <w:rFonts w:cs="Arial"/>
          <w:b w:val="0"/>
          <w:szCs w:val="20"/>
        </w:rPr>
        <w:t xml:space="preserve"> DMRs detected in fibroblasts irradiated to multi-fraction doses of α-particles. Red, green, and gold dots indicate enriched regions with adjusted p</w:t>
      </w:r>
      <w:r w:rsidR="00A34A86">
        <w:rPr>
          <w:rFonts w:cs="Arial"/>
          <w:b w:val="0"/>
          <w:szCs w:val="20"/>
        </w:rPr>
        <w:t xml:space="preserve"> </w:t>
      </w:r>
      <w:r w:rsidR="008C0F9C" w:rsidRPr="008C0F9C">
        <w:rPr>
          <w:rFonts w:cs="Arial"/>
          <w:b w:val="0"/>
          <w:szCs w:val="20"/>
        </w:rPr>
        <w:t>value &lt; 0.05, adjusted p</w:t>
      </w:r>
      <w:r w:rsidR="00A34A86">
        <w:rPr>
          <w:rFonts w:cs="Arial"/>
          <w:b w:val="0"/>
          <w:szCs w:val="20"/>
        </w:rPr>
        <w:t xml:space="preserve"> </w:t>
      </w:r>
      <w:r w:rsidR="008C0F9C" w:rsidRPr="008C0F9C">
        <w:rPr>
          <w:rFonts w:cs="Arial"/>
          <w:b w:val="0"/>
          <w:szCs w:val="20"/>
        </w:rPr>
        <w:t>value &lt; 0.1, and raw p</w:t>
      </w:r>
      <w:r w:rsidR="00A34A86">
        <w:rPr>
          <w:rFonts w:cs="Arial"/>
          <w:b w:val="0"/>
          <w:szCs w:val="20"/>
        </w:rPr>
        <w:t xml:space="preserve"> </w:t>
      </w:r>
      <w:r w:rsidR="008C0F9C" w:rsidRPr="008C0F9C">
        <w:rPr>
          <w:rFonts w:cs="Arial"/>
          <w:b w:val="0"/>
          <w:szCs w:val="20"/>
        </w:rPr>
        <w:t>value &lt;0.05, respectively. P</w:t>
      </w:r>
      <w:r w:rsidR="00A34A86">
        <w:rPr>
          <w:rFonts w:cs="Arial"/>
          <w:b w:val="0"/>
          <w:szCs w:val="20"/>
        </w:rPr>
        <w:t xml:space="preserve"> </w:t>
      </w:r>
      <w:r w:rsidR="008C0F9C" w:rsidRPr="008C0F9C">
        <w:rPr>
          <w:rFonts w:cs="Arial"/>
          <w:b w:val="0"/>
          <w:szCs w:val="20"/>
        </w:rPr>
        <w:t xml:space="preserve">values were adjusted for multiple testing using the </w:t>
      </w:r>
      <w:r w:rsidR="00501347">
        <w:rPr>
          <w:rFonts w:cs="Arial"/>
          <w:b w:val="0"/>
          <w:szCs w:val="20"/>
        </w:rPr>
        <w:t>f</w:t>
      </w:r>
      <w:r w:rsidR="008C0F9C" w:rsidRPr="008C0F9C">
        <w:rPr>
          <w:rFonts w:cs="Arial"/>
          <w:b w:val="0"/>
          <w:szCs w:val="20"/>
        </w:rPr>
        <w:t xml:space="preserve">alse </w:t>
      </w:r>
      <w:r w:rsidR="00501347">
        <w:rPr>
          <w:rFonts w:cs="Arial"/>
          <w:b w:val="0"/>
          <w:szCs w:val="20"/>
        </w:rPr>
        <w:t>d</w:t>
      </w:r>
      <w:r w:rsidR="008C0F9C" w:rsidRPr="008C0F9C">
        <w:rPr>
          <w:rFonts w:cs="Arial"/>
          <w:b w:val="0"/>
          <w:szCs w:val="20"/>
        </w:rPr>
        <w:t xml:space="preserve">iscovery </w:t>
      </w:r>
      <w:r w:rsidR="00501347">
        <w:rPr>
          <w:rFonts w:cs="Arial"/>
          <w:b w:val="0"/>
          <w:szCs w:val="20"/>
        </w:rPr>
        <w:t>r</w:t>
      </w:r>
      <w:r w:rsidR="008C0F9C" w:rsidRPr="008C0F9C">
        <w:rPr>
          <w:rFonts w:cs="Arial"/>
          <w:b w:val="0"/>
          <w:szCs w:val="20"/>
        </w:rPr>
        <w:t>ate method.</w:t>
      </w:r>
    </w:p>
    <w:p w14:paraId="300B757E" w14:textId="77777777" w:rsidR="00AC5CDA" w:rsidRDefault="00AC5CDA" w:rsidP="00B42F9C">
      <w:pPr>
        <w:pStyle w:val="SMHeading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5A1A79CC" w14:textId="4AB7BB19" w:rsidR="009A5287" w:rsidRPr="00DC623A" w:rsidRDefault="00015F74" w:rsidP="00B42F9C">
      <w:pPr>
        <w:pStyle w:val="SMHeading"/>
        <w:rPr>
          <w:rFonts w:cs="Arial"/>
          <w:b w:val="0"/>
          <w:szCs w:val="20"/>
        </w:rPr>
      </w:pPr>
      <w:r w:rsidRPr="00DC623A">
        <w:rPr>
          <w:rFonts w:cs="Arial"/>
          <w:szCs w:val="20"/>
        </w:rPr>
        <w:lastRenderedPageBreak/>
        <w:t>Table S</w:t>
      </w:r>
      <w:r w:rsidR="0074310D">
        <w:rPr>
          <w:rFonts w:cs="Arial"/>
          <w:szCs w:val="20"/>
        </w:rPr>
        <w:t>1</w:t>
      </w:r>
      <w:r w:rsidRPr="00DC623A">
        <w:rPr>
          <w:rFonts w:cs="Arial"/>
          <w:szCs w:val="20"/>
        </w:rPr>
        <w:t>.</w:t>
      </w:r>
      <w:r w:rsidR="00B42F9C" w:rsidRPr="00DC623A">
        <w:rPr>
          <w:rFonts w:cs="Arial"/>
          <w:szCs w:val="20"/>
        </w:rPr>
        <w:t xml:space="preserve"> </w:t>
      </w:r>
      <w:r w:rsidR="00D5239F" w:rsidRPr="00D5239F">
        <w:rPr>
          <w:rFonts w:cs="Arial"/>
          <w:b w:val="0"/>
          <w:szCs w:val="20"/>
        </w:rPr>
        <w:t xml:space="preserve">Parameters of the </w:t>
      </w:r>
      <w:r w:rsidR="004A6FDA">
        <w:rPr>
          <w:rFonts w:cs="Arial"/>
          <w:b w:val="0"/>
          <w:szCs w:val="20"/>
        </w:rPr>
        <w:t>single-fraction</w:t>
      </w:r>
      <w:r w:rsidR="00D5239F" w:rsidRPr="00D5239F">
        <w:rPr>
          <w:rFonts w:cs="Arial"/>
          <w:b w:val="0"/>
          <w:szCs w:val="20"/>
        </w:rPr>
        <w:t xml:space="preserve"> </w:t>
      </w:r>
      <w:r w:rsidR="004A6FDA" w:rsidRPr="00D5239F">
        <w:rPr>
          <w:rFonts w:cs="Arial"/>
          <w:b w:val="0"/>
          <w:szCs w:val="20"/>
        </w:rPr>
        <w:t>α</w:t>
      </w:r>
      <w:r w:rsidR="004A6FDA">
        <w:rPr>
          <w:rFonts w:cs="Arial"/>
          <w:b w:val="0"/>
          <w:szCs w:val="20"/>
        </w:rPr>
        <w:t>-</w:t>
      </w:r>
      <w:r w:rsidR="00D5239F" w:rsidRPr="00D5239F">
        <w:rPr>
          <w:rFonts w:cs="Arial"/>
          <w:b w:val="0"/>
          <w:szCs w:val="20"/>
        </w:rPr>
        <w:t xml:space="preserve">irradiation using </w:t>
      </w:r>
      <w:r w:rsidR="00F51EFC">
        <w:rPr>
          <w:rFonts w:cs="Arial"/>
          <w:b w:val="0"/>
          <w:szCs w:val="20"/>
        </w:rPr>
        <w:t>a</w:t>
      </w:r>
      <w:r w:rsidR="00D5239F" w:rsidRPr="00D5239F">
        <w:rPr>
          <w:rFonts w:cs="Arial"/>
          <w:b w:val="0"/>
          <w:szCs w:val="20"/>
        </w:rPr>
        <w:t>m</w:t>
      </w:r>
      <w:r w:rsidR="00F51EFC">
        <w:rPr>
          <w:rFonts w:cs="Arial"/>
          <w:b w:val="0"/>
          <w:szCs w:val="20"/>
        </w:rPr>
        <w:t>ericium-241</w:t>
      </w:r>
      <w:r w:rsidR="00D5239F" w:rsidRPr="00D5239F">
        <w:rPr>
          <w:rFonts w:cs="Arial"/>
          <w:b w:val="0"/>
          <w:szCs w:val="20"/>
        </w:rPr>
        <w:t xml:space="preserve"> sources</w:t>
      </w:r>
      <w:r w:rsidR="00F51EFC" w:rsidRPr="00F51EFC">
        <w:rPr>
          <w:rFonts w:cs="Arial"/>
          <w:b w:val="0"/>
          <w:szCs w:val="20"/>
        </w:rPr>
        <w:t xml:space="preserve"> </w:t>
      </w:r>
      <w:r w:rsidR="00F51EFC">
        <w:rPr>
          <w:rFonts w:cs="Arial"/>
          <w:b w:val="0"/>
          <w:szCs w:val="20"/>
        </w:rPr>
        <w:t xml:space="preserve">in </w:t>
      </w:r>
      <w:r w:rsidR="00F51EFC" w:rsidRPr="00D5239F">
        <w:rPr>
          <w:rFonts w:cs="Arial"/>
          <w:b w:val="0"/>
          <w:szCs w:val="20"/>
        </w:rPr>
        <w:t>lung fibroblast cells</w:t>
      </w:r>
      <w:r w:rsidR="00E7258F">
        <w:rPr>
          <w:rFonts w:cs="Arial"/>
          <w:b w:val="0"/>
          <w:szCs w:val="20"/>
        </w:rPr>
        <w:t>.</w:t>
      </w:r>
    </w:p>
    <w:p w14:paraId="7D73EBCF" w14:textId="1F60F6DA" w:rsidR="00D5239F" w:rsidRPr="00D5239F" w:rsidRDefault="00D5239F" w:rsidP="00D5239F">
      <w:pPr>
        <w:pStyle w:val="Caption"/>
        <w:keepNext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918"/>
        <w:gridCol w:w="1973"/>
        <w:gridCol w:w="2651"/>
      </w:tblGrid>
      <w:tr w:rsidR="00D5239F" w:rsidRPr="00D5239F" w14:paraId="157A31FE" w14:textId="77777777" w:rsidTr="002D1C52">
        <w:trPr>
          <w:trHeight w:val="397"/>
        </w:trPr>
        <w:tc>
          <w:tcPr>
            <w:tcW w:w="1214" w:type="pct"/>
            <w:tcBorders>
              <w:bottom w:val="single" w:sz="4" w:space="0" w:color="auto"/>
              <w:right w:val="nil"/>
            </w:tcBorders>
            <w:vAlign w:val="center"/>
          </w:tcPr>
          <w:p w14:paraId="632A6E97" w14:textId="55763D1A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ose Designation</w:t>
            </w:r>
            <w:r w:rsidR="00D5239F" w:rsidRPr="00D5239F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1</w:t>
            </w:r>
            <w:r w:rsidR="00D5239F" w:rsidRPr="00D5239F">
              <w:rPr>
                <w:rFonts w:ascii="Arial" w:hAnsi="Arial" w:cs="Arial"/>
                <w:b/>
                <w:sz w:val="20"/>
                <w:lang w:val="en-US"/>
              </w:rPr>
              <w:t xml:space="preserve"> (mGy)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18393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39F">
              <w:rPr>
                <w:rFonts w:ascii="Arial" w:hAnsi="Arial" w:cs="Arial"/>
                <w:b/>
                <w:sz w:val="20"/>
                <w:lang w:val="en-US"/>
              </w:rPr>
              <w:t>Dose Rate (mGy·s</w:t>
            </w:r>
            <w:r w:rsidRPr="00D5239F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-1</w:t>
            </w:r>
            <w:r w:rsidRPr="00D5239F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18DBE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39F">
              <w:rPr>
                <w:rFonts w:ascii="Arial" w:hAnsi="Arial" w:cs="Arial"/>
                <w:b/>
                <w:sz w:val="20"/>
                <w:lang w:val="en-US"/>
              </w:rPr>
              <w:t>Irradiation Time</w:t>
            </w:r>
            <w:r w:rsidRPr="00D5239F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D5239F">
              <w:rPr>
                <w:rFonts w:ascii="Arial" w:hAnsi="Arial" w:cs="Arial"/>
                <w:b/>
                <w:sz w:val="20"/>
                <w:lang w:val="en-US"/>
              </w:rPr>
              <w:t xml:space="preserve"> (s)</w:t>
            </w:r>
          </w:p>
        </w:tc>
        <w:tc>
          <w:tcPr>
            <w:tcW w:w="1534" w:type="pct"/>
            <w:tcBorders>
              <w:left w:val="nil"/>
              <w:bottom w:val="single" w:sz="4" w:space="0" w:color="auto"/>
            </w:tcBorders>
            <w:vAlign w:val="center"/>
          </w:tcPr>
          <w:p w14:paraId="2827AF3B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5239F">
              <w:rPr>
                <w:rFonts w:ascii="Arial" w:hAnsi="Arial" w:cs="Arial"/>
                <w:b/>
                <w:sz w:val="20"/>
                <w:lang w:val="en-US"/>
              </w:rPr>
              <w:t>Dose Delivered</w:t>
            </w:r>
            <w:r w:rsidRPr="00D5239F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3</w:t>
            </w:r>
            <w:r w:rsidRPr="00D5239F">
              <w:rPr>
                <w:rFonts w:ascii="Arial" w:hAnsi="Arial" w:cs="Arial"/>
                <w:b/>
                <w:sz w:val="20"/>
                <w:lang w:val="en-US"/>
              </w:rPr>
              <w:t xml:space="preserve"> (mGy)</w:t>
            </w:r>
          </w:p>
        </w:tc>
      </w:tr>
      <w:tr w:rsidR="00D5239F" w:rsidRPr="00D5239F" w14:paraId="35CCCCA4" w14:textId="77777777" w:rsidTr="002D1C52">
        <w:trPr>
          <w:trHeight w:val="283"/>
        </w:trPr>
        <w:tc>
          <w:tcPr>
            <w:tcW w:w="1214" w:type="pct"/>
            <w:tcBorders>
              <w:bottom w:val="nil"/>
              <w:right w:val="nil"/>
            </w:tcBorders>
            <w:vAlign w:val="center"/>
          </w:tcPr>
          <w:p w14:paraId="0BDCA2A9" w14:textId="37120B60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0</w:t>
            </w:r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  <w:vAlign w:val="center"/>
          </w:tcPr>
          <w:p w14:paraId="2A58E884" w14:textId="4A7AB1D2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 w:rsidR="00914444"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42" w:type="pct"/>
            <w:tcBorders>
              <w:left w:val="nil"/>
              <w:bottom w:val="nil"/>
              <w:right w:val="nil"/>
            </w:tcBorders>
            <w:vAlign w:val="center"/>
          </w:tcPr>
          <w:p w14:paraId="2FDCCF7E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1534" w:type="pct"/>
            <w:tcBorders>
              <w:left w:val="nil"/>
              <w:bottom w:val="nil"/>
            </w:tcBorders>
            <w:vAlign w:val="center"/>
          </w:tcPr>
          <w:p w14:paraId="4510EFD0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.908 ± 0.065</w:t>
            </w:r>
          </w:p>
        </w:tc>
      </w:tr>
      <w:tr w:rsidR="00D5239F" w:rsidRPr="00D5239F" w14:paraId="7136E80C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nil"/>
              <w:right w:val="nil"/>
            </w:tcBorders>
            <w:vAlign w:val="center"/>
          </w:tcPr>
          <w:p w14:paraId="0CD36D66" w14:textId="3EAE3A72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8FEA" w14:textId="0D376D62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 w:rsidR="00914444"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BDC8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8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</w:tcBorders>
            <w:vAlign w:val="center"/>
          </w:tcPr>
          <w:p w14:paraId="4F5E56DB" w14:textId="64681913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1.4</w:t>
            </w:r>
            <w:r w:rsidR="00845B62">
              <w:rPr>
                <w:rFonts w:ascii="Arial" w:hAnsi="Arial" w:cs="Arial"/>
                <w:color w:val="000000"/>
                <w:sz w:val="20"/>
              </w:rPr>
              <w:t>5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3</w:t>
            </w:r>
            <w:r w:rsidR="00845B62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D5239F" w:rsidRPr="00D5239F" w14:paraId="72BC3C1E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nil"/>
              <w:right w:val="nil"/>
            </w:tcBorders>
            <w:vAlign w:val="center"/>
          </w:tcPr>
          <w:p w14:paraId="6271020D" w14:textId="49CA0715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A9EE" w14:textId="0247FC83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 w:rsidR="00914444"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6F1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68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</w:tcBorders>
            <w:vAlign w:val="center"/>
          </w:tcPr>
          <w:p w14:paraId="1E81C055" w14:textId="0896CA5E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2.89 ± 0.77</w:t>
            </w:r>
          </w:p>
        </w:tc>
      </w:tr>
      <w:tr w:rsidR="00D5239F" w:rsidRPr="00D5239F" w14:paraId="2BF4E5C4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nil"/>
              <w:right w:val="nil"/>
            </w:tcBorders>
            <w:vAlign w:val="center"/>
          </w:tcPr>
          <w:p w14:paraId="3A5B306D" w14:textId="7DF166C0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A43B" w14:textId="38308181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5515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4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</w:tcBorders>
            <w:vAlign w:val="center"/>
          </w:tcPr>
          <w:p w14:paraId="4336E4D0" w14:textId="3611213A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09.3 ± 3.9</w:t>
            </w:r>
          </w:p>
        </w:tc>
      </w:tr>
      <w:tr w:rsidR="00D5239F" w:rsidRPr="00D5239F" w14:paraId="5028D0B4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nil"/>
              <w:right w:val="nil"/>
            </w:tcBorders>
            <w:vAlign w:val="center"/>
          </w:tcPr>
          <w:p w14:paraId="6D1F60C0" w14:textId="233CF785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89B4" w14:textId="664FC8F8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A438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84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</w:tcBorders>
            <w:vAlign w:val="center"/>
          </w:tcPr>
          <w:p w14:paraId="54C2CC6A" w14:textId="06632F36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18.</w:t>
            </w:r>
            <w:r w:rsidR="00845B62">
              <w:rPr>
                <w:rFonts w:ascii="Arial" w:hAnsi="Arial" w:cs="Arial"/>
                <w:color w:val="000000"/>
                <w:sz w:val="20"/>
              </w:rPr>
              <w:t>7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7.</w:t>
            </w:r>
            <w:r w:rsidR="00845B62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D5239F" w:rsidRPr="00D5239F" w14:paraId="5ECCF304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nil"/>
              <w:right w:val="nil"/>
            </w:tcBorders>
            <w:vAlign w:val="center"/>
          </w:tcPr>
          <w:p w14:paraId="48DB6D32" w14:textId="4C435617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EEE8" w14:textId="5FE835A7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08A7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420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</w:tcBorders>
            <w:vAlign w:val="center"/>
          </w:tcPr>
          <w:p w14:paraId="6C42EEB8" w14:textId="48E9BCFB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093 ± 39</w:t>
            </w:r>
          </w:p>
        </w:tc>
      </w:tr>
      <w:tr w:rsidR="00D5239F" w:rsidRPr="00D5239F" w14:paraId="472D05DC" w14:textId="77777777" w:rsidTr="002D1C52">
        <w:trPr>
          <w:trHeight w:val="283"/>
        </w:trPr>
        <w:tc>
          <w:tcPr>
            <w:tcW w:w="121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93C920" w14:textId="467AA46B" w:rsidR="00D5239F" w:rsidRPr="00D5239F" w:rsidRDefault="00906287" w:rsidP="00906287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0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7C74F" w14:textId="61DF8401" w:rsidR="00D5239F" w:rsidRPr="00D5239F" w:rsidRDefault="00D5239F" w:rsidP="00914444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6171E" w14:textId="77777777" w:rsidR="00D5239F" w:rsidRPr="00D5239F" w:rsidRDefault="00D5239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840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717F4A" w14:textId="3EE3F507" w:rsidR="00D5239F" w:rsidRPr="00D5239F" w:rsidRDefault="00D5239F" w:rsidP="00845B62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18</w:t>
            </w:r>
            <w:r w:rsidR="00845B62">
              <w:rPr>
                <w:rFonts w:ascii="Arial" w:hAnsi="Arial" w:cs="Arial"/>
                <w:color w:val="000000"/>
                <w:sz w:val="20"/>
              </w:rPr>
              <w:t>7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7</w:t>
            </w:r>
            <w:r w:rsidR="00845B62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D5239F" w:rsidRPr="00D5239F" w14:paraId="40753478" w14:textId="77777777" w:rsidTr="002D1C52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546A9CE" w14:textId="4E196395" w:rsidR="00D5239F" w:rsidRPr="00D5239F" w:rsidRDefault="00D5239F" w:rsidP="002D1C52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  <w:vertAlign w:val="superscript"/>
              </w:rPr>
              <w:t>1</w:t>
            </w:r>
            <w:r w:rsidR="00906287">
              <w:rPr>
                <w:rFonts w:ascii="Arial" w:hAnsi="Arial" w:cs="Arial"/>
                <w:color w:val="000000"/>
                <w:sz w:val="20"/>
              </w:rPr>
              <w:t>Doses as referred to in the text. They have been rounded to 2 significant figures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.  </w:t>
            </w:r>
          </w:p>
          <w:p w14:paraId="22ED185B" w14:textId="71311423" w:rsidR="00D5239F" w:rsidRPr="00D5239F" w:rsidRDefault="00D5239F" w:rsidP="002D1C52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The amount of time the </w:t>
            </w:r>
            <w:r w:rsidR="00964FB4">
              <w:rPr>
                <w:rFonts w:ascii="Arial" w:hAnsi="Arial" w:cs="Arial"/>
                <w:color w:val="000000"/>
                <w:sz w:val="20"/>
              </w:rPr>
              <w:t>a</w:t>
            </w:r>
            <w:r w:rsidRPr="00D5239F">
              <w:rPr>
                <w:rFonts w:ascii="Arial" w:hAnsi="Arial" w:cs="Arial"/>
                <w:color w:val="000000"/>
                <w:sz w:val="20"/>
              </w:rPr>
              <w:t>m</w:t>
            </w:r>
            <w:r w:rsidR="00964FB4">
              <w:rPr>
                <w:rFonts w:ascii="Arial" w:hAnsi="Arial" w:cs="Arial"/>
                <w:color w:val="000000"/>
                <w:sz w:val="20"/>
              </w:rPr>
              <w:t>ericium-241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sources were kept over the sample surface to achieve the intended dose.</w:t>
            </w:r>
          </w:p>
          <w:p w14:paraId="7CCC30B3" w14:textId="0B0BE97A" w:rsidR="00D5239F" w:rsidRPr="00D5239F" w:rsidRDefault="00D5239F" w:rsidP="00E62E5F">
            <w:pPr>
              <w:pStyle w:val="Body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  <w:vertAlign w:val="superscript"/>
              </w:rPr>
              <w:t>3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The total </w:t>
            </w:r>
            <w:r w:rsidR="00E62E5F">
              <w:rPr>
                <w:rFonts w:ascii="Arial" w:hAnsi="Arial" w:cs="Arial"/>
                <w:color w:val="000000"/>
                <w:sz w:val="20"/>
              </w:rPr>
              <w:t>single-fraction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dose delivered during the irradiation day.</w:t>
            </w:r>
          </w:p>
        </w:tc>
      </w:tr>
    </w:tbl>
    <w:p w14:paraId="39CAFC5A" w14:textId="77777777" w:rsidR="00AC5CDA" w:rsidRDefault="00AC5CDA" w:rsidP="00B42F9C">
      <w:pPr>
        <w:pStyle w:val="SMHeading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45143467" w14:textId="12C2D2C5" w:rsidR="009A5287" w:rsidRPr="00DC623A" w:rsidRDefault="00015F74" w:rsidP="00E7258F">
      <w:pPr>
        <w:pStyle w:val="SMHeading"/>
        <w:rPr>
          <w:rFonts w:cs="Arial"/>
        </w:rPr>
      </w:pPr>
      <w:r w:rsidRPr="00DC623A">
        <w:rPr>
          <w:rFonts w:cs="Arial"/>
          <w:szCs w:val="20"/>
        </w:rPr>
        <w:lastRenderedPageBreak/>
        <w:t>Table S</w:t>
      </w:r>
      <w:r w:rsidR="0074310D">
        <w:rPr>
          <w:rFonts w:cs="Arial"/>
          <w:szCs w:val="20"/>
        </w:rPr>
        <w:t>2</w:t>
      </w:r>
      <w:r w:rsidRPr="00DC623A">
        <w:rPr>
          <w:rFonts w:cs="Arial"/>
          <w:szCs w:val="20"/>
        </w:rPr>
        <w:t>.</w:t>
      </w:r>
      <w:r w:rsidR="00B42F9C" w:rsidRPr="00DC623A">
        <w:rPr>
          <w:rFonts w:cs="Arial"/>
          <w:szCs w:val="20"/>
        </w:rPr>
        <w:t xml:space="preserve"> </w:t>
      </w:r>
      <w:r w:rsidR="00E7258F" w:rsidRPr="00E7258F">
        <w:rPr>
          <w:rFonts w:cs="Arial"/>
          <w:b w:val="0"/>
          <w:szCs w:val="20"/>
        </w:rPr>
        <w:t>Parameters of the 14-day</w:t>
      </w:r>
      <w:r w:rsidR="00A84327">
        <w:rPr>
          <w:rFonts w:cs="Arial"/>
          <w:b w:val="0"/>
          <w:szCs w:val="20"/>
        </w:rPr>
        <w:t xml:space="preserve"> multi-fraction </w:t>
      </w:r>
      <w:r w:rsidR="00A84327" w:rsidRPr="00E7258F">
        <w:rPr>
          <w:rFonts w:cs="Arial"/>
          <w:b w:val="0"/>
          <w:szCs w:val="20"/>
        </w:rPr>
        <w:t>α</w:t>
      </w:r>
      <w:r w:rsidR="00A84327">
        <w:rPr>
          <w:rFonts w:cs="Arial"/>
          <w:b w:val="0"/>
          <w:szCs w:val="20"/>
        </w:rPr>
        <w:t>-</w:t>
      </w:r>
      <w:r w:rsidR="00E7258F" w:rsidRPr="00E7258F">
        <w:rPr>
          <w:rFonts w:cs="Arial"/>
          <w:b w:val="0"/>
          <w:szCs w:val="20"/>
        </w:rPr>
        <w:t xml:space="preserve">irradiation </w:t>
      </w:r>
      <w:r w:rsidR="00A84327">
        <w:rPr>
          <w:rFonts w:cs="Arial"/>
          <w:b w:val="0"/>
          <w:szCs w:val="20"/>
        </w:rPr>
        <w:t xml:space="preserve">equally delivered every 24 hours </w:t>
      </w:r>
      <w:r w:rsidR="00E7258F" w:rsidRPr="00E7258F">
        <w:rPr>
          <w:rFonts w:cs="Arial"/>
          <w:b w:val="0"/>
          <w:szCs w:val="20"/>
        </w:rPr>
        <w:t xml:space="preserve">using </w:t>
      </w:r>
      <w:r w:rsidR="00A84327">
        <w:rPr>
          <w:rFonts w:cs="Arial"/>
          <w:b w:val="0"/>
          <w:szCs w:val="20"/>
        </w:rPr>
        <w:t>a</w:t>
      </w:r>
      <w:r w:rsidR="00E7258F" w:rsidRPr="00E7258F">
        <w:rPr>
          <w:rFonts w:cs="Arial"/>
          <w:b w:val="0"/>
          <w:szCs w:val="20"/>
        </w:rPr>
        <w:t>m</w:t>
      </w:r>
      <w:r w:rsidR="00A84327">
        <w:rPr>
          <w:rFonts w:cs="Arial"/>
          <w:b w:val="0"/>
          <w:szCs w:val="20"/>
        </w:rPr>
        <w:t>ericium-241</w:t>
      </w:r>
      <w:r w:rsidR="00E7258F" w:rsidRPr="00E7258F">
        <w:rPr>
          <w:rFonts w:cs="Arial"/>
          <w:b w:val="0"/>
          <w:szCs w:val="20"/>
        </w:rPr>
        <w:t xml:space="preserve"> sources</w:t>
      </w:r>
      <w:r w:rsidR="00A84327" w:rsidRPr="00A84327">
        <w:rPr>
          <w:rFonts w:cs="Arial"/>
          <w:b w:val="0"/>
          <w:szCs w:val="20"/>
        </w:rPr>
        <w:t xml:space="preserve"> </w:t>
      </w:r>
      <w:r w:rsidR="00A84327" w:rsidRPr="00E7258F">
        <w:rPr>
          <w:rFonts w:cs="Arial"/>
          <w:b w:val="0"/>
          <w:szCs w:val="20"/>
        </w:rPr>
        <w:t>in lung fibroblast cells</w:t>
      </w:r>
      <w:r w:rsidR="00E7258F" w:rsidRPr="00E7258F">
        <w:rPr>
          <w:rFonts w:cs="Arial"/>
          <w:b w:val="0"/>
          <w:szCs w:val="20"/>
        </w:rPr>
        <w:t>.</w:t>
      </w:r>
    </w:p>
    <w:p w14:paraId="447E48FB" w14:textId="229BA36D" w:rsidR="00E7258F" w:rsidRDefault="00E7258F" w:rsidP="00E7258F">
      <w:pPr>
        <w:pStyle w:val="Caption"/>
        <w:keepNext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194"/>
        <w:gridCol w:w="2066"/>
        <w:gridCol w:w="2119"/>
      </w:tblGrid>
      <w:tr w:rsidR="00474373" w:rsidRPr="00A84327" w14:paraId="7E3BCFEB" w14:textId="77777777" w:rsidTr="00586EFA">
        <w:trPr>
          <w:trHeight w:val="567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3BC299EE" w14:textId="49208E10" w:rsidR="00E7258F" w:rsidRPr="00A84327" w:rsidRDefault="00CE239F" w:rsidP="00C43164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ose Designation</w:t>
            </w:r>
            <w:r w:rsidRPr="00D5239F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1</w:t>
            </w:r>
            <w:r w:rsidRPr="00D5239F">
              <w:rPr>
                <w:rFonts w:ascii="Arial" w:hAnsi="Arial" w:cs="Arial"/>
                <w:b/>
                <w:sz w:val="20"/>
                <w:lang w:val="en-US"/>
              </w:rPr>
              <w:t xml:space="preserve"> (mGy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803A6" w14:textId="768CD2C6" w:rsidR="00E7258F" w:rsidRPr="00A84327" w:rsidRDefault="00E7258F" w:rsidP="00E7258F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4327">
              <w:rPr>
                <w:rFonts w:ascii="Arial" w:hAnsi="Arial" w:cs="Arial"/>
                <w:b/>
                <w:sz w:val="20"/>
                <w:lang w:val="en-US"/>
              </w:rPr>
              <w:t>Dose Rate (mGy·s</w:t>
            </w:r>
            <w:r w:rsidRPr="00A84327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−1</w:t>
            </w:r>
            <w:r w:rsidRPr="00A84327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0B604" w14:textId="77777777" w:rsidR="00E7258F" w:rsidRPr="00A84327" w:rsidRDefault="00E7258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4327">
              <w:rPr>
                <w:rFonts w:ascii="Arial" w:hAnsi="Arial" w:cs="Arial"/>
                <w:b/>
                <w:sz w:val="20"/>
                <w:lang w:val="en-US"/>
              </w:rPr>
              <w:t>Irradiation Time</w:t>
            </w:r>
            <w:r w:rsidRPr="00A84327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A84327">
              <w:rPr>
                <w:rFonts w:ascii="Arial" w:hAnsi="Arial" w:cs="Arial"/>
                <w:b/>
                <w:sz w:val="20"/>
                <w:lang w:val="en-US"/>
              </w:rPr>
              <w:t xml:space="preserve"> (s)</w:t>
            </w:r>
          </w:p>
        </w:tc>
        <w:tc>
          <w:tcPr>
            <w:tcW w:w="2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3B8EF" w14:textId="596B8F5F" w:rsidR="00E7258F" w:rsidRPr="00A84327" w:rsidRDefault="00C43164" w:rsidP="00C43164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4327">
              <w:rPr>
                <w:rFonts w:ascii="Arial" w:hAnsi="Arial" w:cs="Arial"/>
                <w:b/>
                <w:sz w:val="20"/>
                <w:lang w:val="en-US"/>
              </w:rPr>
              <w:t>Dose per Fraction</w:t>
            </w:r>
            <w:r w:rsidR="00E7258F" w:rsidRPr="00A84327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3</w:t>
            </w:r>
            <w:r w:rsidR="00E7258F" w:rsidRPr="00A84327">
              <w:rPr>
                <w:rFonts w:ascii="Arial" w:hAnsi="Arial" w:cs="Arial"/>
                <w:b/>
                <w:sz w:val="20"/>
                <w:lang w:val="en-US"/>
              </w:rPr>
              <w:t xml:space="preserve"> (mGy·d</w:t>
            </w:r>
            <w:r w:rsidR="00E7258F" w:rsidRPr="00A84327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−1</w:t>
            </w:r>
            <w:r w:rsidR="00E7258F" w:rsidRPr="00A84327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</w:tcBorders>
            <w:vAlign w:val="center"/>
          </w:tcPr>
          <w:p w14:paraId="693A5781" w14:textId="77777777" w:rsidR="00E7258F" w:rsidRPr="00A84327" w:rsidRDefault="00E7258F" w:rsidP="002D1C52">
            <w:pPr>
              <w:pStyle w:val="Body"/>
              <w:spacing w:before="0" w:after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4327">
              <w:rPr>
                <w:rFonts w:ascii="Arial" w:hAnsi="Arial" w:cs="Arial"/>
                <w:b/>
                <w:sz w:val="20"/>
                <w:lang w:val="en-US"/>
              </w:rPr>
              <w:t>Total Dose Delivered</w:t>
            </w:r>
            <w:r w:rsidRPr="00A84327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4</w:t>
            </w:r>
            <w:r w:rsidRPr="00A84327">
              <w:rPr>
                <w:rFonts w:ascii="Arial" w:hAnsi="Arial" w:cs="Arial"/>
                <w:b/>
                <w:sz w:val="20"/>
                <w:lang w:val="en-US"/>
              </w:rPr>
              <w:t xml:space="preserve"> (mGy)</w:t>
            </w:r>
          </w:p>
        </w:tc>
      </w:tr>
      <w:tr w:rsidR="00CE239F" w:rsidRPr="00A84327" w14:paraId="3C6B1F03" w14:textId="77777777" w:rsidTr="00586EFA">
        <w:trPr>
          <w:trHeight w:val="283"/>
        </w:trPr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57A46554" w14:textId="0A3B9594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8D02433" w14:textId="7F6B5BFD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14:paraId="4409ACD1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vAlign w:val="center"/>
          </w:tcPr>
          <w:p w14:paraId="4237A42B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0.136 ± 0.005</w:t>
            </w:r>
          </w:p>
        </w:tc>
        <w:tc>
          <w:tcPr>
            <w:tcW w:w="2119" w:type="dxa"/>
            <w:tcBorders>
              <w:left w:val="nil"/>
              <w:bottom w:val="nil"/>
            </w:tcBorders>
            <w:vAlign w:val="center"/>
          </w:tcPr>
          <w:p w14:paraId="6BA1E215" w14:textId="61DE9D8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.908 ± 0.065</w:t>
            </w:r>
          </w:p>
        </w:tc>
      </w:tr>
      <w:tr w:rsidR="00CE239F" w:rsidRPr="00A84327" w14:paraId="4EB7D34D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49198C4" w14:textId="56A2E2AA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9FE0" w14:textId="3AD1A138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13D7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F32D" w14:textId="41C19CA8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0.818 ± 0.0</w:t>
            </w:r>
            <w:r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</w:tcBorders>
            <w:vAlign w:val="center"/>
          </w:tcPr>
          <w:p w14:paraId="2EF6D78C" w14:textId="366C9B4A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1.4</w:t>
            </w:r>
            <w:r>
              <w:rPr>
                <w:rFonts w:ascii="Arial" w:hAnsi="Arial" w:cs="Arial"/>
                <w:color w:val="000000"/>
                <w:sz w:val="20"/>
              </w:rPr>
              <w:t>5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3</w:t>
            </w:r>
            <w:r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CE239F" w:rsidRPr="00A84327" w14:paraId="496A0698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D3208B6" w14:textId="1189056F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22DC" w14:textId="2BD55BD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0566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EBBA" w14:textId="1B5233BE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1.6</w:t>
            </w:r>
            <w:r>
              <w:rPr>
                <w:rFonts w:ascii="Arial" w:hAnsi="Arial" w:cs="Arial"/>
                <w:color w:val="000000"/>
                <w:sz w:val="20"/>
              </w:rPr>
              <w:t>4</w:t>
            </w:r>
            <w:r w:rsidRPr="00A84327">
              <w:rPr>
                <w:rFonts w:ascii="Arial" w:hAnsi="Arial" w:cs="Arial"/>
                <w:color w:val="000000"/>
                <w:sz w:val="20"/>
              </w:rPr>
              <w:t xml:space="preserve"> ± 0.0</w:t>
            </w:r>
            <w:r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</w:tcBorders>
            <w:vAlign w:val="center"/>
          </w:tcPr>
          <w:p w14:paraId="5D7E17F5" w14:textId="0C49CF40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2.89 ± 0.77</w:t>
            </w:r>
          </w:p>
        </w:tc>
      </w:tr>
      <w:tr w:rsidR="00CE239F" w:rsidRPr="00A84327" w14:paraId="31F2877B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38BC0FA" w14:textId="76670746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DC70" w14:textId="7D7F2474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6F35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8C7" w14:textId="3B97BF0A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7.81 ± 0.</w:t>
            </w:r>
            <w:r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</w:tcBorders>
            <w:vAlign w:val="center"/>
          </w:tcPr>
          <w:p w14:paraId="39093993" w14:textId="544F2DE6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09.3 ± 3.9</w:t>
            </w:r>
          </w:p>
        </w:tc>
      </w:tr>
      <w:tr w:rsidR="00CE239F" w:rsidRPr="00A84327" w14:paraId="65D435DF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04453AC" w14:textId="2CBE7DE2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CD18" w14:textId="3C0DE929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E2DF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2DA0" w14:textId="6251AF89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15.6 ± 0.</w:t>
            </w:r>
            <w:r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</w:tcBorders>
            <w:vAlign w:val="center"/>
          </w:tcPr>
          <w:p w14:paraId="66B917D5" w14:textId="3C87616A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18.</w:t>
            </w:r>
            <w:r>
              <w:rPr>
                <w:rFonts w:ascii="Arial" w:hAnsi="Arial" w:cs="Arial"/>
                <w:color w:val="000000"/>
                <w:sz w:val="20"/>
              </w:rPr>
              <w:t>7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CE239F" w:rsidRPr="00A84327" w14:paraId="473C9A6D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92390A5" w14:textId="6D91D8BC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BB40" w14:textId="0321F29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274A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460E" w14:textId="7D27E905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 xml:space="preserve">78.1 ± </w:t>
            </w:r>
            <w:r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</w:tcBorders>
            <w:vAlign w:val="center"/>
          </w:tcPr>
          <w:p w14:paraId="43E870CF" w14:textId="0DF9386D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1093 ± 39</w:t>
            </w:r>
          </w:p>
        </w:tc>
      </w:tr>
      <w:tr w:rsidR="00CE239F" w:rsidRPr="00A84327" w14:paraId="34C587FA" w14:textId="77777777" w:rsidTr="00586EFA">
        <w:trPr>
          <w:trHeight w:val="283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FD30A5" w14:textId="6E8C973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01D1B" w14:textId="465C6FB6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.6 ± 0.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975B0" w14:textId="77777777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432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4DBD1" w14:textId="68DE7EC0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6 ± 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41DCEE" w14:textId="0198375B" w:rsidR="00CE239F" w:rsidRPr="00A84327" w:rsidRDefault="00CE239F" w:rsidP="00CE239F">
            <w:pPr>
              <w:pStyle w:val="Body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D5239F">
              <w:rPr>
                <w:rFonts w:ascii="Arial" w:hAnsi="Arial" w:cs="Arial"/>
                <w:color w:val="000000"/>
                <w:sz w:val="20"/>
              </w:rPr>
              <w:t>218</w:t>
            </w:r>
            <w:r>
              <w:rPr>
                <w:rFonts w:ascii="Arial" w:hAnsi="Arial" w:cs="Arial"/>
                <w:color w:val="000000"/>
                <w:sz w:val="20"/>
              </w:rPr>
              <w:t>7</w:t>
            </w:r>
            <w:r w:rsidRPr="00D5239F">
              <w:rPr>
                <w:rFonts w:ascii="Arial" w:hAnsi="Arial" w:cs="Arial"/>
                <w:color w:val="000000"/>
                <w:sz w:val="20"/>
              </w:rPr>
              <w:t xml:space="preserve"> ± 7</w:t>
            </w:r>
            <w:r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</w:tr>
      <w:tr w:rsidR="00474373" w:rsidRPr="00A84327" w14:paraId="7CD1C5F6" w14:textId="77777777" w:rsidTr="00736DB9">
        <w:tc>
          <w:tcPr>
            <w:tcW w:w="8640" w:type="dxa"/>
            <w:gridSpan w:val="5"/>
            <w:tcBorders>
              <w:bottom w:val="nil"/>
            </w:tcBorders>
          </w:tcPr>
          <w:p w14:paraId="043FDDF2" w14:textId="1FC04F4C" w:rsidR="00CE239F" w:rsidRPr="00D5239F" w:rsidRDefault="00E7258F" w:rsidP="00CE239F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A84327">
              <w:rPr>
                <w:rFonts w:ascii="Arial" w:hAnsi="Arial" w:cs="Arial"/>
                <w:color w:val="000000"/>
                <w:sz w:val="20"/>
                <w:vertAlign w:val="superscript"/>
              </w:rPr>
              <w:t>1</w:t>
            </w:r>
            <w:r w:rsidR="00CE239F">
              <w:rPr>
                <w:rFonts w:ascii="Arial" w:hAnsi="Arial" w:cs="Arial"/>
                <w:color w:val="000000"/>
                <w:sz w:val="20"/>
              </w:rPr>
              <w:t>Doses as referred to in the text. They have been rounded to 2 significant figures</w:t>
            </w:r>
            <w:r w:rsidR="00CE239F" w:rsidRPr="00D5239F">
              <w:rPr>
                <w:rFonts w:ascii="Arial" w:hAnsi="Arial" w:cs="Arial"/>
                <w:color w:val="000000"/>
                <w:sz w:val="20"/>
              </w:rPr>
              <w:t xml:space="preserve">.  </w:t>
            </w:r>
          </w:p>
          <w:p w14:paraId="722327A6" w14:textId="5A6F8B4D" w:rsidR="00E7258F" w:rsidRPr="00A84327" w:rsidRDefault="00E7258F" w:rsidP="002D1C52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A84327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  <w:r w:rsidRPr="00A84327">
              <w:rPr>
                <w:rFonts w:ascii="Arial" w:hAnsi="Arial" w:cs="Arial"/>
                <w:color w:val="000000"/>
                <w:sz w:val="20"/>
              </w:rPr>
              <w:t>The amount of time the</w:t>
            </w:r>
            <w:r w:rsidR="00A84327">
              <w:rPr>
                <w:rFonts w:ascii="Arial" w:hAnsi="Arial" w:cs="Arial"/>
                <w:color w:val="000000"/>
                <w:sz w:val="20"/>
              </w:rPr>
              <w:t xml:space="preserve"> a</w:t>
            </w:r>
            <w:r w:rsidRPr="00A84327">
              <w:rPr>
                <w:rFonts w:ascii="Arial" w:hAnsi="Arial" w:cs="Arial"/>
                <w:color w:val="000000"/>
                <w:sz w:val="20"/>
              </w:rPr>
              <w:t>m</w:t>
            </w:r>
            <w:r w:rsidR="00A84327">
              <w:rPr>
                <w:rFonts w:ascii="Arial" w:hAnsi="Arial" w:cs="Arial"/>
                <w:color w:val="000000"/>
                <w:sz w:val="20"/>
              </w:rPr>
              <w:t>ericium-241</w:t>
            </w:r>
            <w:r w:rsidRPr="00A84327">
              <w:rPr>
                <w:rFonts w:ascii="Arial" w:hAnsi="Arial" w:cs="Arial"/>
                <w:color w:val="000000"/>
                <w:sz w:val="20"/>
              </w:rPr>
              <w:t xml:space="preserve"> sources were daily kept over the sample surface.</w:t>
            </w:r>
          </w:p>
          <w:p w14:paraId="49B4FF12" w14:textId="73FD0A26" w:rsidR="00E7258F" w:rsidRPr="00A84327" w:rsidRDefault="00E7258F" w:rsidP="002D1C52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A84327">
              <w:rPr>
                <w:rFonts w:ascii="Arial" w:hAnsi="Arial" w:cs="Arial"/>
                <w:color w:val="000000"/>
                <w:sz w:val="20"/>
                <w:vertAlign w:val="superscript"/>
              </w:rPr>
              <w:t>3</w:t>
            </w:r>
            <w:r w:rsidRPr="00A84327">
              <w:rPr>
                <w:rFonts w:ascii="Arial" w:hAnsi="Arial" w:cs="Arial"/>
                <w:color w:val="000000"/>
                <w:sz w:val="20"/>
              </w:rPr>
              <w:t xml:space="preserve">The actual </w:t>
            </w:r>
            <w:r w:rsidR="00C02F4C" w:rsidRPr="00A84327">
              <w:rPr>
                <w:rFonts w:ascii="Arial" w:hAnsi="Arial" w:cs="Arial"/>
                <w:color w:val="000000"/>
                <w:sz w:val="20"/>
              </w:rPr>
              <w:t xml:space="preserve">dose per fraction </w:t>
            </w:r>
            <w:r w:rsidRPr="00A84327">
              <w:rPr>
                <w:rFonts w:ascii="Arial" w:hAnsi="Arial" w:cs="Arial"/>
                <w:color w:val="000000"/>
                <w:sz w:val="20"/>
              </w:rPr>
              <w:t>administered</w:t>
            </w:r>
            <w:r w:rsidR="00C02F4C" w:rsidRPr="00A84327">
              <w:rPr>
                <w:rFonts w:ascii="Arial" w:hAnsi="Arial" w:cs="Arial"/>
                <w:color w:val="000000"/>
                <w:sz w:val="20"/>
              </w:rPr>
              <w:t xml:space="preserve"> daily</w:t>
            </w:r>
            <w:r w:rsidRPr="00A84327">
              <w:rPr>
                <w:rFonts w:ascii="Arial" w:hAnsi="Arial" w:cs="Arial"/>
                <w:color w:val="000000"/>
                <w:sz w:val="20"/>
              </w:rPr>
              <w:t xml:space="preserve"> to the samples. </w:t>
            </w:r>
          </w:p>
          <w:p w14:paraId="3FAA2171" w14:textId="4B6A863B" w:rsidR="00E7258F" w:rsidRPr="00A84327" w:rsidRDefault="00E7258F" w:rsidP="00736DB9">
            <w:pPr>
              <w:pStyle w:val="Body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A84327">
              <w:rPr>
                <w:rFonts w:ascii="Arial" w:hAnsi="Arial" w:cs="Arial"/>
                <w:color w:val="000000"/>
                <w:sz w:val="20"/>
                <w:vertAlign w:val="superscript"/>
              </w:rPr>
              <w:t>4</w:t>
            </w:r>
            <w:r w:rsidRPr="00A84327">
              <w:rPr>
                <w:rFonts w:ascii="Arial" w:hAnsi="Arial" w:cs="Arial"/>
                <w:color w:val="000000"/>
                <w:sz w:val="20"/>
              </w:rPr>
              <w:t xml:space="preserve">The total dose delivered following </w:t>
            </w:r>
            <w:proofErr w:type="gramStart"/>
            <w:r w:rsidRPr="00A84327">
              <w:rPr>
                <w:rFonts w:ascii="Arial" w:hAnsi="Arial" w:cs="Arial"/>
                <w:color w:val="000000"/>
                <w:sz w:val="20"/>
              </w:rPr>
              <w:t>a 14-day consecutive irradiation</w:t>
            </w:r>
            <w:r w:rsidR="00736DB9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A84327">
              <w:rPr>
                <w:rFonts w:ascii="Arial" w:hAnsi="Arial" w:cs="Arial"/>
                <w:color w:val="000000"/>
                <w:sz w:val="20"/>
              </w:rPr>
              <w:t>every 24 hours</w:t>
            </w:r>
            <w:proofErr w:type="gramEnd"/>
            <w:r w:rsidRPr="00A84327">
              <w:rPr>
                <w:rFonts w:ascii="Arial" w:hAnsi="Arial" w:cs="Arial"/>
                <w:color w:val="000000"/>
                <w:sz w:val="20"/>
              </w:rPr>
              <w:t xml:space="preserve">. </w:t>
            </w:r>
          </w:p>
        </w:tc>
      </w:tr>
    </w:tbl>
    <w:p w14:paraId="797E6141" w14:textId="77777777" w:rsidR="008028B1" w:rsidRDefault="008028B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9F779B8" w14:textId="1DD63B10" w:rsidR="008028B1" w:rsidRDefault="008028B1" w:rsidP="008028B1">
      <w:pPr>
        <w:pStyle w:val="SMHeading"/>
        <w:ind w:right="-291"/>
        <w:rPr>
          <w:rFonts w:cs="Arial"/>
          <w:b w:val="0"/>
          <w:szCs w:val="20"/>
        </w:rPr>
      </w:pPr>
      <w:r w:rsidRPr="00DC623A">
        <w:rPr>
          <w:rFonts w:cs="Arial"/>
          <w:szCs w:val="20"/>
        </w:rPr>
        <w:lastRenderedPageBreak/>
        <w:t>Table S</w:t>
      </w:r>
      <w:r w:rsidR="0074310D">
        <w:rPr>
          <w:rFonts w:cs="Arial"/>
          <w:szCs w:val="20"/>
        </w:rPr>
        <w:t>3</w:t>
      </w:r>
      <w:r w:rsidRPr="00DC623A">
        <w:rPr>
          <w:rFonts w:cs="Arial"/>
          <w:szCs w:val="20"/>
        </w:rPr>
        <w:t xml:space="preserve">. </w:t>
      </w:r>
      <w:r w:rsidRPr="00461E49">
        <w:rPr>
          <w:rFonts w:cs="Arial"/>
          <w:b w:val="0"/>
          <w:szCs w:val="20"/>
        </w:rPr>
        <w:t>Number of differentially methylated regions (DMRs)</w:t>
      </w:r>
      <w:r>
        <w:rPr>
          <w:rFonts w:cs="Arial"/>
          <w:b w:val="0"/>
          <w:szCs w:val="20"/>
        </w:rPr>
        <w:t xml:space="preserve"> </w:t>
      </w:r>
      <w:r w:rsidRPr="00461E49">
        <w:rPr>
          <w:rFonts w:cs="Arial"/>
          <w:b w:val="0"/>
          <w:szCs w:val="20"/>
        </w:rPr>
        <w:t>in α</w:t>
      </w:r>
      <w:r>
        <w:rPr>
          <w:rFonts w:cs="Arial"/>
          <w:b w:val="0"/>
          <w:szCs w:val="20"/>
        </w:rPr>
        <w:t xml:space="preserve">-irradiated </w:t>
      </w:r>
      <w:r w:rsidRPr="00461E49">
        <w:rPr>
          <w:rFonts w:cs="Arial"/>
          <w:b w:val="0"/>
          <w:szCs w:val="20"/>
        </w:rPr>
        <w:t>fibroblast</w:t>
      </w:r>
      <w:r>
        <w:rPr>
          <w:rFonts w:cs="Arial"/>
          <w:b w:val="0"/>
          <w:szCs w:val="20"/>
        </w:rPr>
        <w:t xml:space="preserve">s. The dose was delivered either as a single-fraction </w:t>
      </w:r>
      <w:r w:rsidRPr="00461E49">
        <w:rPr>
          <w:rFonts w:cs="Arial"/>
          <w:b w:val="0"/>
          <w:szCs w:val="20"/>
        </w:rPr>
        <w:t xml:space="preserve">or </w:t>
      </w:r>
      <w:r>
        <w:rPr>
          <w:rFonts w:cs="Arial"/>
          <w:b w:val="0"/>
          <w:szCs w:val="20"/>
        </w:rPr>
        <w:t>equally distributed in 14 fractions (multi-fraction) with one fraction per day every 24 hours</w:t>
      </w:r>
      <w:r w:rsidRPr="00461E49">
        <w:rPr>
          <w:rFonts w:cs="Arial"/>
          <w:b w:val="0"/>
          <w:szCs w:val="20"/>
        </w:rPr>
        <w:t>. The DMRs were generated using the MEDIPS package. The adjusted p</w:t>
      </w:r>
      <w:r w:rsidR="00A34A86">
        <w:rPr>
          <w:rFonts w:cs="Arial"/>
          <w:b w:val="0"/>
          <w:szCs w:val="20"/>
        </w:rPr>
        <w:t xml:space="preserve"> </w:t>
      </w:r>
      <w:r w:rsidRPr="00461E49">
        <w:rPr>
          <w:rFonts w:cs="Arial"/>
          <w:b w:val="0"/>
          <w:szCs w:val="20"/>
        </w:rPr>
        <w:t>values were computed using the false discovery rate (FDR) method.</w:t>
      </w:r>
    </w:p>
    <w:p w14:paraId="16055DA4" w14:textId="77777777" w:rsidR="008028B1" w:rsidRDefault="008028B1" w:rsidP="008028B1">
      <w:pPr>
        <w:pStyle w:val="Caption"/>
        <w:keepNext/>
        <w:ind w:left="-284" w:right="-291"/>
        <w:jc w:val="both"/>
        <w:rPr>
          <w:color w:val="000000" w:themeColor="text1"/>
          <w:szCs w:val="24"/>
        </w:rPr>
      </w:pPr>
    </w:p>
    <w:tbl>
      <w:tblPr>
        <w:tblStyle w:val="TableGrid"/>
        <w:tblW w:w="8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947"/>
        <w:gridCol w:w="947"/>
        <w:gridCol w:w="947"/>
        <w:gridCol w:w="947"/>
        <w:gridCol w:w="947"/>
        <w:gridCol w:w="947"/>
        <w:gridCol w:w="947"/>
        <w:gridCol w:w="948"/>
      </w:tblGrid>
      <w:tr w:rsidR="008028B1" w:rsidRPr="002F5285" w14:paraId="4273CB25" w14:textId="77777777" w:rsidTr="002D1C52">
        <w:trPr>
          <w:trHeight w:val="454"/>
        </w:trPr>
        <w:tc>
          <w:tcPr>
            <w:tcW w:w="822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6E60F3A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Total dose</w:t>
            </w:r>
          </w:p>
          <w:p w14:paraId="22E31C2F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(mGy)</w:t>
            </w:r>
          </w:p>
        </w:tc>
        <w:tc>
          <w:tcPr>
            <w:tcW w:w="37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CF111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ngle-fraction Exposure</w:t>
            </w:r>
          </w:p>
        </w:tc>
        <w:tc>
          <w:tcPr>
            <w:tcW w:w="378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7909A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ulti-fraction Exposure</w:t>
            </w:r>
          </w:p>
        </w:tc>
      </w:tr>
      <w:tr w:rsidR="008028B1" w:rsidRPr="002F5285" w14:paraId="1B854646" w14:textId="77777777" w:rsidTr="002D1C52">
        <w:trPr>
          <w:trHeight w:val="737"/>
        </w:trPr>
        <w:tc>
          <w:tcPr>
            <w:tcW w:w="822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F4519DD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8FE21CE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Raw</w:t>
            </w:r>
          </w:p>
          <w:p w14:paraId="5863B2AD" w14:textId="2CE2BF25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03CA84B2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15F15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4BB967DE" w14:textId="053EA0AF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22D2952E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1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1BDE9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54CF4FF6" w14:textId="1AACE664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303B72AD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B164F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Merged</w:t>
            </w:r>
          </w:p>
          <w:p w14:paraId="0583CF2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FDR</w:t>
            </w:r>
          </w:p>
          <w:p w14:paraId="2CAE1DB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EB62768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Raw</w:t>
            </w:r>
          </w:p>
          <w:p w14:paraId="1D129048" w14:textId="3E57CC88" w:rsidR="008028B1" w:rsidRPr="00F652D3" w:rsidRDefault="00A34A86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6C35E947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4341CD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0E403CCD" w14:textId="26DFF32C" w:rsidR="008028B1" w:rsidRPr="00F652D3" w:rsidRDefault="00A34A86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51694A88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1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F5D16E0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4143768D" w14:textId="7AB1AD12" w:rsidR="008028B1" w:rsidRPr="00F652D3" w:rsidRDefault="00846B2B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5427DDA2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86E6499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Merged</w:t>
            </w:r>
          </w:p>
          <w:p w14:paraId="5E1605C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FDR</w:t>
            </w:r>
          </w:p>
          <w:p w14:paraId="0DE81549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</w:tr>
      <w:tr w:rsidR="008028B1" w:rsidRPr="002F5285" w14:paraId="019B8D89" w14:textId="77777777" w:rsidTr="002D1C52">
        <w:trPr>
          <w:trHeight w:val="283"/>
        </w:trPr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2E59A1C" w14:textId="6D1E25FE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1D56043B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634,582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  <w:vAlign w:val="center"/>
          </w:tcPr>
          <w:p w14:paraId="07ED2008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  <w:vAlign w:val="center"/>
          </w:tcPr>
          <w:p w14:paraId="2EF28928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848A7D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CC1B7C6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726,970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EB40305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AE4935C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DF60146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</w:tr>
      <w:tr w:rsidR="008028B1" w:rsidRPr="002F5285" w14:paraId="628DA366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916F99" w14:textId="1A80B1A3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1732E94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81,19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ACEBB95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7FF1879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05AAF86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20C9227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661,216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174FC05B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699322E5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4CAEA21A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4</w:t>
            </w:r>
          </w:p>
        </w:tc>
      </w:tr>
      <w:tr w:rsidR="008028B1" w:rsidRPr="002F5285" w14:paraId="0FA3649C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C265BB" w14:textId="560A9156" w:rsidR="009845F7" w:rsidRPr="00F652D3" w:rsidRDefault="009845F7" w:rsidP="009845F7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2C5A36E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721,63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31B8D66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330C651C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D8FC1F4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F10A53B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853,693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0C9F780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401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5CCBF20A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02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17115981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83</w:t>
            </w:r>
          </w:p>
        </w:tc>
      </w:tr>
      <w:tr w:rsidR="008028B1" w:rsidRPr="002F5285" w14:paraId="4F5AE21E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5777BC" w14:textId="537C6F03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899309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877,339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7E969F9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3,22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0931E85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,25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7069C79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92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ADA4B9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49,944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17953416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51FBF287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49940A45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</w:tr>
      <w:tr w:rsidR="008028B1" w:rsidRPr="002F5285" w14:paraId="468D983D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A165B3" w14:textId="232A0830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6C764D7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98,36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A74334B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6E09E0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1AA3CB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30A8042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441,678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04E731D5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346F614A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2FF43477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</w:tr>
      <w:tr w:rsidR="008028B1" w:rsidRPr="002F5285" w14:paraId="70D5B0A4" w14:textId="77777777" w:rsidTr="00BF2126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16424A" w14:textId="429FBE2C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10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DF9DA77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96,84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53EC8F1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4AFAADB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3A5D37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416CFAA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758,915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7A296793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3,016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217762CC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,342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7C15F14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,044</w:t>
            </w:r>
          </w:p>
        </w:tc>
      </w:tr>
      <w:tr w:rsidR="008028B1" w:rsidRPr="002F5285" w14:paraId="59C7A1EF" w14:textId="77777777" w:rsidTr="00BF2126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E675FE" w14:textId="3C525342" w:rsidR="008028B1" w:rsidRPr="00F652D3" w:rsidRDefault="009845F7" w:rsidP="009845F7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8028B1" w:rsidRPr="00F652D3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2</w:t>
            </w:r>
            <w:r w:rsidR="008028B1" w:rsidRPr="00F652D3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3449793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524,270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  <w:vAlign w:val="center"/>
          </w:tcPr>
          <w:p w14:paraId="01BB70E6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  <w:vAlign w:val="center"/>
          </w:tcPr>
          <w:p w14:paraId="0EE6D317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3CE14A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29BACBF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853,309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93F0590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2,579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1C5278C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6,662</w:t>
            </w:r>
          </w:p>
        </w:tc>
        <w:tc>
          <w:tcPr>
            <w:tcW w:w="94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38B1595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4,039</w:t>
            </w:r>
          </w:p>
        </w:tc>
      </w:tr>
    </w:tbl>
    <w:p w14:paraId="5A9C3F7D" w14:textId="77777777" w:rsidR="008028B1" w:rsidRPr="002F5285" w:rsidRDefault="008028B1" w:rsidP="008028B1">
      <w:pPr>
        <w:pStyle w:val="Caption"/>
        <w:keepNext/>
        <w:ind w:left="-284" w:right="-291"/>
        <w:jc w:val="both"/>
        <w:rPr>
          <w:rFonts w:ascii="Arial" w:hAnsi="Arial" w:cs="Arial"/>
          <w:color w:val="000000" w:themeColor="text1"/>
          <w:sz w:val="17"/>
          <w:szCs w:val="17"/>
        </w:rPr>
      </w:pPr>
      <w:r w:rsidRPr="002F5285">
        <w:rPr>
          <w:rFonts w:ascii="Arial" w:hAnsi="Arial" w:cs="Arial"/>
          <w:color w:val="000000" w:themeColor="text1"/>
          <w:sz w:val="17"/>
          <w:szCs w:val="17"/>
        </w:rPr>
        <w:t xml:space="preserve"> </w:t>
      </w:r>
    </w:p>
    <w:p w14:paraId="2905BC95" w14:textId="77777777" w:rsidR="008028B1" w:rsidRDefault="008028B1" w:rsidP="008028B1">
      <w:pPr>
        <w:pStyle w:val="SMHeading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19872950" w14:textId="40FB402C" w:rsidR="00350C67" w:rsidRDefault="00647B34" w:rsidP="00350C67">
      <w:pPr>
        <w:pStyle w:val="SMHeading"/>
        <w:rPr>
          <w:b w:val="0"/>
          <w:lang w:val="en-CA"/>
        </w:rPr>
      </w:pPr>
      <w:r w:rsidRPr="00647B34">
        <w:lastRenderedPageBreak/>
        <w:t>Table S4</w:t>
      </w:r>
      <w:r>
        <w:t xml:space="preserve">. </w:t>
      </w:r>
      <w:r w:rsidR="00D03C5D" w:rsidRPr="00D03C5D">
        <w:rPr>
          <w:b w:val="0"/>
        </w:rPr>
        <w:t xml:space="preserve">Genes </w:t>
      </w:r>
      <w:r w:rsidR="00FB41BD" w:rsidRPr="00D03C5D">
        <w:rPr>
          <w:b w:val="0"/>
        </w:rPr>
        <w:t>harboring</w:t>
      </w:r>
      <w:r w:rsidR="00D03C5D" w:rsidRPr="00D03C5D">
        <w:rPr>
          <w:b w:val="0"/>
        </w:rPr>
        <w:t xml:space="preserve"> the a</w:t>
      </w:r>
      <w:proofErr w:type="spellStart"/>
      <w:r w:rsidR="00350C67" w:rsidRPr="00D03C5D">
        <w:rPr>
          <w:b w:val="0"/>
          <w:lang w:val="en-CA"/>
        </w:rPr>
        <w:t>ging</w:t>
      </w:r>
      <w:proofErr w:type="spellEnd"/>
      <w:r w:rsidR="00350C67" w:rsidRPr="00350C67">
        <w:rPr>
          <w:b w:val="0"/>
          <w:lang w:val="en-CA"/>
        </w:rPr>
        <w:t xml:space="preserve">-associated </w:t>
      </w:r>
      <w:r w:rsidR="00D03C5D">
        <w:rPr>
          <w:b w:val="0"/>
          <w:lang w:val="en-CA"/>
        </w:rPr>
        <w:t xml:space="preserve">differentially methylated regions (DMRs) in the </w:t>
      </w:r>
      <w:r w:rsidR="00D03C5D">
        <w:rPr>
          <w:rFonts w:cs="Arial"/>
          <w:b w:val="0"/>
          <w:lang w:val="en-CA"/>
        </w:rPr>
        <w:t>α</w:t>
      </w:r>
      <w:r w:rsidR="00350C67" w:rsidRPr="00350C67">
        <w:rPr>
          <w:b w:val="0"/>
          <w:lang w:val="en-CA"/>
        </w:rPr>
        <w:t xml:space="preserve">-irradiated lung fibroblasts. </w:t>
      </w:r>
      <w:r w:rsidR="00D03C5D">
        <w:rPr>
          <w:b w:val="0"/>
          <w:lang w:val="en-CA"/>
        </w:rPr>
        <w:t xml:space="preserve">The total dose was delivered either as a single-fraction </w:t>
      </w:r>
      <w:r w:rsidR="008D5FC8">
        <w:rPr>
          <w:b w:val="0"/>
          <w:lang w:val="en-CA"/>
        </w:rPr>
        <w:t xml:space="preserve">(SF) </w:t>
      </w:r>
      <w:r w:rsidR="00D03C5D">
        <w:rPr>
          <w:b w:val="0"/>
          <w:lang w:val="en-CA"/>
        </w:rPr>
        <w:t xml:space="preserve">or 14-d multi-fraction </w:t>
      </w:r>
      <w:r w:rsidR="008D5FC8">
        <w:rPr>
          <w:b w:val="0"/>
          <w:lang w:val="en-CA"/>
        </w:rPr>
        <w:t xml:space="preserve">(MF) </w:t>
      </w:r>
      <w:r w:rsidR="00D03C5D">
        <w:rPr>
          <w:b w:val="0"/>
          <w:lang w:val="en-CA"/>
        </w:rPr>
        <w:t xml:space="preserve">every 24 hours. </w:t>
      </w:r>
      <w:r w:rsidR="00350C67" w:rsidRPr="00350C67">
        <w:rPr>
          <w:b w:val="0"/>
          <w:lang w:val="en-CA"/>
        </w:rPr>
        <w:t xml:space="preserve">These events are based on the epigenetic chronological DNAm clock from </w:t>
      </w:r>
      <w:r w:rsidR="00350C67" w:rsidRPr="00350C67">
        <w:rPr>
          <w:b w:val="0"/>
          <w:lang w:val="en-CA"/>
        </w:rPr>
        <w:fldChar w:fldCharType="begin">
          <w:fldData xml:space="preserve">PEVuZE5vdGU+PENpdGUgQXV0aG9yWWVhcj0iMSI+PEF1dGhvcj5Ib3J2YXRoPC9BdXRob3I+PFll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350C67" w:rsidRPr="00350C67">
        <w:rPr>
          <w:b w:val="0"/>
          <w:lang w:val="en-CA"/>
        </w:rPr>
        <w:instrText xml:space="preserve"> ADDIN EN.CITE </w:instrText>
      </w:r>
      <w:r w:rsidR="00350C67" w:rsidRPr="00350C67">
        <w:rPr>
          <w:b w:val="0"/>
          <w:lang w:val="en-CA"/>
        </w:rPr>
        <w:fldChar w:fldCharType="begin">
          <w:fldData xml:space="preserve">PEVuZE5vdGU+PENpdGUgQXV0aG9yWWVhcj0iMSI+PEF1dGhvcj5Ib3J2YXRoPC9BdXRob3I+PFll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350C67" w:rsidRPr="00350C67">
        <w:rPr>
          <w:b w:val="0"/>
          <w:lang w:val="en-CA"/>
        </w:rPr>
        <w:instrText xml:space="preserve"> ADDIN EN.CITE.DATA </w:instrText>
      </w:r>
      <w:r w:rsidR="00350C67" w:rsidRPr="00350C67">
        <w:rPr>
          <w:b w:val="0"/>
          <w:lang w:val="en-CA"/>
        </w:rPr>
      </w:r>
      <w:r w:rsidR="00350C67" w:rsidRPr="00350C67">
        <w:rPr>
          <w:b w:val="0"/>
          <w:lang w:val="en-CA"/>
        </w:rPr>
        <w:fldChar w:fldCharType="end"/>
      </w:r>
      <w:r w:rsidR="00350C67" w:rsidRPr="00350C67">
        <w:rPr>
          <w:b w:val="0"/>
          <w:lang w:val="en-CA"/>
        </w:rPr>
      </w:r>
      <w:r w:rsidR="00350C67" w:rsidRPr="00350C67">
        <w:rPr>
          <w:b w:val="0"/>
          <w:lang w:val="en-CA"/>
        </w:rPr>
        <w:fldChar w:fldCharType="separate"/>
      </w:r>
      <w:r w:rsidR="00350C67" w:rsidRPr="00350C67">
        <w:rPr>
          <w:b w:val="0"/>
          <w:noProof/>
          <w:lang w:val="en-CA"/>
        </w:rPr>
        <w:t>Horvath [</w:t>
      </w:r>
      <w:r w:rsidR="00F52CD1">
        <w:rPr>
          <w:b w:val="0"/>
          <w:noProof/>
          <w:lang w:val="en-CA"/>
        </w:rPr>
        <w:t>33</w:t>
      </w:r>
      <w:r w:rsidR="00350C67" w:rsidRPr="00350C67">
        <w:rPr>
          <w:b w:val="0"/>
          <w:noProof/>
          <w:lang w:val="en-CA"/>
        </w:rPr>
        <w:t>]</w:t>
      </w:r>
      <w:r w:rsidR="00350C67" w:rsidRPr="00350C67">
        <w:rPr>
          <w:b w:val="0"/>
          <w:lang w:val="en-CA"/>
        </w:rPr>
        <w:fldChar w:fldCharType="end"/>
      </w:r>
      <w:r w:rsidR="00350C67" w:rsidRPr="00350C67">
        <w:rPr>
          <w:b w:val="0"/>
          <w:lang w:val="en-CA"/>
        </w:rPr>
        <w:t xml:space="preserve"> and the biological DNAm clock from </w:t>
      </w:r>
      <w:r w:rsidR="00350C67" w:rsidRPr="00350C67">
        <w:rPr>
          <w:b w:val="0"/>
          <w:lang w:val="en-CA"/>
        </w:rPr>
        <w:fldChar w:fldCharType="begin">
          <w:fldData xml:space="preserve">PEVuZE5vdGU+PENpdGUgQXV0aG9yWWVhcj0iMSI+PEF1dGhvcj5MZXZpbmU8L0F1dGhvcj48WWVh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350C67" w:rsidRPr="00350C67">
        <w:rPr>
          <w:b w:val="0"/>
          <w:lang w:val="en-CA"/>
        </w:rPr>
        <w:instrText xml:space="preserve"> ADDIN EN.CITE </w:instrText>
      </w:r>
      <w:r w:rsidR="00350C67" w:rsidRPr="00350C67">
        <w:rPr>
          <w:b w:val="0"/>
          <w:lang w:val="en-CA"/>
        </w:rPr>
        <w:fldChar w:fldCharType="begin">
          <w:fldData xml:space="preserve">PEVuZE5vdGU+PENpdGUgQXV0aG9yWWVhcj0iMSI+PEF1dGhvcj5MZXZpbmU8L0F1dGhvcj48WWVh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350C67" w:rsidRPr="00350C67">
        <w:rPr>
          <w:b w:val="0"/>
          <w:lang w:val="en-CA"/>
        </w:rPr>
        <w:instrText xml:space="preserve"> ADDIN EN.CITE.DATA </w:instrText>
      </w:r>
      <w:r w:rsidR="00350C67" w:rsidRPr="00350C67">
        <w:rPr>
          <w:b w:val="0"/>
          <w:lang w:val="en-CA"/>
        </w:rPr>
      </w:r>
      <w:r w:rsidR="00350C67" w:rsidRPr="00350C67">
        <w:rPr>
          <w:b w:val="0"/>
          <w:lang w:val="en-CA"/>
        </w:rPr>
        <w:fldChar w:fldCharType="end"/>
      </w:r>
      <w:r w:rsidR="00350C67" w:rsidRPr="00350C67">
        <w:rPr>
          <w:b w:val="0"/>
          <w:lang w:val="en-CA"/>
        </w:rPr>
      </w:r>
      <w:r w:rsidR="00350C67" w:rsidRPr="00350C67">
        <w:rPr>
          <w:b w:val="0"/>
          <w:lang w:val="en-CA"/>
        </w:rPr>
        <w:fldChar w:fldCharType="separate"/>
      </w:r>
      <w:r w:rsidR="00350C67" w:rsidRPr="00350C67">
        <w:rPr>
          <w:b w:val="0"/>
          <w:noProof/>
          <w:lang w:val="en-CA"/>
        </w:rPr>
        <w:t xml:space="preserve">Levine, </w:t>
      </w:r>
      <w:r w:rsidR="00925F2F">
        <w:rPr>
          <w:b w:val="0"/>
          <w:noProof/>
          <w:lang w:val="en-CA"/>
        </w:rPr>
        <w:t>et al.</w:t>
      </w:r>
      <w:r w:rsidR="00350C67" w:rsidRPr="00350C67">
        <w:rPr>
          <w:b w:val="0"/>
          <w:noProof/>
          <w:lang w:val="en-CA"/>
        </w:rPr>
        <w:t xml:space="preserve"> [3</w:t>
      </w:r>
      <w:r w:rsidR="00F52CD1">
        <w:rPr>
          <w:b w:val="0"/>
          <w:noProof/>
          <w:lang w:val="en-CA"/>
        </w:rPr>
        <w:t>4</w:t>
      </w:r>
      <w:r w:rsidR="00350C67" w:rsidRPr="00350C67">
        <w:rPr>
          <w:b w:val="0"/>
          <w:noProof/>
          <w:lang w:val="en-CA"/>
        </w:rPr>
        <w:t>]</w:t>
      </w:r>
      <w:r w:rsidR="00350C67" w:rsidRPr="00350C67">
        <w:rPr>
          <w:b w:val="0"/>
          <w:lang w:val="en-CA"/>
        </w:rPr>
        <w:fldChar w:fldCharType="end"/>
      </w:r>
      <w:r w:rsidR="00350C67" w:rsidRPr="00350C67">
        <w:rPr>
          <w:b w:val="0"/>
          <w:lang w:val="en-CA"/>
        </w:rPr>
        <w:t>.</w:t>
      </w:r>
      <w:r w:rsidR="00D03C5D">
        <w:rPr>
          <w:b w:val="0"/>
          <w:lang w:val="en-CA"/>
        </w:rPr>
        <w:t xml:space="preserve"> HypoDMRs, hypomethylated DMRs; hyperDMRs, hypermethylated DMR</w:t>
      </w:r>
      <w:r w:rsidR="00564CD1">
        <w:rPr>
          <w:b w:val="0"/>
          <w:lang w:val="en-CA"/>
        </w:rPr>
        <w:t>s; chr, chromosome.</w:t>
      </w:r>
      <w:r w:rsidR="00350C67" w:rsidRPr="00350C67">
        <w:rPr>
          <w:b w:val="0"/>
          <w:lang w:val="en-CA"/>
        </w:rPr>
        <w:t xml:space="preserve">  </w:t>
      </w:r>
    </w:p>
    <w:p w14:paraId="09331A15" w14:textId="77777777" w:rsidR="00350C67" w:rsidRPr="00350C67" w:rsidRDefault="00350C67" w:rsidP="00350C67">
      <w:pPr>
        <w:rPr>
          <w:lang w:val="en-CA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617"/>
        <w:gridCol w:w="900"/>
        <w:gridCol w:w="1229"/>
        <w:gridCol w:w="1746"/>
        <w:gridCol w:w="1130"/>
        <w:gridCol w:w="1462"/>
      </w:tblGrid>
      <w:tr w:rsidR="000364F1" w:rsidRPr="0042418C" w14:paraId="3E5080A0" w14:textId="77777777" w:rsidTr="00C51FC4">
        <w:trPr>
          <w:trHeight w:val="22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0556317" w14:textId="10E3D2B3" w:rsidR="0042418C" w:rsidRPr="0042418C" w:rsidRDefault="0042418C" w:rsidP="008C35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C74751" w14:textId="77777777" w:rsidR="0042418C" w:rsidRPr="0042418C" w:rsidRDefault="0042418C" w:rsidP="008C35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C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07BFB9" w14:textId="77777777" w:rsidR="0042418C" w:rsidRPr="0042418C" w:rsidRDefault="0042418C" w:rsidP="008C35B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Entrez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2F91E" w14:textId="77777777" w:rsidR="0042418C" w:rsidRPr="0042418C" w:rsidRDefault="0042418C" w:rsidP="008C35B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BD6BB" w14:textId="77777777" w:rsidR="0042418C" w:rsidRPr="0042418C" w:rsidRDefault="0042418C" w:rsidP="008C35B5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98DD0" w14:textId="56F96F12" w:rsidR="0042418C" w:rsidRPr="0042418C" w:rsidRDefault="0042418C" w:rsidP="000364F1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Horvath</w:t>
            </w:r>
            <w:r w:rsidR="000364F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 xml:space="preserve"> [</w:t>
            </w:r>
            <w:r w:rsidR="00F52CD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33</w:t>
            </w:r>
            <w:r w:rsidR="000364F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]</w:t>
            </w:r>
            <w:r w:rsidR="000364F1"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5224225" w14:textId="699353CF" w:rsidR="0042418C" w:rsidRPr="0042418C" w:rsidRDefault="0042418C" w:rsidP="000364F1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Levine</w:t>
            </w:r>
            <w:r w:rsidR="00925F2F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, et al.</w:t>
            </w:r>
            <w:r w:rsidR="000364F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 xml:space="preserve"> [3</w:t>
            </w:r>
            <w:r w:rsidR="00F52CD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4</w:t>
            </w:r>
            <w:r w:rsidR="000364F1">
              <w:rPr>
                <w:rFonts w:ascii="Arial" w:hAnsi="Arial" w:cs="Arial"/>
                <w:b/>
                <w:color w:val="000000"/>
                <w:sz w:val="16"/>
                <w:szCs w:val="16"/>
                <w:lang w:val="en-CA" w:eastAsia="en-CA"/>
              </w:rPr>
              <w:t>]</w:t>
            </w:r>
          </w:p>
        </w:tc>
      </w:tr>
      <w:tr w:rsidR="000364F1" w:rsidRPr="0042418C" w14:paraId="1BA6DE2C" w14:textId="77777777" w:rsidTr="00C51FC4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000000"/>
              <w:right w:val="nil"/>
            </w:tcBorders>
            <w:vAlign w:val="center"/>
          </w:tcPr>
          <w:p w14:paraId="486595C0" w14:textId="0C573384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oDMRs SF</w:t>
            </w:r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11</w:t>
            </w:r>
            <w:r w:rsidRPr="0042418C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</w:tcPr>
          <w:p w14:paraId="7C2EC23C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  <w:vAlign w:val="center"/>
          </w:tcPr>
          <w:p w14:paraId="28DE6FAF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33947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</w:tcPr>
          <w:p w14:paraId="786F5806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BRINP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  <w:vAlign w:val="center"/>
          </w:tcPr>
          <w:p w14:paraId="6290DB02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BFBFBF"/>
              <w:right w:val="nil"/>
            </w:tcBorders>
            <w:vAlign w:val="center"/>
          </w:tcPr>
          <w:p w14:paraId="6A2ECD3E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2084A47C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05C1E4B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CADB9A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B91EC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BDDA41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306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ECAEE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CRT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2FE44E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FA7521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104872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052D110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FC1A77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43882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0CC2CC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100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DE562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PDCD6I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39C568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FAF9D7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F3952D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2907997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ECC26D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FBEBB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38F8A7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8373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BF410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ATG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82FA9D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793DC0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7E6CA51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02A1908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7ABF6C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2815E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BDDFDE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100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61D0A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DH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98F1CD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252537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7B58397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5B98978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1F6B22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1E1F2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E9F3D8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795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08137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PM2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6DFE1F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5ECDF3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1B3BAE4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77E9BC1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7FEAFA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A64CE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6DFFCB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6397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EF2CC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NEUROD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794F4D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882B77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09C57A1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3367A1B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719B69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7E435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6EAA9A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5569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7AB92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NSUN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61E702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8C05CB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76B25B5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5BB36DE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D14506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5CA5E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054804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5484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C91D7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SRP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27B847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795B23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4E2611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7E5D450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C449EE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91EFC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CA8343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15309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E78E5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DAB2I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D4CD5E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7B6FC8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32017E7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383DDEA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0C29E2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3AA2D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58646C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425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5557D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MGMT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417CB5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FE19D1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1D53F07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68C8242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AF2E51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4A4A9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41C4A0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297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512A8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BRF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0D9BFE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CA4F88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FDF68E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678A710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8A97E4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5F29A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2CE227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2319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0E1D6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YFIP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D8AEC4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59672E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37C3A47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6B59A85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403736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6E2C1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49EAF7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534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BD859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PLK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FBC237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FA96BF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1A0A7F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4DBD264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894579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F2312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F54561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77C81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ASIC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B43C70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236A1D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54EAC61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19F640E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B626B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F7E41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BF532B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105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A8A9A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PRPF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981EE9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AC1A0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7D6EAD2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03269CC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39459D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4798D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EBF8D7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233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A2861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ARHGEF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6FDF55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7BB040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5C960AB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10160B6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09E87F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D3547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25C407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364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229F8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S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34EC6A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027A88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0C78C47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006780A8" w14:textId="77777777" w:rsidTr="0042418C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BE1837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357C2EF6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782273F2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150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5CC71049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SIK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5BC8A6A5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3BADF7E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</w:tcBorders>
            <w:vAlign w:val="center"/>
          </w:tcPr>
          <w:p w14:paraId="1C0B812E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29373F74" w14:textId="77777777" w:rsidTr="0042418C">
        <w:trPr>
          <w:trHeight w:val="113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F7948D5" w14:textId="56F860CC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erDMRs SF</w:t>
            </w:r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11</w:t>
            </w:r>
            <w:r w:rsidRPr="0042418C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7AEC02F2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4B39E98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27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07C01A2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KCNMB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FB7787E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C967A6C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</w:tcBorders>
            <w:vAlign w:val="center"/>
          </w:tcPr>
          <w:p w14:paraId="63E37CCA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42418C" w:rsidRPr="0042418C" w14:paraId="526B316C" w14:textId="77777777" w:rsidTr="0042418C">
        <w:trPr>
          <w:trHeight w:val="113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D441159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75A6377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11A6A7DF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4182CF1B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52502862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82A0ED1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</w:tcBorders>
            <w:vAlign w:val="center"/>
          </w:tcPr>
          <w:p w14:paraId="30875240" w14:textId="77777777" w:rsidR="0042418C" w:rsidRPr="0042418C" w:rsidRDefault="0042418C" w:rsidP="00C51FC4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58BCEFDE" w14:textId="77777777" w:rsidTr="0042418C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7D9401C" w14:textId="23429472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proofErr w:type="gramStart"/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oDMRs  MF</w:t>
            </w:r>
            <w:proofErr w:type="gramEnd"/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22</w:t>
            </w:r>
            <w:r w:rsidRPr="0042418C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047D3277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5205ACDC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3EC5658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CN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35D43A84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29D5B152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  <w:vAlign w:val="center"/>
          </w:tcPr>
          <w:p w14:paraId="060068B1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559F28D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F47014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207DC0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290C1F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513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66E479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SLC25A3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FBD7FC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3DB4B4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2EE300B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4FA3B6C9" w14:textId="77777777" w:rsidTr="0042418C">
        <w:trPr>
          <w:trHeight w:val="113"/>
        </w:trPr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6DE2BE3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vAlign w:val="center"/>
          </w:tcPr>
          <w:p w14:paraId="2EA88B84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vAlign w:val="center"/>
          </w:tcPr>
          <w:p w14:paraId="12FD15B5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688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vAlign w:val="center"/>
          </w:tcPr>
          <w:p w14:paraId="12367090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TALDO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vAlign w:val="center"/>
          </w:tcPr>
          <w:p w14:paraId="4D88F371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vAlign w:val="center"/>
          </w:tcPr>
          <w:p w14:paraId="19F0198F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auto"/>
            </w:tcBorders>
            <w:vAlign w:val="center"/>
          </w:tcPr>
          <w:p w14:paraId="2B113ED2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3F8B053B" w14:textId="77777777" w:rsidTr="0042418C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9428A71" w14:textId="11B7CCAD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erDMRs MF</w:t>
            </w:r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58C5D20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3816A970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586EFA30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RUN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3480EEBC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51538055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  <w:vAlign w:val="center"/>
          </w:tcPr>
          <w:p w14:paraId="0B6F1526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before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5E9A7CF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D7DD8E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FF8382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08FA07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8070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10BBCB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AKN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A5376E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F0514C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50FB954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25C2587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FB6FB2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9CE39B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789424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5705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7C06FF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NA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C9520B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014E43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6C842D1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</w:tr>
      <w:tr w:rsidR="000364F1" w:rsidRPr="0042418C" w14:paraId="7A0FAD1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0477AF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1451FD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3E320D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224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B70D37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F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26D6ED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/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B43376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vAlign w:val="center"/>
          </w:tcPr>
          <w:p w14:paraId="3CB154D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160C8A27" w14:textId="77777777" w:rsidTr="0042418C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63E5DD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342E0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93436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405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4D53A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BCAM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15551B91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4923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75BE26" w14:textId="77777777" w:rsidR="0042418C" w:rsidRPr="0042418C" w:rsidRDefault="0042418C" w:rsidP="0042418C">
            <w:pPr>
              <w:widowControl w:val="0"/>
              <w:overflowPunct w:val="0"/>
              <w:autoSpaceDE w:val="0"/>
              <w:autoSpaceDN w:val="0"/>
              <w:adjustRightInd w:val="0"/>
              <w:spacing w:after="12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</w:tr>
      <w:tr w:rsidR="000364F1" w:rsidRPr="0042418C" w14:paraId="1CCB4ADC" w14:textId="77777777" w:rsidTr="0042418C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CD35B5C" w14:textId="3EE494B5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erDMRs MF</w:t>
            </w:r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11</w:t>
            </w:r>
            <w:r w:rsidRPr="0042418C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1364A7A0" w14:textId="77777777" w:rsidR="0042418C" w:rsidRPr="0042418C" w:rsidRDefault="0042418C" w:rsidP="0042418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177F5861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B6E3E02" w14:textId="77777777" w:rsidR="0042418C" w:rsidRPr="0042418C" w:rsidRDefault="0042418C" w:rsidP="0042418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LDH4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1F4D921E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DEB55FF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  <w:shd w:val="clear" w:color="auto" w:fill="auto"/>
          </w:tcPr>
          <w:p w14:paraId="484F1451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EEFCFC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98AF14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256BBE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472A27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8472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1CCEC4F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25A3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67BBA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D96FA2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2407165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1205C18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0F620A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D508E5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670DB3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7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295ED3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NFRSF2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BA787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8ABBE5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3FB15B3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6D3973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03339F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844006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3D0D61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73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DB3478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GLI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CB6E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44D371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0147494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741449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EBF80C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3BB570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505660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6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B27076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TS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531E5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6BF73A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79C4A02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B4159E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ED15D4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0F3EBD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8AAA34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86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546489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GRK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5B828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5AABFE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22900CA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A19B28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2BD339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F7094F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D0FF6F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46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8831C4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WFS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E0BDD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0E09A9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639805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AC91A6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BE288B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CA3E2C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63F76E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BC280B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AMK2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D1012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02583F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4A4381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C2E77C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96F07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3943F8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95500C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5309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D0B554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AB2I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D3DBE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8A8664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7F690D4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94B90A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88A849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50EC83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322C0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93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732E64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CN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B9BFA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EFB80E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218D002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E49001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DC6B91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BB7DB6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76911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93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4C2EB7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UM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D105B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1D4CE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1C0DF3A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E0A16F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EBFF97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5D1C67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BB859B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25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A57879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F8B2B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1EC3B9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5EB7036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1680A2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ABAC9E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AE1430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ED4DA0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7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6BD15D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N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FB7DA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110FB8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138E9EA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679B96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242849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CE4742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34824C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04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1B8C54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4GAT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7447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FE1068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36C45EE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7D347D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60645D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9B27B3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F2D97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705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30FEA1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NA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94093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E313CF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31FBE6D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2FEDF1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42A5C7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829FCF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DD9C73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93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6BBCFF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BM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25E18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E4953E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3E25962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DD898B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2462E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F3E58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B863A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48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D4A73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T3GAL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1F816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B454D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F28733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C32343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8D7601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8E67E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3544C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32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9BD4F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MP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46DA2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2D029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0C9E3B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86B0C5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A582CB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B92FF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72FB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27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1D367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IWIL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BE5A6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9E001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876962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9486D1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502B46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D0E4E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E994C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26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FD9EF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CF2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C8293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E1373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210CB0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92F876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372CF8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90B1A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FD44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7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2CE4F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RF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57915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6ED13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75D81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015D20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764241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C96D4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73393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18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6660F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CO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A4001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A32F2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75557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B24D2A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A6141B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23711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B62C2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C85A9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NPE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49045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3846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BE77FF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265FC9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FA5FA5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81F5C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BFD8F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24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3F47D8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80D4E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73629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79B786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C1A871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7B0B96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1C5072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AF09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08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03BA8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JP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18207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A34BE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1A2C2D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7292B36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FBD996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B22F0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C1EA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2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404A6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SD3B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074589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788C8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DB2E1F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FAF9E1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B3AA2E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87AEC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4955E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10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728C3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USP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78E98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A39C9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0BAF75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FFC1B3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8600D0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DFB2B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D6BCC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052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165E3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LAC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2938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5AFCD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AA390F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BA97A0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6AA9F0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A4672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16FEB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60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35A1D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AP2K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8FAC1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CAFF6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5B3BEC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62EA71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622B8F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1E69B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CB769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64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914D2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YO1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49CA4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E0E77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71CC7E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D0E59F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9600A0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6E333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AFC26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5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C2128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PF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4DC3D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5E360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A4B126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461CAB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570DD1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5DF387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85F70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90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62EAE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AMA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D9DF6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5C639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A64496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9EFA8D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802C25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E64E2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514A7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936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A2B3A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DAMTSL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D4357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13D77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F3EDEA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62B71A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A617A3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9B1E3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1E4378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05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33B57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CAM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C5C4F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2201A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AA77B2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5A3D33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2440AA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5A090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183EC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2C78A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SG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1EB41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F0442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274606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62C9A0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275CBB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1525C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56947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481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8A5EE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ILP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680E0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EDEB7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17024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C99ED6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703D2D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BBBA7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ED9B4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34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6B059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Z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C1D2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AB2EF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635E4D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40A35F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44BF95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A8BC2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46ACE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98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65305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39A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FBE8C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1CC65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8F116F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ACCD48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6859A2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77355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46116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67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16DBF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TX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00442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436E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3EC498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D53F48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501952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C500D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BD3C8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585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C8B2E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USE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84454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6263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69D585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190023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5B34F0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EA912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D09E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298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54DA5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IN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491F9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4C96A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03B649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7B73B0D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72DCFE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8E154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D42E3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4068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FF09B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OL4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D24A1B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5D13C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ACD279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1226EB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1AD4D1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73712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C9B4E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20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2E98F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AF1B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6AE8C9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54C03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B5E063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454532F" w14:textId="77777777" w:rsidTr="0042418C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8F13B9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4986F790" w14:textId="77777777" w:rsidR="0042418C" w:rsidRPr="0042418C" w:rsidRDefault="0042418C" w:rsidP="0042418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59D43540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50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3D0BC9FE" w14:textId="77777777" w:rsidR="0042418C" w:rsidRPr="0042418C" w:rsidRDefault="0042418C" w:rsidP="0042418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IK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0850E4C7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22654F0E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</w:tcBorders>
          </w:tcPr>
          <w:p w14:paraId="23969EBC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163EF75" w14:textId="77777777" w:rsidTr="0042418C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B788DC3" w14:textId="73323761" w:rsidR="0042418C" w:rsidRPr="0042418C" w:rsidRDefault="0042418C" w:rsidP="00A1388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  <w:r w:rsidRPr="0042418C">
              <w:rPr>
                <w:rFonts w:ascii="Arial" w:hAnsi="Arial" w:cs="Arial"/>
                <w:sz w:val="16"/>
                <w:szCs w:val="16"/>
                <w:lang w:val="en-CA" w:eastAsia="en-CA"/>
              </w:rPr>
              <w:t>HyperDMRs MF</w:t>
            </w:r>
            <w:r w:rsidR="00A13882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22</w:t>
            </w:r>
            <w:r w:rsidRPr="0042418C">
              <w:rPr>
                <w:rFonts w:ascii="Arial" w:hAnsi="Arial" w:cs="Arial"/>
                <w:sz w:val="16"/>
                <w:szCs w:val="16"/>
                <w:vertAlign w:val="superscript"/>
                <w:lang w:val="en-CA" w:eastAsia="en-CA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3AE35CC3" w14:textId="77777777" w:rsidR="0042418C" w:rsidRPr="0042418C" w:rsidRDefault="0042418C" w:rsidP="0042418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3F6A8666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15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74B2BD8F" w14:textId="77777777" w:rsidR="0042418C" w:rsidRPr="0042418C" w:rsidRDefault="0042418C" w:rsidP="0042418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CTL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081F143C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</w:tcPr>
          <w:p w14:paraId="2B57E9E3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</w:tcPr>
          <w:p w14:paraId="66B463C2" w14:textId="77777777" w:rsidR="0042418C" w:rsidRPr="0042418C" w:rsidRDefault="0042418C" w:rsidP="0042418C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162ED03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312D6C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C5B50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BEC49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65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8939D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LDH4A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7CA42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B33F9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69B7D9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ABB1BA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71C967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C4CE3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27C0E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947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21906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RINP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AE8C5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4A271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FCB710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8A211B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C53239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8994C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1C607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6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ACAEF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ENPF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C0DA0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78FD0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890087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6A4BBC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1ED931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30FAD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135B3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07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9E989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IRAS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514D6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13FD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3E86C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43704C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B29CD9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C11A9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25A23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2817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CCFAE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DARADD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C1A75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3C818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841ED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97BF07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D3A187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C88D5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E2A70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62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2EBDB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BXO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31E1B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ACEC1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EEA318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B364BB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CE9648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0C1813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8687B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3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11AA4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SPG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BD8EF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21EC7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579C2E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2C932E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CADFA7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6F432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6F524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960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B37ED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GBD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153E1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3FCDA1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64792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58E929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DC595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15BB03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846A3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744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EB0B2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LEKHG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17D53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5ACCE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274CAA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1FAD91E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29487A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257C0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1492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8472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42570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25A3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11BC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70B8A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6679AE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75102E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2A213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48443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6DF60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948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83602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FAP2E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0C7F3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78A8D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8F2D7E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49C47E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6DDD31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F9241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E9E89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7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8D7E5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NFRSF2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33B48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A0930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A34548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2046B7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102B0E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49A1A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CC4B2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08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6CFBA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UBE2T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FFFF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EB626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12A622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811278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556E8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7DDCC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8C814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498F9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LP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156C5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E9339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46C41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E6BE78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C19354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1D33A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52EE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75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9188E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DAC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B3D5CA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17897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E01998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968EF2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CAF51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28C7A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80EF4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97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68F9F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HCG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4A84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C326D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BB5D2E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274288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48D91E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246F4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CD5DB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6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902EE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TS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6471C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6E47B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2C248E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A31360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F4618A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2CAC7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E0227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423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984BD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HBDD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A31C1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78E6F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E42227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75AB2C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D7D246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EA72B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3E99B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43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9CAC4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ST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8AA1C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6CEB5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48C59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DBE1F6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0E9820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2E63A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B26D3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8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14A58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LCN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1E2D7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C3F64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ECB711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6B2BF8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05F956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F47D3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759D0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15BF6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GRM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5DA70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DE20C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E9CF6B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443185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880A5F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6BBFA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A4997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7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9FAF8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KCNMB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1EF88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318C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6F3063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E74721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E00996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096C5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8F203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480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D40EE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KLHL2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4BEEA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108FB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165EE5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E9A354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7B1A30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C798A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394F5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46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A46C7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FMBT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3E1876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14CF3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F5E45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147ACB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318332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702F7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D90A0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04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633BE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GM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FE336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5070D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AAB1B6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49C06D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DAEBC1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72E6B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0A004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410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BA738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L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EF991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D0583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CD5795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1BDE723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08777F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11127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FE6F1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706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F8BBF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SG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4FE12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7E4B2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015B57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8A6D10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98D6F7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F90CF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73C53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46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6276A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WFS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6EA5B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D7DDB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161312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C9EC68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BF0293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6939B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D7A6B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23FC7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AMK2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996BB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C57F4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8B0AB0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BCF573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7147AF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BD914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7A0DF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7725D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DH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F3397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EF6E9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972FFE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64D0D5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6D8126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480A0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B6C44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8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94C80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GF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CADED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5D44C6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C82F06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7A56200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15BB91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D84FA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7522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23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B27D6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ZB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81BB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504CF9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49D87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49923A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9BADC9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AD03B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74572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75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412F1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R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B7713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7F6D9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C9B806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971DD8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289295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0359C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97EE1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97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963ED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XNDC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F6F2A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C73A3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D1067F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22B551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C16A02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0A898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4BC57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25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E2EE2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6orf20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D7F19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5B0A8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DAF1E5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1FA936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AD4812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56CC6E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1897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6C061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ST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32866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5B2CE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BD6940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02284C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A2E15C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06761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EE3C4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06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8B78C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INC0057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A4AC2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6E244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6734B7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97C0B8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BFF9AA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7DBC51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523E7F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32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86601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ZD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224EF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3D35E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94A7BC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36D7E1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5CEE73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8810A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F3A5F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60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31EF4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MO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B58A1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7FE57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B9377F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CE7575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32EB6F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2DC45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0D2610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4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E1032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SPH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432FE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90D1D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ACEDC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CA71D5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92288B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E403A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6D75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580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376EE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A5F07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07556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6635B0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BA4C5F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1010E0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845E1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1A64A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48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C93716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T3GAL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7201A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3B6A5A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0FE022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16F9442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96D36B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D9A64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1CE00A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08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FB422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RIM3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26DE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25C9F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AC231B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11F382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6198E9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7F6B8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4DEB7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4E4B7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ACFD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B28A1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67ACF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A62F35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67D932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F1920E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10B98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AA47E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5309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96782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AB2IP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8BA8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BF17B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5FEAE9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434E74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555E93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E01BD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9A2BD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717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903A8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OLPP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2351E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0A99A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FB4BFF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78CB754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360FBD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AA1CC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1DF40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93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286BB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CN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B83E6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B3E5B0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237913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325702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4C63C5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05D11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33200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665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60304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PDC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29640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EEE53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CDB465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CCEFFC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A03DC2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21D11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5FEC3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93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F52FE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UM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3A8BE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16DDF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14EF30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D1EF16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5AF05C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7E67F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66FD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25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231BC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ED82A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B90C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114918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735C1D6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652E57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3B00E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9F11A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37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75558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N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85E699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906A2D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EA3220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4C0276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FAA4E7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906A0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4100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53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C8023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ZFP3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0A31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1711F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C18213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C3209E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2FAE90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CAEAF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A5DB4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D9234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LOX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2C473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B602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98C735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DCFD40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322831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0BC22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4241FD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30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E76F5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ITX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A7922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9EE6C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F08C08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E3725C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D90FA0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D4B67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679CA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1979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F0EAA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BATA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67403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218651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CEBD4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3595623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B08135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D9C82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E0E6E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847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05DD4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ZNF5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0654E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F3964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BDA024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253BC2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C5CCC7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1CA04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3DED0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BC188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LDH3B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053F0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50609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F96414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677A71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59FDC5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D4C60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BCEA6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04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78792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4GAT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CCDF5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A1682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825353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3E1100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A38937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7F6B9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4F74B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72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93E84A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TSF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73B6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20254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442DB3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078BC0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73B504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826A6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38283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64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46B8E2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DCHS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38AB7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217748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8DF7AD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0D820E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5291F4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A2ADC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CF19F3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05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758E0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TBP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D6208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AA6BD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5F771D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28D29A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E24A87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5E907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D87BB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60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0F29E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YBPC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DC801A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F5138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0FA04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331FF0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C1C953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94075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EA513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93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3ACF8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BM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381D0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BE44C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C603DD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D47654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25EFAB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0C654F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B670E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48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917353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T3GAL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A60BE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6C4CE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1CE95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EA59FD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D3C626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98662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93EA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32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2A054B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MP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DD8E1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A21F3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F947DA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60F306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BBAC02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69E47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6E9CB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27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7E2EF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IWIL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DD369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85005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E6C268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A02AA0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C51A73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3895BC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7919C0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934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81AC89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RPV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8E87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promoter-TS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F2EA4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611F57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26D168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11A539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062F5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51C6E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26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48B0F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CF2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BA934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B1F66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34753F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77EE07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EBE334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C1933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38905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7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058B9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RF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C9A6C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10089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326831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9EB1CB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48590A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0BEF6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ECF35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11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418E5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GPR6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FF19C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A8D475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8F63F6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3D5CA7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375675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09CEE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53D93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6442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C04C7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F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429AB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3659B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61D79C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F0118C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AB87E3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CEE13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A1ED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18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135DD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CO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03B9D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FCC0B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27B4B3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387AFF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FEA444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4A95C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62189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19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5726E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YFIP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7BA30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3298E0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C3B21A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BCF23C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CDF58E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F62089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F0096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24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9A4B27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60671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60871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92C83F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6D7AA69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B32F75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48D7F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912FF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455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EAC51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AGEL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96F40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1C2B4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0B5E76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7E8D4A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6431F8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1D415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6011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02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99A5F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R2F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E8109C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60628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7B14D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9EFF44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722A20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ADA24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E386F0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608B14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BCA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8567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DDA5C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02C98D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1EDA2F6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3417CD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5FA5B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65343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02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923BE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AGH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011507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3495BD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05458A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8E62EA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C5561E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85715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5A42D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2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C408D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HSD3B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93801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A6AB4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E04CAD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A7293E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D80A30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FAC3C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13524F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733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D743B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JPH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34E6BC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8860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4DE2D0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1C6026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CB71F5B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3AD72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5BC43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9725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83206F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DHD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48033D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51A02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77941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2564DF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00F2D9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53DCF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506F3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6188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C713A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ZFPM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4ACDD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5C8A32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D28D3E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92DBCE9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E2E845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996C52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157B8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425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318DA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AMKK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7148A8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A121EE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437511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C531C5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071294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490ED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DCC031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75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A031C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ASKIN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A3B24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FA62B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4AA177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F9A5E7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A01AC5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3CEF6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5BA0B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60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5544E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AP2K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B41A98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/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112CA2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8E2606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A2207EB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BEEBE7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10D8EB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2887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64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E039F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YO1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E1D6D2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F0A37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FBBFE9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75E6F3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FE73C4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FF7B0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20A21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40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F6928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EMT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C5F7CB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412DA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D808AE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0369BE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834F2C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2523E0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22001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5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B6B182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RPF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8A4BD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8B348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16A908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11AB1A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7BA3D90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D89295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57C2CB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58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CCCA2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GAL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748AF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005150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E0496D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1122AF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B36FA4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2C91B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DF197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14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E080A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66A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B3AC9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F1838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E50E94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F2E1B2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0F01A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C01E8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61018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570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839C7C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RHGAP3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172D1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29C8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305C39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1A5B2F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5265FA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2F555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EE8D63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337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570163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ARHGEF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1101F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F852D3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3251BB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0E0F5FA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6141E3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D7E0D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0D8C50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05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0ACD1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CAM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46A023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1E4715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3DD03A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2D3715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79D31B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489D83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7392E9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481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7BD4AE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ILP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F0012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968D83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63C4FF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58D11B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81C6298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3FF454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106E8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34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86D3FC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FZR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34B67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B48F92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98A312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5ADB333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5F4A55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578B3A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9109D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036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132BCA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KLF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7CBDD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68CCE0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2C7ECF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2E54327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AE84841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C28DB5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672E6C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97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10C422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LHB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E528E2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0258DDF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BC07F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6CB32461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B32951D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8F6E6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8C0CD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71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AD635C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DUFB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D9F5A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/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B2B44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CBAFE1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E1C12B0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BE740E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1B1420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3F8A5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78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8AA3C0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FIX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5CE13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D7236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177058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B84503E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88D4B6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F926E7B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A54A2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14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319F87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DE4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65D6EE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7387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01F4AC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605EA5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40395E2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899CAC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F051FA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8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9CA1C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PV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DF689F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1861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06962F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2E71B05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AA3849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23133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2A5D855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9985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69388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39A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2AA726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FF4A23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6FF803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5CC4BAA8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E44114F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458D5C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F0CD64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67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A845B9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TX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BACA3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2EC33F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A93377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23C3C23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A172D3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2F5F9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27414E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708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A51C577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LE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E115C3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B0C93A8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C898BC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A735AB4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5FD6DA5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64076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67C66D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932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D82F678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RIP1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436065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TT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79D88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197DFD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42FDDD72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47C117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CC7611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7E502C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585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7A962F1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USE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84583A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DD972A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A10D66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95635FF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1672AB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DDE1EBE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D4E59A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40836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1D34F6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BANF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299676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21FA29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52AE71F2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49689C4D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04DA703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0CD7C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DBF0E9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2298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5A079A6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NIN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679C4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9E290B3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03D6257B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64F1" w:rsidRPr="0042418C" w14:paraId="06D0F9B3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3BAD3BA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41595C23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C309531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1317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ED8308D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BPJL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6CB4A19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FE64F6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1806C8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3078FB4C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F6AD3F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005338D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3B8AF8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54453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2F33A27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RIN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AEBB8A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01898E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AAF41B7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0F4081A6" w14:textId="77777777" w:rsidTr="0042418C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0C7CF24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7C6266F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61568E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5009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E671959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IK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4444F9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ergenic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BAE08A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1E8FD73A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2BD891A5" w14:textId="77777777" w:rsidTr="002D4A71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CAA2BC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2D1DF04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18655254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1454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</w:tcPr>
          <w:p w14:paraId="02142B00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SNK1E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AC2413E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94DC1BD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70E54D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0364F1" w:rsidRPr="0042418C" w14:paraId="748D7043" w14:textId="77777777" w:rsidTr="002D4A71">
        <w:trPr>
          <w:trHeight w:val="11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963F9B9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5B6FD8EA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6CE17760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43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</w:tcPr>
          <w:p w14:paraId="20AD8D12" w14:textId="77777777" w:rsidR="0042418C" w:rsidRPr="0042418C" w:rsidRDefault="0042418C" w:rsidP="002D1C52">
            <w:pPr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MN1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D09B44C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14:paraId="3856896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6AE1D3F6" w14:textId="77777777" w:rsidR="0042418C" w:rsidRPr="0042418C" w:rsidRDefault="0042418C" w:rsidP="002D1C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18C" w:rsidRPr="0042418C" w14:paraId="102BC694" w14:textId="77777777" w:rsidTr="0042418C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A355536" w14:textId="77777777" w:rsidR="0042418C" w:rsidRPr="0042418C" w:rsidRDefault="0042418C" w:rsidP="002D1C52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4B12DB72" w14:textId="77777777" w:rsidR="0042418C" w:rsidRPr="0042418C" w:rsidRDefault="0042418C" w:rsidP="0042418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14:paraId="2D7994A8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80148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</w:tcPr>
          <w:p w14:paraId="2C48CE9E" w14:textId="77777777" w:rsidR="0042418C" w:rsidRPr="0042418C" w:rsidRDefault="0042418C" w:rsidP="0042418C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SLC66A2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</w:tcPr>
          <w:p w14:paraId="002B5839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exon/intron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</w:tcPr>
          <w:p w14:paraId="19E42780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18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8" w:space="0" w:color="000000"/>
            </w:tcBorders>
          </w:tcPr>
          <w:p w14:paraId="60CC1418" w14:textId="77777777" w:rsidR="0042418C" w:rsidRPr="0042418C" w:rsidRDefault="0042418C" w:rsidP="0042418C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76BC231" w14:textId="77777777" w:rsidR="00D75D35" w:rsidRDefault="00D75D35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0BBC133" w14:textId="33161E29" w:rsidR="007D7B50" w:rsidRDefault="00AC5EDA" w:rsidP="0075477F">
      <w:pPr>
        <w:pStyle w:val="SMHeading"/>
      </w:pPr>
      <w:r w:rsidRPr="00AC5EDA">
        <w:lastRenderedPageBreak/>
        <w:t>Table S5.</w:t>
      </w:r>
      <w:r w:rsidR="0075477F">
        <w:t xml:space="preserve"> </w:t>
      </w:r>
      <w:r w:rsidR="0075477F" w:rsidRPr="0075477F">
        <w:rPr>
          <w:b w:val="0"/>
        </w:rPr>
        <w:t xml:space="preserve">The list of all </w:t>
      </w:r>
      <w:r w:rsidR="0075477F" w:rsidRPr="0075477F">
        <w:rPr>
          <w:b w:val="0"/>
          <w:lang w:val="en-CA"/>
        </w:rPr>
        <w:t>differentially</w:t>
      </w:r>
      <w:r w:rsidR="0075477F">
        <w:rPr>
          <w:b w:val="0"/>
          <w:lang w:val="en-CA"/>
        </w:rPr>
        <w:t xml:space="preserve"> methylated regions (DMRs) located within</w:t>
      </w:r>
      <w:r w:rsidR="00A531EA">
        <w:rPr>
          <w:b w:val="0"/>
          <w:lang w:val="en-CA"/>
        </w:rPr>
        <w:t xml:space="preserve"> the </w:t>
      </w:r>
      <w:r w:rsidR="0075477F">
        <w:rPr>
          <w:b w:val="0"/>
          <w:lang w:val="en-CA"/>
        </w:rPr>
        <w:t>promoter</w:t>
      </w:r>
      <w:r w:rsidR="00A531EA">
        <w:rPr>
          <w:b w:val="0"/>
          <w:lang w:val="en-CA"/>
        </w:rPr>
        <w:t xml:space="preserve"> site</w:t>
      </w:r>
      <w:r w:rsidR="0075477F">
        <w:rPr>
          <w:b w:val="0"/>
          <w:lang w:val="en-CA"/>
        </w:rPr>
        <w:t xml:space="preserve"> of the genome and their associated gene</w:t>
      </w:r>
      <w:r w:rsidR="00A531EA">
        <w:rPr>
          <w:b w:val="0"/>
          <w:lang w:val="en-CA"/>
        </w:rPr>
        <w:t>s</w:t>
      </w:r>
      <w:r w:rsidR="0075477F">
        <w:rPr>
          <w:b w:val="0"/>
          <w:lang w:val="en-CA"/>
        </w:rPr>
        <w:t xml:space="preserve"> </w:t>
      </w:r>
      <w:r w:rsidR="001260C7">
        <w:rPr>
          <w:b w:val="0"/>
        </w:rPr>
        <w:t xml:space="preserve">identified </w:t>
      </w:r>
      <w:r w:rsidR="0075477F">
        <w:rPr>
          <w:b w:val="0"/>
          <w:lang w:val="en-CA"/>
        </w:rPr>
        <w:t xml:space="preserve">in the </w:t>
      </w:r>
      <w:r w:rsidR="0075477F" w:rsidRPr="00350C67">
        <w:rPr>
          <w:b w:val="0"/>
          <w:lang w:val="en-CA"/>
        </w:rPr>
        <w:t>lung fibroblasts</w:t>
      </w:r>
      <w:r w:rsidR="0075477F" w:rsidRPr="0075477F">
        <w:rPr>
          <w:rFonts w:cs="Arial"/>
          <w:b w:val="0"/>
          <w:lang w:val="en-CA"/>
        </w:rPr>
        <w:t xml:space="preserve"> </w:t>
      </w:r>
      <w:r w:rsidR="0075477F" w:rsidRPr="00350C67">
        <w:rPr>
          <w:b w:val="0"/>
          <w:lang w:val="en-CA"/>
        </w:rPr>
        <w:t>irradiated</w:t>
      </w:r>
      <w:r w:rsidR="0075477F">
        <w:rPr>
          <w:b w:val="0"/>
          <w:lang w:val="en-CA"/>
        </w:rPr>
        <w:t xml:space="preserve"> to single-fraction (SF) doses of </w:t>
      </w:r>
      <w:r w:rsidR="0075477F">
        <w:rPr>
          <w:rFonts w:cs="Arial"/>
          <w:b w:val="0"/>
          <w:lang w:val="en-CA"/>
        </w:rPr>
        <w:t>α-particles</w:t>
      </w:r>
      <w:r w:rsidR="0075477F" w:rsidRPr="00350C67">
        <w:rPr>
          <w:b w:val="0"/>
          <w:lang w:val="en-CA"/>
        </w:rPr>
        <w:t xml:space="preserve">. </w:t>
      </w:r>
      <w:r w:rsidR="0075477F">
        <w:rPr>
          <w:b w:val="0"/>
          <w:lang w:val="en-CA"/>
        </w:rPr>
        <w:t>HypoDMRs, hypomethylated DMRs; HyperDMRs, hypermethylated DMRs</w:t>
      </w:r>
      <w:r w:rsidR="001260C7">
        <w:rPr>
          <w:b w:val="0"/>
          <w:lang w:val="en-CA"/>
        </w:rPr>
        <w:t xml:space="preserve">; chr, chromosome. </w:t>
      </w:r>
    </w:p>
    <w:p w14:paraId="637DE075" w14:textId="77777777" w:rsidR="007D7B50" w:rsidRPr="007D7B50" w:rsidRDefault="007D7B50" w:rsidP="0075477F">
      <w:pPr>
        <w:pStyle w:val="Caption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652"/>
        <w:gridCol w:w="1017"/>
        <w:gridCol w:w="1346"/>
        <w:gridCol w:w="4220"/>
      </w:tblGrid>
      <w:tr w:rsidR="000E0CD2" w:rsidRPr="007D7B50" w14:paraId="4A4DFE1F" w14:textId="77777777" w:rsidTr="002D4A71">
        <w:tc>
          <w:tcPr>
            <w:tcW w:w="0" w:type="auto"/>
            <w:vAlign w:val="center"/>
          </w:tcPr>
          <w:p w14:paraId="3418F96D" w14:textId="225A6493" w:rsidR="000E0CD2" w:rsidRPr="007D7B50" w:rsidRDefault="000E0CD2" w:rsidP="007D7B50">
            <w:pPr>
              <w:pStyle w:val="SMHeading"/>
              <w:spacing w:before="60"/>
              <w:jc w:val="center"/>
              <w:rPr>
                <w:rFonts w:cs="Arial"/>
                <w:sz w:val="16"/>
                <w:szCs w:val="16"/>
              </w:rPr>
            </w:pPr>
            <w:r w:rsidRPr="007D7B50">
              <w:rPr>
                <w:rFonts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D2586FE" w14:textId="00D127FC" w:rsidR="000E0CD2" w:rsidRPr="007D7B50" w:rsidRDefault="000E0CD2" w:rsidP="007D7B50">
            <w:pPr>
              <w:pStyle w:val="SMHeading"/>
              <w:spacing w:before="60"/>
              <w:jc w:val="center"/>
              <w:rPr>
                <w:rFonts w:cs="Arial"/>
                <w:sz w:val="16"/>
                <w:szCs w:val="16"/>
              </w:rPr>
            </w:pPr>
            <w:r w:rsidRPr="007D7B50">
              <w:rPr>
                <w:rFonts w:cs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8812F" w14:textId="72F79415" w:rsidR="000E0CD2" w:rsidRPr="007D7B50" w:rsidRDefault="000E0CD2" w:rsidP="007D7B50">
            <w:pPr>
              <w:pStyle w:val="SMHeading"/>
              <w:spacing w:before="60"/>
              <w:jc w:val="center"/>
              <w:rPr>
                <w:rFonts w:cs="Arial"/>
                <w:sz w:val="16"/>
                <w:szCs w:val="16"/>
              </w:rPr>
            </w:pPr>
            <w:r w:rsidRPr="007D7B50">
              <w:rPr>
                <w:rFonts w:cs="Arial"/>
                <w:color w:val="000000"/>
                <w:sz w:val="16"/>
                <w:szCs w:val="16"/>
              </w:rPr>
              <w:t>Entrez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0C9C8" w14:textId="1EF8E9E9" w:rsidR="000E0CD2" w:rsidRPr="007D7B50" w:rsidRDefault="000E0CD2" w:rsidP="007D7B50">
            <w:pPr>
              <w:pStyle w:val="SMHeading"/>
              <w:spacing w:before="60"/>
              <w:jc w:val="center"/>
              <w:rPr>
                <w:rFonts w:cs="Arial"/>
                <w:sz w:val="16"/>
                <w:szCs w:val="16"/>
              </w:rPr>
            </w:pPr>
            <w:r w:rsidRPr="007D7B50">
              <w:rPr>
                <w:rFonts w:cs="Arial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889D21A" w14:textId="0C2B1D4D" w:rsidR="000E0CD2" w:rsidRPr="007D7B50" w:rsidRDefault="000E0CD2" w:rsidP="007D7B50">
            <w:pPr>
              <w:pStyle w:val="SMHeading"/>
              <w:spacing w:before="60"/>
              <w:jc w:val="center"/>
              <w:rPr>
                <w:rFonts w:cs="Arial"/>
                <w:sz w:val="16"/>
                <w:szCs w:val="16"/>
              </w:rPr>
            </w:pPr>
            <w:r w:rsidRPr="007D7B50">
              <w:rPr>
                <w:rFonts w:cs="Arial"/>
                <w:sz w:val="16"/>
                <w:szCs w:val="16"/>
              </w:rPr>
              <w:t>Gene name</w:t>
            </w:r>
          </w:p>
        </w:tc>
      </w:tr>
      <w:tr w:rsidR="002D4A71" w:rsidRPr="007D7B50" w14:paraId="1F1CD367" w14:textId="77777777" w:rsidTr="004977D2">
        <w:tc>
          <w:tcPr>
            <w:tcW w:w="0" w:type="auto"/>
            <w:vMerge w:val="restart"/>
            <w:vAlign w:val="center"/>
          </w:tcPr>
          <w:p w14:paraId="2D1ABA76" w14:textId="5A473845" w:rsidR="00564CD1" w:rsidRPr="007D7B50" w:rsidRDefault="00564CD1" w:rsidP="00A1388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HypoDMRs SF</w:t>
            </w:r>
            <w:r w:rsidR="00A13882">
              <w:rPr>
                <w:rFonts w:cs="Arial"/>
                <w:b w:val="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75701A7A" w14:textId="31823473" w:rsidR="00564CD1" w:rsidRPr="007D7B50" w:rsidRDefault="00BE290D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B4C3D0" w14:textId="65485F57" w:rsidR="00564CD1" w:rsidRPr="007D7B50" w:rsidRDefault="00BE290D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0500862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C8E863" w14:textId="7EFE8445" w:rsidR="00564CD1" w:rsidRPr="007D7B50" w:rsidRDefault="00BE290D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R3648-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2B881866" w14:textId="3EDB44E1" w:rsidR="00564CD1" w:rsidRPr="007D7B50" w:rsidRDefault="00BE290D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croRNA 3648-1</w:t>
            </w:r>
          </w:p>
        </w:tc>
      </w:tr>
      <w:tr w:rsidR="002D4A71" w:rsidRPr="007D7B50" w14:paraId="544F13EA" w14:textId="77777777" w:rsidTr="004977D2">
        <w:tc>
          <w:tcPr>
            <w:tcW w:w="0" w:type="auto"/>
            <w:vMerge/>
            <w:vAlign w:val="center"/>
          </w:tcPr>
          <w:p w14:paraId="1DCBF446" w14:textId="77777777" w:rsidR="00BE290D" w:rsidRPr="007D7B50" w:rsidRDefault="00BE290D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66E863" w14:textId="7F3D54D0" w:rsidR="00BE290D" w:rsidRPr="007D7B50" w:rsidRDefault="00BE290D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EDF853" w14:textId="324A26ED" w:rsidR="00BE290D" w:rsidRPr="007D7B50" w:rsidRDefault="00BE290D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98642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5C8A9A" w14:textId="0067D3A1" w:rsidR="00BE290D" w:rsidRPr="007D7B50" w:rsidRDefault="00BE290D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28S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673E18EC" w14:textId="61C42C2E" w:rsidR="00BE290D" w:rsidRPr="007D7B50" w:rsidRDefault="00BE290D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5.8S ribosomal N1</w:t>
            </w:r>
          </w:p>
        </w:tc>
      </w:tr>
      <w:tr w:rsidR="00BE290D" w:rsidRPr="007D7B50" w14:paraId="6F8A22FA" w14:textId="77777777" w:rsidTr="004977D2">
        <w:tc>
          <w:tcPr>
            <w:tcW w:w="0" w:type="auto"/>
            <w:vMerge/>
            <w:vAlign w:val="center"/>
          </w:tcPr>
          <w:p w14:paraId="3EDD9D37" w14:textId="77777777" w:rsidR="00BE290D" w:rsidRPr="007D7B50" w:rsidRDefault="00BE290D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6E52DC8" w14:textId="0849EFE8" w:rsidR="00BE290D" w:rsidRPr="007D7B50" w:rsidRDefault="00BE290D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11A3397" w14:textId="61C41814" w:rsidR="00BE290D" w:rsidRPr="007D7B50" w:rsidRDefault="00BE290D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66322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539EAD7" w14:textId="273D56A4" w:rsidR="00BE290D" w:rsidRPr="007D7B50" w:rsidRDefault="00BE290D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5-8S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</w:tcBorders>
            <w:vAlign w:val="center"/>
          </w:tcPr>
          <w:p w14:paraId="29F322C8" w14:textId="3DDFD06E" w:rsidR="00BE290D" w:rsidRPr="007D7B50" w:rsidRDefault="00BE290D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28S ribosomal N2</w:t>
            </w:r>
          </w:p>
        </w:tc>
      </w:tr>
      <w:tr w:rsidR="004B4FBB" w:rsidRPr="007D7B50" w14:paraId="485C692A" w14:textId="77777777" w:rsidTr="004977D2">
        <w:tc>
          <w:tcPr>
            <w:tcW w:w="0" w:type="auto"/>
            <w:vMerge w:val="restart"/>
            <w:vAlign w:val="center"/>
          </w:tcPr>
          <w:p w14:paraId="2FE6E1CC" w14:textId="3289B711" w:rsidR="004B4FBB" w:rsidRPr="007D7B50" w:rsidRDefault="004B4FBB" w:rsidP="00A1388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HypoDMRs SF</w:t>
            </w:r>
            <w:r w:rsidR="00A13882">
              <w:rPr>
                <w:rFonts w:cs="Arial"/>
                <w:b w:val="0"/>
                <w:sz w:val="16"/>
                <w:szCs w:val="16"/>
                <w:vertAlign w:val="superscript"/>
              </w:rPr>
              <w:t>11</w:t>
            </w:r>
            <w:r w:rsidRPr="007D7B50">
              <w:rPr>
                <w:rFonts w:cs="Arial"/>
                <w:b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47711E9C" w14:textId="16E05E1F" w:rsidR="004B4FBB" w:rsidRPr="007D7B50" w:rsidRDefault="004B4FBB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B015CB" w14:textId="388793A5" w:rsidR="004B4FBB" w:rsidRPr="007D7B50" w:rsidRDefault="004B4FBB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3977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4105C1" w14:textId="4437E640" w:rsidR="004B4FBB" w:rsidRPr="007D7B50" w:rsidRDefault="004B4FBB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IFR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0086A45E" w14:textId="2F88FFC4" w:rsidR="004B4FBB" w:rsidRPr="007D7B50" w:rsidRDefault="004B4FBB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IF receptor subunit alpha</w:t>
            </w:r>
          </w:p>
        </w:tc>
      </w:tr>
      <w:tr w:rsidR="004B4FBB" w:rsidRPr="007D7B50" w14:paraId="4887C9E2" w14:textId="77777777" w:rsidTr="004977D2">
        <w:tc>
          <w:tcPr>
            <w:tcW w:w="0" w:type="auto"/>
            <w:vMerge/>
            <w:vAlign w:val="center"/>
          </w:tcPr>
          <w:p w14:paraId="50071351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7CF02E" w14:textId="35C8C5D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16E1CF" w14:textId="725B89F2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72986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E1BEE2" w14:textId="3CC800E0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SP1P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6D64A12A" w14:textId="5FD663DF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SP1 pseudogene 3</w:t>
            </w:r>
          </w:p>
        </w:tc>
      </w:tr>
      <w:tr w:rsidR="004B4FBB" w:rsidRPr="007D7B50" w14:paraId="60C5C8D8" w14:textId="77777777" w:rsidTr="004977D2">
        <w:tc>
          <w:tcPr>
            <w:tcW w:w="0" w:type="auto"/>
            <w:vMerge/>
            <w:vAlign w:val="center"/>
          </w:tcPr>
          <w:p w14:paraId="0D3637EC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0C1533" w14:textId="3EC23B54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9635C6" w14:textId="3C6ACCC6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24655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99A44E" w14:textId="683E97C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R68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284100BB" w14:textId="44528570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croRNA 6838</w:t>
            </w:r>
          </w:p>
        </w:tc>
      </w:tr>
      <w:tr w:rsidR="004B4FBB" w:rsidRPr="007D7B50" w14:paraId="1C1CE1AD" w14:textId="77777777" w:rsidTr="004977D2">
        <w:tc>
          <w:tcPr>
            <w:tcW w:w="0" w:type="auto"/>
            <w:vMerge/>
            <w:vAlign w:val="center"/>
          </w:tcPr>
          <w:p w14:paraId="73B04B67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499C56" w14:textId="2CD5FE18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FF7B11" w14:textId="2881A17B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2860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20FD43" w14:textId="101CBF75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BREA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13A0D520" w14:textId="39E9A1D4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breast cancer estrogen-induced apoptosis 2</w:t>
            </w:r>
          </w:p>
        </w:tc>
      </w:tr>
      <w:tr w:rsidR="004B4FBB" w:rsidRPr="007D7B50" w14:paraId="33534FA9" w14:textId="77777777" w:rsidTr="004977D2">
        <w:tc>
          <w:tcPr>
            <w:tcW w:w="0" w:type="auto"/>
            <w:vMerge/>
            <w:vAlign w:val="center"/>
          </w:tcPr>
          <w:p w14:paraId="6E2C32AC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A0F436" w14:textId="52F20FF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C589EB" w14:textId="2B5A66CB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556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48CF18" w14:textId="46265635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PRKAC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63D9392" w14:textId="47C60EA3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protein kinase cAMP-activated catalytic subunit gamma</w:t>
            </w:r>
          </w:p>
        </w:tc>
      </w:tr>
      <w:tr w:rsidR="004B4FBB" w:rsidRPr="007D7B50" w14:paraId="5BDBCAEA" w14:textId="77777777" w:rsidTr="004977D2">
        <w:tc>
          <w:tcPr>
            <w:tcW w:w="0" w:type="auto"/>
            <w:vMerge/>
            <w:vAlign w:val="center"/>
          </w:tcPr>
          <w:p w14:paraId="266ECC12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97829E" w14:textId="142C65D3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7AA417" w14:textId="064B04A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218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F5E525" w14:textId="06FD5814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FANC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3964674D" w14:textId="4028A499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FA complementation group G</w:t>
            </w:r>
          </w:p>
        </w:tc>
      </w:tr>
      <w:tr w:rsidR="004B4FBB" w:rsidRPr="007D7B50" w14:paraId="2329D3B6" w14:textId="77777777" w:rsidTr="004977D2">
        <w:tc>
          <w:tcPr>
            <w:tcW w:w="0" w:type="auto"/>
            <w:vMerge/>
            <w:vAlign w:val="center"/>
          </w:tcPr>
          <w:p w14:paraId="713DBED5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CEF39A" w14:textId="723F574C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644F75" w14:textId="0304F706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552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4926A7" w14:textId="708550C2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CDC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5E5CA4C4" w14:textId="4578096E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oiled-coil domain containing 87</w:t>
            </w:r>
          </w:p>
        </w:tc>
      </w:tr>
      <w:tr w:rsidR="004B4FBB" w:rsidRPr="007D7B50" w14:paraId="1B25E683" w14:textId="77777777" w:rsidTr="004977D2">
        <w:tc>
          <w:tcPr>
            <w:tcW w:w="0" w:type="auto"/>
            <w:vMerge/>
            <w:vAlign w:val="center"/>
          </w:tcPr>
          <w:p w14:paraId="3CA03C83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3E5237" w14:textId="290EA18C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E50602" w14:textId="31583082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24654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24687F" w14:textId="1F49AAFE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R67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3C9AE05" w14:textId="68319BDA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croRNA 6753</w:t>
            </w:r>
          </w:p>
        </w:tc>
      </w:tr>
      <w:tr w:rsidR="004B4FBB" w:rsidRPr="007D7B50" w14:paraId="0E61957A" w14:textId="77777777" w:rsidTr="004977D2">
        <w:tc>
          <w:tcPr>
            <w:tcW w:w="0" w:type="auto"/>
            <w:vMerge/>
            <w:vAlign w:val="center"/>
          </w:tcPr>
          <w:p w14:paraId="02B5D1D3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3F3577" w14:textId="5234E245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F2D758" w14:textId="51D9565E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27233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3C35E5" w14:textId="19D3442B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OC1027233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12EC4D63" w14:textId="58EAEE4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uncharacterized LOC102723345</w:t>
            </w:r>
          </w:p>
        </w:tc>
      </w:tr>
      <w:tr w:rsidR="004B4FBB" w:rsidRPr="007D7B50" w14:paraId="7130A962" w14:textId="77777777" w:rsidTr="004977D2">
        <w:tc>
          <w:tcPr>
            <w:tcW w:w="0" w:type="auto"/>
            <w:vMerge/>
            <w:vAlign w:val="center"/>
          </w:tcPr>
          <w:p w14:paraId="14779314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522D26" w14:textId="47C4E128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9ADE33" w14:textId="66FE858F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01288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4B2ABC" w14:textId="4D56AA79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OC1001288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63B350D3" w14:textId="10D6B089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uncharacterized LOC100128882</w:t>
            </w:r>
          </w:p>
        </w:tc>
      </w:tr>
      <w:tr w:rsidR="004B4FBB" w:rsidRPr="007D7B50" w14:paraId="2B87CFCA" w14:textId="77777777" w:rsidTr="004977D2">
        <w:tc>
          <w:tcPr>
            <w:tcW w:w="0" w:type="auto"/>
            <w:vMerge/>
            <w:vAlign w:val="center"/>
          </w:tcPr>
          <w:p w14:paraId="44869FBF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AB2B5D" w14:textId="173F43A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AB8BD6" w14:textId="7113F765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6456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209718" w14:textId="2606DCB2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FLJ426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D511B0D" w14:textId="704D6E0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uncharacterized LOC645644</w:t>
            </w:r>
          </w:p>
        </w:tc>
      </w:tr>
      <w:tr w:rsidR="004B4FBB" w:rsidRPr="007D7B50" w14:paraId="0F6C0558" w14:textId="77777777" w:rsidTr="004977D2">
        <w:tc>
          <w:tcPr>
            <w:tcW w:w="0" w:type="auto"/>
            <w:vMerge/>
            <w:vAlign w:val="center"/>
          </w:tcPr>
          <w:p w14:paraId="0F2A95C0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BFACCE" w14:textId="6582184B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5554AC" w14:textId="4AEADFDE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797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9E0B73" w14:textId="2F9B33B2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ZNF7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3D2A00C3" w14:textId="701B0AA7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zinc finger protein 750</w:t>
            </w:r>
          </w:p>
        </w:tc>
      </w:tr>
      <w:tr w:rsidR="004B4FBB" w:rsidRPr="007D7B50" w14:paraId="6A16CED3" w14:textId="77777777" w:rsidTr="004977D2">
        <w:tc>
          <w:tcPr>
            <w:tcW w:w="0" w:type="auto"/>
            <w:vMerge/>
            <w:vAlign w:val="center"/>
          </w:tcPr>
          <w:p w14:paraId="303DCF4D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4681C2" w14:textId="5874A473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ECBF94" w14:textId="0DD5AC5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912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7E4AE8" w14:textId="59405F6A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SLC16A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20CA4AF" w14:textId="159943FF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 xml:space="preserve">solute carrier family </w:t>
            </w:r>
            <w:proofErr w:type="gramStart"/>
            <w:r w:rsidRPr="007D7B50">
              <w:rPr>
                <w:rFonts w:cs="Arial"/>
                <w:b w:val="0"/>
                <w:sz w:val="16"/>
                <w:szCs w:val="16"/>
              </w:rPr>
              <w:t>16 member</w:t>
            </w:r>
            <w:proofErr w:type="gramEnd"/>
            <w:r w:rsidRPr="007D7B50">
              <w:rPr>
                <w:rFonts w:cs="Arial"/>
                <w:b w:val="0"/>
                <w:sz w:val="16"/>
                <w:szCs w:val="16"/>
              </w:rPr>
              <w:t xml:space="preserve"> 3</w:t>
            </w:r>
          </w:p>
        </w:tc>
      </w:tr>
      <w:tr w:rsidR="004B4FBB" w:rsidRPr="007D7B50" w14:paraId="0006B9B3" w14:textId="77777777" w:rsidTr="004977D2">
        <w:tc>
          <w:tcPr>
            <w:tcW w:w="0" w:type="auto"/>
            <w:vMerge/>
            <w:vAlign w:val="center"/>
          </w:tcPr>
          <w:p w14:paraId="1F75DAA2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5139D1" w14:textId="33D242F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23CCE8" w14:textId="2460A3FA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01702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78D326" w14:textId="2A7F6CE9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SNAR-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30491DBD" w14:textId="7581FE3C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small NF90 (ILF3) associated RNA D</w:t>
            </w:r>
          </w:p>
        </w:tc>
      </w:tr>
      <w:tr w:rsidR="004B4FBB" w:rsidRPr="007D7B50" w14:paraId="358CAC8B" w14:textId="77777777" w:rsidTr="004977D2">
        <w:tc>
          <w:tcPr>
            <w:tcW w:w="0" w:type="auto"/>
            <w:vMerge/>
            <w:vAlign w:val="center"/>
          </w:tcPr>
          <w:p w14:paraId="49370FDD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687670" w14:textId="17032A9A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9488C5" w14:textId="6F861183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260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4FBE7D" w14:textId="055AB7F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3MBTL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094BA1D9" w14:textId="044F5B04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L3MBTL histone methyl-lysine binding protein 1</w:t>
            </w:r>
          </w:p>
        </w:tc>
      </w:tr>
      <w:tr w:rsidR="004B4FBB" w:rsidRPr="007D7B50" w14:paraId="6F9A4824" w14:textId="77777777" w:rsidTr="004977D2">
        <w:tc>
          <w:tcPr>
            <w:tcW w:w="0" w:type="auto"/>
            <w:vMerge/>
            <w:vAlign w:val="center"/>
          </w:tcPr>
          <w:p w14:paraId="6282E581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AB817F" w14:textId="73636059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93B3BD" w14:textId="46742381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89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6321E3" w14:textId="7082D85D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PNE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718058F" w14:textId="66B35315" w:rsidR="004B4FBB" w:rsidRPr="007D7B50" w:rsidRDefault="004B4FBB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7D7B50">
              <w:rPr>
                <w:rFonts w:cs="Arial"/>
                <w:b w:val="0"/>
                <w:sz w:val="16"/>
                <w:szCs w:val="16"/>
              </w:rPr>
              <w:t>copine</w:t>
            </w:r>
            <w:proofErr w:type="spellEnd"/>
            <w:r w:rsidRPr="007D7B50">
              <w:rPr>
                <w:rFonts w:cs="Arial"/>
                <w:b w:val="0"/>
                <w:sz w:val="16"/>
                <w:szCs w:val="16"/>
              </w:rPr>
              <w:t xml:space="preserve"> 1</w:t>
            </w:r>
          </w:p>
        </w:tc>
      </w:tr>
      <w:tr w:rsidR="004B4FBB" w:rsidRPr="007D7B50" w14:paraId="50987076" w14:textId="77777777" w:rsidTr="004977D2">
        <w:tc>
          <w:tcPr>
            <w:tcW w:w="0" w:type="auto"/>
            <w:vMerge/>
            <w:vAlign w:val="center"/>
          </w:tcPr>
          <w:p w14:paraId="586D7C45" w14:textId="77777777" w:rsidR="004B4FBB" w:rsidRPr="007D7B50" w:rsidRDefault="004B4FBB" w:rsidP="007D7B50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7B4535B6" w14:textId="08872AAB" w:rsidR="004B4FBB" w:rsidRPr="007D7B50" w:rsidRDefault="004B4FBB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7D7B50">
              <w:rPr>
                <w:rFonts w:cs="Arial"/>
                <w:b w:val="0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92A6E5F" w14:textId="447C9406" w:rsidR="004B4FBB" w:rsidRPr="007D7B50" w:rsidRDefault="004B4FBB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508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BD8F1AD" w14:textId="7A4782F7" w:rsidR="004B4FBB" w:rsidRPr="007D7B50" w:rsidRDefault="004B4FBB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NSDH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2CBC5869" w14:textId="2478474D" w:rsidR="004B4FBB" w:rsidRPr="007D7B50" w:rsidRDefault="004B4FBB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NAD(P) dependent steroid dehydrogenase-like</w:t>
            </w:r>
          </w:p>
        </w:tc>
      </w:tr>
      <w:tr w:rsidR="002D4A71" w:rsidRPr="007D7B50" w14:paraId="6DA67C1C" w14:textId="77777777" w:rsidTr="004977D2">
        <w:tc>
          <w:tcPr>
            <w:tcW w:w="0" w:type="auto"/>
            <w:vAlign w:val="center"/>
          </w:tcPr>
          <w:p w14:paraId="1C3B40E2" w14:textId="30353C21" w:rsidR="004B4FBB" w:rsidRPr="007D7B50" w:rsidRDefault="004B4FBB" w:rsidP="00A1388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HypoDMRs SF</w:t>
            </w:r>
            <w:r w:rsidR="00A13882">
              <w:rPr>
                <w:rFonts w:cs="Arial"/>
                <w:b w:val="0"/>
                <w:sz w:val="16"/>
                <w:szCs w:val="16"/>
                <w:vertAlign w:val="superscript"/>
              </w:rPr>
              <w:t>22</w:t>
            </w:r>
            <w:r w:rsidRPr="007D7B50">
              <w:rPr>
                <w:rFonts w:cs="Arial"/>
                <w:b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834EE20" w14:textId="753D804E" w:rsidR="004B4FBB" w:rsidRPr="007D7B50" w:rsidRDefault="004B4FBB" w:rsidP="004977D2">
            <w:pPr>
              <w:pStyle w:val="SMHeading"/>
              <w:spacing w:before="12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01B2B" w14:textId="5370321C" w:rsidR="004B4FBB" w:rsidRPr="007D7B50" w:rsidRDefault="004B4FBB" w:rsidP="004977D2">
            <w:pPr>
              <w:pStyle w:val="SMHeading"/>
              <w:spacing w:before="12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66322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EF66B" w14:textId="123F4D18" w:rsidR="004B4FBB" w:rsidRPr="007D7B50" w:rsidRDefault="004B4FBB" w:rsidP="004977D2">
            <w:pPr>
              <w:pStyle w:val="SMHeading"/>
              <w:spacing w:before="12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5-8SN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88050BE" w14:textId="217D3AEE" w:rsidR="004B4FBB" w:rsidRPr="007D7B50" w:rsidRDefault="004B4FBB" w:rsidP="004977D2">
            <w:pPr>
              <w:pStyle w:val="SMHeading"/>
              <w:spacing w:before="12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5.8S ribosomal N1</w:t>
            </w:r>
          </w:p>
        </w:tc>
      </w:tr>
      <w:tr w:rsidR="007D7B50" w:rsidRPr="007D7B50" w14:paraId="1A9B838C" w14:textId="77777777" w:rsidTr="004977D2">
        <w:tc>
          <w:tcPr>
            <w:tcW w:w="0" w:type="auto"/>
            <w:vMerge w:val="restart"/>
            <w:vAlign w:val="center"/>
          </w:tcPr>
          <w:p w14:paraId="26F43E60" w14:textId="1C9A6164" w:rsidR="007D7B50" w:rsidRPr="007D7B50" w:rsidRDefault="007D7B50" w:rsidP="00C91664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HyperDMRs SF</w:t>
            </w:r>
            <w:r w:rsidR="00C91664">
              <w:rPr>
                <w:rFonts w:cs="Arial"/>
                <w:b w:val="0"/>
                <w:sz w:val="16"/>
                <w:szCs w:val="16"/>
                <w:vertAlign w:val="superscript"/>
              </w:rPr>
              <w:t>11</w:t>
            </w:r>
            <w:r w:rsidRPr="007D7B50">
              <w:rPr>
                <w:rFonts w:cs="Arial"/>
                <w:b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0309BAA0" w14:textId="2464A52D" w:rsidR="007D7B50" w:rsidRPr="007D7B50" w:rsidRDefault="007D7B50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49461F" w14:textId="4421828E" w:rsidR="007D7B50" w:rsidRPr="007D7B50" w:rsidRDefault="007D7B50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420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13DD5E" w14:textId="549A638E" w:rsidR="007D7B50" w:rsidRPr="007D7B50" w:rsidRDefault="007D7B50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EA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32204248" w14:textId="41EA1833" w:rsidR="007D7B50" w:rsidRPr="007D7B50" w:rsidRDefault="007D7B50" w:rsidP="004977D2">
            <w:pPr>
              <w:pStyle w:val="SMHeading"/>
              <w:spacing w:before="12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ale-enhanced antigen 1</w:t>
            </w:r>
          </w:p>
        </w:tc>
      </w:tr>
      <w:tr w:rsidR="007D7B50" w:rsidRPr="007D7B50" w14:paraId="358919AB" w14:textId="77777777" w:rsidTr="004977D2">
        <w:tc>
          <w:tcPr>
            <w:tcW w:w="0" w:type="auto"/>
            <w:vMerge/>
          </w:tcPr>
          <w:p w14:paraId="5B125EF6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D1D9AF" w14:textId="4CAF3FA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98F202" w14:textId="7A29F5C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97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88EBB3" w14:textId="36C6ED1F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D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14C71BFB" w14:textId="088394A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D81 molecule</w:t>
            </w:r>
          </w:p>
        </w:tc>
      </w:tr>
      <w:tr w:rsidR="007D7B50" w:rsidRPr="007D7B50" w14:paraId="78444343" w14:textId="77777777" w:rsidTr="004977D2">
        <w:tc>
          <w:tcPr>
            <w:tcW w:w="0" w:type="auto"/>
            <w:vMerge/>
          </w:tcPr>
          <w:p w14:paraId="67AA7269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F41651" w14:textId="3AEAB511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08D1AD" w14:textId="59312451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51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60D927" w14:textId="4D4B1AC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GSKI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6E777805" w14:textId="554F3EF3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GSK3B interacting protein</w:t>
            </w:r>
          </w:p>
        </w:tc>
      </w:tr>
      <w:tr w:rsidR="007D7B50" w:rsidRPr="007D7B50" w14:paraId="15E27356" w14:textId="77777777" w:rsidTr="004977D2">
        <w:tc>
          <w:tcPr>
            <w:tcW w:w="0" w:type="auto"/>
            <w:vMerge/>
          </w:tcPr>
          <w:p w14:paraId="6DD54D75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0985E7" w14:textId="5C2ED761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62C743" w14:textId="0C097BAF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7277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830EBD" w14:textId="62DA9B13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OCK1P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25D92162" w14:textId="777C1213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 xml:space="preserve">Rho associated </w:t>
            </w:r>
            <w:proofErr w:type="gramStart"/>
            <w:r w:rsidRPr="007D7B50">
              <w:rPr>
                <w:rFonts w:cs="Arial"/>
                <w:b w:val="0"/>
                <w:sz w:val="16"/>
                <w:szCs w:val="16"/>
              </w:rPr>
              <w:t>coiled-coil</w:t>
            </w:r>
            <w:proofErr w:type="gramEnd"/>
            <w:r w:rsidRPr="007D7B50">
              <w:rPr>
                <w:rFonts w:cs="Arial"/>
                <w:b w:val="0"/>
                <w:sz w:val="16"/>
                <w:szCs w:val="16"/>
              </w:rPr>
              <w:t xml:space="preserve"> containing protein kinase 1 pseudogene 1</w:t>
            </w:r>
          </w:p>
        </w:tc>
      </w:tr>
      <w:tr w:rsidR="007D7B50" w:rsidRPr="007D7B50" w14:paraId="38F255AA" w14:textId="77777777" w:rsidTr="004977D2">
        <w:tc>
          <w:tcPr>
            <w:tcW w:w="0" w:type="auto"/>
            <w:vMerge/>
          </w:tcPr>
          <w:p w14:paraId="49791EF9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A60FB2" w14:textId="6DCE4B80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B50650" w14:textId="1E335D3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350473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C0256C" w14:textId="338C0097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R6724-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58686B89" w14:textId="1CFF7321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croRNA 6724-4</w:t>
            </w:r>
          </w:p>
        </w:tc>
      </w:tr>
      <w:tr w:rsidR="007D7B50" w:rsidRPr="007D7B50" w14:paraId="79E7FB96" w14:textId="77777777" w:rsidTr="004977D2">
        <w:tc>
          <w:tcPr>
            <w:tcW w:w="0" w:type="auto"/>
            <w:vMerge/>
          </w:tcPr>
          <w:p w14:paraId="2AEA1074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860994" w14:textId="0EF07D67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2A71FE" w14:textId="3B0785AD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246543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640799" w14:textId="2AA00C99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R6724-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7C8448C0" w14:textId="59101FC0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microRNA 6724-1</w:t>
            </w:r>
          </w:p>
        </w:tc>
      </w:tr>
      <w:tr w:rsidR="007D7B50" w:rsidRPr="007D7B50" w14:paraId="221D8465" w14:textId="77777777" w:rsidTr="004977D2">
        <w:tc>
          <w:tcPr>
            <w:tcW w:w="0" w:type="auto"/>
            <w:vMerge/>
          </w:tcPr>
          <w:p w14:paraId="699FD790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1DA254" w14:textId="5A9EDE3E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E94362" w14:textId="1BC0D40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98642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CB02C2" w14:textId="4F92F2C6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28S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2135A592" w14:textId="537874CA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28S ribosomal N2</w:t>
            </w:r>
          </w:p>
        </w:tc>
      </w:tr>
      <w:tr w:rsidR="007D7B50" w:rsidRPr="007D7B50" w14:paraId="520688D7" w14:textId="77777777" w:rsidTr="004977D2">
        <w:tc>
          <w:tcPr>
            <w:tcW w:w="0" w:type="auto"/>
            <w:vMerge/>
          </w:tcPr>
          <w:p w14:paraId="645B3B75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04F17D" w14:textId="4F254193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B11729" w14:textId="63517639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98642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D25610" w14:textId="47315008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45SN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533C794E" w14:textId="49D82F41" w:rsidR="007D7B50" w:rsidRPr="007D7B50" w:rsidRDefault="007D7B50" w:rsidP="004977D2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45S pre-ribosomal N4</w:t>
            </w:r>
          </w:p>
        </w:tc>
      </w:tr>
      <w:tr w:rsidR="007D7B50" w:rsidRPr="007D7B50" w14:paraId="7EBB0291" w14:textId="77777777" w:rsidTr="004977D2">
        <w:tc>
          <w:tcPr>
            <w:tcW w:w="0" w:type="auto"/>
            <w:vMerge/>
          </w:tcPr>
          <w:p w14:paraId="0ACD02E3" w14:textId="77777777" w:rsidR="007D7B50" w:rsidRPr="007D7B50" w:rsidRDefault="007D7B50" w:rsidP="004B4FBB">
            <w:pPr>
              <w:pStyle w:val="SMHeading"/>
              <w:spacing w:before="0" w:after="0"/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75F46DBE" w14:textId="05999D1E" w:rsidR="007D7B50" w:rsidRPr="007D7B50" w:rsidRDefault="007D7B50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7D7B50">
              <w:rPr>
                <w:rFonts w:cs="Arial"/>
                <w:b w:val="0"/>
                <w:sz w:val="16"/>
                <w:szCs w:val="16"/>
              </w:rPr>
              <w:t>chrUn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D230377" w14:textId="712D4CD4" w:rsidR="007D7B50" w:rsidRPr="007D7B50" w:rsidRDefault="007D7B50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1098642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348C660" w14:textId="71E96569" w:rsidR="007D7B50" w:rsidRPr="007D7B50" w:rsidRDefault="007D7B50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5-8SN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</w:tcBorders>
            <w:vAlign w:val="center"/>
          </w:tcPr>
          <w:p w14:paraId="19EEF1B2" w14:textId="21E46BDA" w:rsidR="007D7B50" w:rsidRPr="007D7B50" w:rsidRDefault="007D7B50" w:rsidP="004977D2">
            <w:pPr>
              <w:pStyle w:val="SMHeading"/>
              <w:spacing w:before="0" w:after="120"/>
              <w:rPr>
                <w:rFonts w:cs="Arial"/>
                <w:b w:val="0"/>
                <w:sz w:val="16"/>
                <w:szCs w:val="16"/>
              </w:rPr>
            </w:pPr>
            <w:r w:rsidRPr="007D7B50">
              <w:rPr>
                <w:rFonts w:cs="Arial"/>
                <w:b w:val="0"/>
                <w:sz w:val="16"/>
                <w:szCs w:val="16"/>
              </w:rPr>
              <w:t>RNA, 5.8S ribosomal N4</w:t>
            </w:r>
          </w:p>
        </w:tc>
      </w:tr>
    </w:tbl>
    <w:p w14:paraId="40DD9B6A" w14:textId="77777777" w:rsidR="00D75D35" w:rsidRDefault="00D75D35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67BAEBD" w14:textId="7D5C377D" w:rsidR="00D75D35" w:rsidRDefault="00A525E2" w:rsidP="00840BB2">
      <w:pPr>
        <w:pStyle w:val="SMHeading"/>
        <w:rPr>
          <w:rFonts w:cs="Arial"/>
          <w:szCs w:val="20"/>
        </w:rPr>
      </w:pPr>
      <w:r>
        <w:rPr>
          <w:rFonts w:cs="Arial"/>
          <w:szCs w:val="20"/>
        </w:rPr>
        <w:lastRenderedPageBreak/>
        <w:t xml:space="preserve">Table S6. </w:t>
      </w:r>
      <w:r w:rsidR="001260C7" w:rsidRPr="0075477F">
        <w:rPr>
          <w:b w:val="0"/>
        </w:rPr>
        <w:t xml:space="preserve">The list of all </w:t>
      </w:r>
      <w:r w:rsidR="001260C7" w:rsidRPr="0075477F">
        <w:rPr>
          <w:b w:val="0"/>
          <w:lang w:val="en-CA"/>
        </w:rPr>
        <w:t>differentially</w:t>
      </w:r>
      <w:r w:rsidR="001260C7">
        <w:rPr>
          <w:b w:val="0"/>
          <w:lang w:val="en-CA"/>
        </w:rPr>
        <w:t xml:space="preserve"> methylated regions (DMRs) located within the promoter site of the genome and their associated genes </w:t>
      </w:r>
      <w:r w:rsidR="001260C7">
        <w:rPr>
          <w:b w:val="0"/>
        </w:rPr>
        <w:t xml:space="preserve">identified </w:t>
      </w:r>
      <w:r w:rsidR="001260C7">
        <w:rPr>
          <w:b w:val="0"/>
          <w:lang w:val="en-CA"/>
        </w:rPr>
        <w:t xml:space="preserve">in the </w:t>
      </w:r>
      <w:r w:rsidR="001260C7" w:rsidRPr="00350C67">
        <w:rPr>
          <w:b w:val="0"/>
          <w:lang w:val="en-CA"/>
        </w:rPr>
        <w:t>lung fibroblasts</w:t>
      </w:r>
      <w:r w:rsidR="001260C7" w:rsidRPr="0075477F">
        <w:rPr>
          <w:rFonts w:cs="Arial"/>
          <w:b w:val="0"/>
          <w:lang w:val="en-CA"/>
        </w:rPr>
        <w:t xml:space="preserve"> </w:t>
      </w:r>
      <w:r w:rsidR="001260C7" w:rsidRPr="00350C67">
        <w:rPr>
          <w:b w:val="0"/>
          <w:lang w:val="en-CA"/>
        </w:rPr>
        <w:t>irradiated</w:t>
      </w:r>
      <w:r w:rsidR="001260C7">
        <w:rPr>
          <w:b w:val="0"/>
          <w:lang w:val="en-CA"/>
        </w:rPr>
        <w:t xml:space="preserve"> to </w:t>
      </w:r>
      <w:r w:rsidR="00696B42">
        <w:rPr>
          <w:b w:val="0"/>
          <w:lang w:val="en-CA"/>
        </w:rPr>
        <w:t>multi</w:t>
      </w:r>
      <w:r w:rsidR="001260C7">
        <w:rPr>
          <w:b w:val="0"/>
          <w:lang w:val="en-CA"/>
        </w:rPr>
        <w:t>-fraction (</w:t>
      </w:r>
      <w:r w:rsidR="00696B42">
        <w:rPr>
          <w:b w:val="0"/>
          <w:lang w:val="en-CA"/>
        </w:rPr>
        <w:t>M</w:t>
      </w:r>
      <w:r w:rsidR="001260C7">
        <w:rPr>
          <w:b w:val="0"/>
          <w:lang w:val="en-CA"/>
        </w:rPr>
        <w:t xml:space="preserve">F) doses of </w:t>
      </w:r>
      <w:r w:rsidR="001260C7">
        <w:rPr>
          <w:rFonts w:cs="Arial"/>
          <w:b w:val="0"/>
          <w:lang w:val="en-CA"/>
        </w:rPr>
        <w:t>α-particles</w:t>
      </w:r>
      <w:r w:rsidR="001260C7" w:rsidRPr="00350C67">
        <w:rPr>
          <w:b w:val="0"/>
          <w:lang w:val="en-CA"/>
        </w:rPr>
        <w:t xml:space="preserve">. </w:t>
      </w:r>
      <w:r w:rsidR="00696B42">
        <w:rPr>
          <w:b w:val="0"/>
          <w:lang w:val="en-CA"/>
        </w:rPr>
        <w:t>Each fraction was equally delivered every 24 hours for 14 days.</w:t>
      </w:r>
      <w:r w:rsidR="001260C7">
        <w:rPr>
          <w:b w:val="0"/>
          <w:lang w:val="en-CA"/>
        </w:rPr>
        <w:t xml:space="preserve"> HypoDMRs, hypomethylated DMRs; HyperDMRs, hypermethylated DMRs</w:t>
      </w:r>
      <w:r w:rsidR="00195A59">
        <w:rPr>
          <w:b w:val="0"/>
          <w:lang w:val="en-CA"/>
        </w:rPr>
        <w:t xml:space="preserve">; chr, chromosome. </w:t>
      </w:r>
    </w:p>
    <w:p w14:paraId="6A341F04" w14:textId="77777777" w:rsidR="00C50C6D" w:rsidRPr="00EA33D3" w:rsidRDefault="00C50C6D" w:rsidP="00EA33D3">
      <w:pPr>
        <w:pStyle w:val="Caption"/>
        <w:jc w:val="center"/>
        <w:rPr>
          <w:b w:val="0"/>
        </w:rPr>
      </w:pPr>
    </w:p>
    <w:tbl>
      <w:tblPr>
        <w:tblStyle w:val="TableGrid"/>
        <w:tblW w:w="0" w:type="auto"/>
        <w:tblBorders>
          <w:left w:val="single" w:sz="4" w:space="0" w:color="BFBFBF" w:themeColor="background1" w:themeShade="BF"/>
          <w:right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90"/>
        <w:gridCol w:w="617"/>
        <w:gridCol w:w="1017"/>
        <w:gridCol w:w="1346"/>
        <w:gridCol w:w="4270"/>
      </w:tblGrid>
      <w:tr w:rsidR="003E3B0D" w:rsidRPr="00EA33D3" w14:paraId="42E68025" w14:textId="77777777" w:rsidTr="00F6424D">
        <w:tc>
          <w:tcPr>
            <w:tcW w:w="0" w:type="auto"/>
            <w:tcBorders>
              <w:left w:val="nil"/>
            </w:tcBorders>
            <w:vAlign w:val="center"/>
          </w:tcPr>
          <w:p w14:paraId="199B5F4C" w14:textId="398BE91F" w:rsidR="00EA33D3" w:rsidRPr="00EA33D3" w:rsidRDefault="00EA33D3" w:rsidP="00EA33D3">
            <w:pPr>
              <w:pStyle w:val="SMcaption"/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EA33D3">
              <w:rPr>
                <w:rFonts w:ascii="Arial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A3AA44" w14:textId="477B1C29" w:rsidR="00EA33D3" w:rsidRPr="00EA33D3" w:rsidRDefault="00EA33D3" w:rsidP="00EA33D3">
            <w:pPr>
              <w:pStyle w:val="SMcaption"/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EA33D3">
              <w:rPr>
                <w:rFonts w:ascii="Arial" w:hAnsi="Arial" w:cs="Arial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C7F3BB" w14:textId="58F418D3" w:rsidR="00EA33D3" w:rsidRPr="00EA33D3" w:rsidRDefault="00EA33D3" w:rsidP="00EA33D3">
            <w:pPr>
              <w:pStyle w:val="SMcaption"/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EA33D3">
              <w:rPr>
                <w:rFonts w:ascii="Arial" w:hAnsi="Arial" w:cs="Arial"/>
                <w:b/>
                <w:color w:val="000000"/>
                <w:sz w:val="16"/>
                <w:szCs w:val="16"/>
              </w:rPr>
              <w:t>Entrez I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DE1EAE" w14:textId="27693EE1" w:rsidR="00EA33D3" w:rsidRPr="00EA33D3" w:rsidRDefault="00EA33D3" w:rsidP="00EA33D3">
            <w:pPr>
              <w:pStyle w:val="SMcaption"/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EA33D3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4BD991" w14:textId="0B9E0A9E" w:rsidR="00EA33D3" w:rsidRPr="00EA33D3" w:rsidRDefault="00EA33D3" w:rsidP="00EA33D3">
            <w:pPr>
              <w:pStyle w:val="SMcaption"/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EA33D3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</w:tr>
      <w:tr w:rsidR="00F6424D" w14:paraId="1E1D44C9" w14:textId="77777777" w:rsidTr="00F6424D">
        <w:tc>
          <w:tcPr>
            <w:tcW w:w="0" w:type="auto"/>
            <w:tcBorders>
              <w:left w:val="nil"/>
            </w:tcBorders>
            <w:vAlign w:val="center"/>
          </w:tcPr>
          <w:p w14:paraId="1FCED792" w14:textId="5B521430" w:rsidR="009E2877" w:rsidRPr="003D7005" w:rsidRDefault="009E2877" w:rsidP="005F3A2F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D7005">
              <w:rPr>
                <w:rFonts w:ascii="Arial" w:hAnsi="Arial" w:cs="Arial"/>
                <w:sz w:val="16"/>
                <w:szCs w:val="16"/>
              </w:rPr>
              <w:t xml:space="preserve">HypoDMRs </w:t>
            </w:r>
            <w:r>
              <w:rPr>
                <w:rFonts w:ascii="Arial" w:hAnsi="Arial" w:cs="Arial"/>
                <w:sz w:val="16"/>
                <w:szCs w:val="16"/>
              </w:rPr>
              <w:t>MF</w:t>
            </w:r>
            <w:r w:rsidR="005F3A2F"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0" w:type="auto"/>
            <w:tcBorders>
              <w:right w:val="nil"/>
            </w:tcBorders>
          </w:tcPr>
          <w:p w14:paraId="5D30C47E" w14:textId="4CFBA716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EF086A" w14:textId="6D45DDDE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66322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22A0E7" w14:textId="2C5D768D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RNA5-8SN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8381F4" w14:textId="1899BE17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RNA, 5.8S ribosomal N1</w:t>
            </w:r>
          </w:p>
        </w:tc>
      </w:tr>
      <w:tr w:rsidR="00F6424D" w14:paraId="3EBEEDB2" w14:textId="77777777" w:rsidTr="00F6424D">
        <w:tc>
          <w:tcPr>
            <w:tcW w:w="0" w:type="auto"/>
            <w:tcBorders>
              <w:left w:val="nil"/>
            </w:tcBorders>
            <w:vAlign w:val="center"/>
          </w:tcPr>
          <w:p w14:paraId="63E49002" w14:textId="1F7B8DE9" w:rsidR="009E2877" w:rsidRPr="003D7005" w:rsidRDefault="009E2877" w:rsidP="005F3A2F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oDMRs MF</w:t>
            </w:r>
            <w:r w:rsidR="005F3A2F">
              <w:rPr>
                <w:rFonts w:ascii="Arial" w:hAnsi="Arial" w:cs="Arial"/>
                <w:sz w:val="16"/>
                <w:szCs w:val="16"/>
                <w:vertAlign w:val="superscript"/>
              </w:rPr>
              <w:t>22</w:t>
            </w:r>
            <w:r w:rsidRPr="003D7005">
              <w:rPr>
                <w:rFonts w:ascii="Arial" w:hAnsi="Arial" w:cs="Arial"/>
                <w:sz w:val="16"/>
                <w:szCs w:val="16"/>
                <w:vertAlign w:val="superscript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2759762" w14:textId="2F3C6DA2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3D71B5" w14:textId="3C46A6A9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905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3FDDD5" w14:textId="7D746DD1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SCRN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2E0D3E" w14:textId="76A5F59D" w:rsidR="009E2877" w:rsidRPr="00FD5075" w:rsidRDefault="009E2877" w:rsidP="00383127">
            <w:pPr>
              <w:pStyle w:val="SMcaption"/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secernin</w:t>
            </w:r>
            <w:proofErr w:type="spellEnd"/>
            <w:r w:rsidRPr="00FD5075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6424D" w14:paraId="4D4ED800" w14:textId="77777777" w:rsidTr="00F6424D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3DB1AE44" w14:textId="04B4D015" w:rsidR="00FD5075" w:rsidRPr="003D7005" w:rsidRDefault="00FD5075" w:rsidP="005F3A2F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erDMRs MF</w:t>
            </w:r>
            <w:r w:rsidR="005F3A2F">
              <w:rPr>
                <w:rFonts w:ascii="Arial" w:hAnsi="Arial" w:cs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</w:tcPr>
          <w:p w14:paraId="6477300E" w14:textId="6FECED16" w:rsidR="00FD5075" w:rsidRPr="00FD5075" w:rsidRDefault="00FD5075" w:rsidP="00383127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B7B829F" w14:textId="6F50468C" w:rsidR="00FD5075" w:rsidRPr="00FD5075" w:rsidRDefault="00FD5075" w:rsidP="00383127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6086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C4ED910" w14:textId="75AF55E1" w:rsidR="00FD5075" w:rsidRPr="00FD5075" w:rsidRDefault="00FD5075" w:rsidP="00383127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PSM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7EA29B5" w14:textId="627E7DAA" w:rsidR="00FD5075" w:rsidRPr="00FD5075" w:rsidRDefault="00FD5075" w:rsidP="00383127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 protein signaling modulator 1</w:t>
            </w:r>
          </w:p>
        </w:tc>
      </w:tr>
      <w:tr w:rsidR="00F6424D" w14:paraId="788E5E71" w14:textId="77777777" w:rsidTr="00F6424D">
        <w:tc>
          <w:tcPr>
            <w:tcW w:w="0" w:type="auto"/>
            <w:vMerge/>
            <w:tcBorders>
              <w:left w:val="nil"/>
            </w:tcBorders>
            <w:vAlign w:val="center"/>
          </w:tcPr>
          <w:p w14:paraId="2136BDD9" w14:textId="77777777" w:rsidR="00FD5075" w:rsidRDefault="00FD5075" w:rsidP="00BB0E29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4C1DDFBC" w14:textId="29A7D660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11D0817" w14:textId="26D7DEC5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19296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CC1733" w14:textId="4289E064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INC022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A2C5E2" w14:textId="3E723857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ong intergenic non-protein coding RNA 2280</w:t>
            </w:r>
          </w:p>
        </w:tc>
      </w:tr>
      <w:tr w:rsidR="00F6424D" w14:paraId="0BDC9332" w14:textId="77777777" w:rsidTr="00F6424D">
        <w:tc>
          <w:tcPr>
            <w:tcW w:w="0" w:type="auto"/>
            <w:vMerge/>
            <w:tcBorders>
              <w:left w:val="nil"/>
            </w:tcBorders>
            <w:vAlign w:val="center"/>
          </w:tcPr>
          <w:p w14:paraId="1A822217" w14:textId="77777777" w:rsidR="00FD5075" w:rsidRDefault="00FD5075" w:rsidP="00BB0E29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0D627B7D" w14:textId="3EE83D8B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28278E" w14:textId="6E8DD276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2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822E75" w14:textId="51CFF852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63CF700" w14:textId="32763A95" w:rsidR="00FD5075" w:rsidRP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ES proto-oncogene, tyrosine kinase</w:t>
            </w:r>
          </w:p>
        </w:tc>
      </w:tr>
      <w:tr w:rsidR="00F6424D" w14:paraId="4654C4FE" w14:textId="77777777" w:rsidTr="00F6424D">
        <w:tc>
          <w:tcPr>
            <w:tcW w:w="0" w:type="auto"/>
            <w:vMerge/>
            <w:tcBorders>
              <w:left w:val="nil"/>
            </w:tcBorders>
            <w:vAlign w:val="center"/>
          </w:tcPr>
          <w:p w14:paraId="1856601D" w14:textId="77777777" w:rsidR="00FD5075" w:rsidRDefault="00FD5075" w:rsidP="00BB0E29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</w:tcPr>
          <w:p w14:paraId="44B1EF75" w14:textId="7CB222F8" w:rsidR="00FD5075" w:rsidRPr="00FD5075" w:rsidRDefault="00FD5075" w:rsidP="00383127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793C3ACF" w14:textId="58F470D0" w:rsidR="00FD5075" w:rsidRPr="00FD5075" w:rsidRDefault="00FD5075" w:rsidP="00383127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899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16A91934" w14:textId="3498CAFB" w:rsidR="00FD5075" w:rsidRPr="00FD5075" w:rsidRDefault="00FD5075" w:rsidP="00383127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RHO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7038990F" w14:textId="64AFDCD8" w:rsidR="00FD5075" w:rsidRPr="00FD5075" w:rsidRDefault="00FD5075" w:rsidP="00383127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FD5075">
              <w:rPr>
                <w:rFonts w:ascii="Arial" w:hAnsi="Arial" w:cs="Arial"/>
                <w:sz w:val="16"/>
                <w:szCs w:val="16"/>
              </w:rPr>
              <w:t xml:space="preserve"> homolog family member T2</w:t>
            </w:r>
          </w:p>
        </w:tc>
      </w:tr>
      <w:tr w:rsidR="00F6424D" w14:paraId="433B175E" w14:textId="77777777" w:rsidTr="00F6424D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64C14A45" w14:textId="1EDA07EE" w:rsidR="00FD5075" w:rsidRPr="003D7005" w:rsidRDefault="00FD5075" w:rsidP="005F3A2F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erDMRs MF</w:t>
            </w:r>
            <w:r w:rsidR="005F3A2F"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  <w:r w:rsidRPr="003D7005">
              <w:rPr>
                <w:rFonts w:ascii="Arial" w:hAnsi="Arial" w:cs="Arial"/>
                <w:sz w:val="16"/>
                <w:szCs w:val="16"/>
                <w:vertAlign w:val="superscript"/>
              </w:rPr>
              <w:t>0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664B23D6" w14:textId="14DA8AAE" w:rsidR="00FD5075" w:rsidRPr="00FD5075" w:rsidRDefault="00FD5075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AAC2B9" w14:textId="1F06F2E1" w:rsidR="00FD5075" w:rsidRPr="00FD5075" w:rsidRDefault="00FD5075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54936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FD2853" w14:textId="68A06805" w:rsidR="00FD5075" w:rsidRPr="00FD5075" w:rsidRDefault="00FD5075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ADPRHL2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00A808" w14:textId="6CC37030" w:rsidR="00FD5075" w:rsidRPr="00FD5075" w:rsidRDefault="00FD5075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ADP-</w:t>
            </w: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ribosylhydrolase</w:t>
            </w:r>
            <w:proofErr w:type="spellEnd"/>
            <w:r w:rsidRPr="00FD5075">
              <w:rPr>
                <w:rFonts w:ascii="Arial" w:hAnsi="Arial" w:cs="Arial"/>
                <w:sz w:val="16"/>
                <w:szCs w:val="16"/>
              </w:rPr>
              <w:t xml:space="preserve"> like 2</w:t>
            </w:r>
          </w:p>
        </w:tc>
      </w:tr>
      <w:tr w:rsidR="00F6424D" w14:paraId="425657B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1DC4BDD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5728E3" w14:textId="20B3E29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C870DE" w14:textId="3009809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6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9EDDC6" w14:textId="77962B3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BRD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AEC8B2" w14:textId="5704D67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bromodomain testis associated</w:t>
            </w:r>
          </w:p>
        </w:tc>
      </w:tr>
      <w:tr w:rsidR="00F6424D" w14:paraId="1DC25DB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859F15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8C0CDD" w14:textId="6FA3717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D662F7" w14:textId="6C448F7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480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9F47C4" w14:textId="1D417D2A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NFY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910038" w14:textId="746B642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nuclear transcription factor Y subunit gamma</w:t>
            </w:r>
          </w:p>
        </w:tc>
      </w:tr>
      <w:tr w:rsidR="00F6424D" w14:paraId="6A92687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2A5D3EF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C04ED0" w14:textId="56ED6F2D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9C7D58" w14:textId="6DCEF0E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4011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817582" w14:textId="36FBD84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INC008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85BC38" w14:textId="76A5156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ong intergenic non-protein coding RNA 884</w:t>
            </w:r>
          </w:p>
        </w:tc>
      </w:tr>
      <w:tr w:rsidR="00F6424D" w14:paraId="2766207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482A2ED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B140A2" w14:textId="3632E2B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0934DC" w14:textId="592F64D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3DA3A1" w14:textId="0A3D2D7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AMK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BB2AD0" w14:textId="68068E3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alcium/calmodulin dependent protein kinase II alpha</w:t>
            </w:r>
          </w:p>
        </w:tc>
      </w:tr>
      <w:tr w:rsidR="00F6424D" w14:paraId="04C6271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410EA2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F36E19" w14:textId="5E89C4B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D39B10" w14:textId="664C954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063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F07075" w14:textId="23083EE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VR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170275" w14:textId="0E6209E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laeverin</w:t>
            </w:r>
            <w:proofErr w:type="spellEnd"/>
          </w:p>
        </w:tc>
      </w:tr>
      <w:tr w:rsidR="00F6424D" w14:paraId="2AF9C62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1C698DF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E390A1" w14:textId="6222783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3066CD" w14:textId="5F6A067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40128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E4991E" w14:textId="0187813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INC016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D2FB27" w14:textId="4675D1D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ong intergenic non-protein coding RNA 1624</w:t>
            </w:r>
          </w:p>
        </w:tc>
      </w:tr>
      <w:tr w:rsidR="00F6424D" w14:paraId="21316CC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4042BD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129153" w14:textId="3100B07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5DFC3C" w14:textId="027E14A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962348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A276E5" w14:textId="39EC161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SNORA1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B7F4A6" w14:textId="3117BFF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small nucleolar RNA, H/ACA box 114</w:t>
            </w:r>
          </w:p>
        </w:tc>
      </w:tr>
      <w:tr w:rsidR="00F6424D" w14:paraId="4E0F61F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D07255C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31323C" w14:textId="772BD77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60EC5A" w14:textId="67F5082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53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58409E" w14:textId="3E46B4F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PLE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B3B40F" w14:textId="3999E1D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plectin</w:t>
            </w:r>
            <w:proofErr w:type="spellEnd"/>
          </w:p>
        </w:tc>
      </w:tr>
      <w:tr w:rsidR="00F6424D" w14:paraId="6756929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8C6F77A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10F9DC" w14:textId="5F79DB1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4E2E0A" w14:textId="60D696A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61955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48E330" w14:textId="235DB52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IR486-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409310" w14:textId="5CFC172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icroRNA 486-1</w:t>
            </w:r>
          </w:p>
        </w:tc>
      </w:tr>
      <w:tr w:rsidR="00F6424D" w14:paraId="5107BCB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E162CD8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C34372" w14:textId="4E11EA0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FF3240" w14:textId="204C99E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99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377FD1" w14:textId="35B876E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PP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2F421B" w14:textId="00B642C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ipeptidyl peptidase 7</w:t>
            </w:r>
          </w:p>
        </w:tc>
      </w:tr>
      <w:tr w:rsidR="00F6424D" w14:paraId="0F24A1E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A77FCF9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30DCA9" w14:textId="6B2D85D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8E2812" w14:textId="4C7575D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842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A40ADD" w14:textId="513740A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ZDHHC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418F56" w14:textId="4FB733C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zinc finger DHHC-type containing 16</w:t>
            </w:r>
          </w:p>
        </w:tc>
      </w:tr>
      <w:tr w:rsidR="00F6424D" w14:paraId="2D6459E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3B8344C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BB397F" w14:textId="424B657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99C0F0" w14:textId="617F605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97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8B7E24" w14:textId="6E9FBD99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PRI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732BCF" w14:textId="0139882D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 protein regulated inducer of neurite outgrowth 2</w:t>
            </w:r>
          </w:p>
        </w:tc>
      </w:tr>
      <w:tr w:rsidR="00F6424D" w14:paraId="56E8256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DA7C90E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D8E2A5" w14:textId="1729E7EA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7BB57F" w14:textId="3DB2AD03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8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EEB603" w14:textId="0AA4297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TUBGCP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C941A5" w14:textId="56D8770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tubulin gamma complex associated protein 2</w:t>
            </w:r>
          </w:p>
        </w:tc>
      </w:tr>
      <w:tr w:rsidR="00F6424D" w14:paraId="69F0C0D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5BCA86A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95DA61" w14:textId="495B207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E775FC" w14:textId="47F9FFD3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831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A6079C" w14:textId="5CD8262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H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7EB4F3" w14:textId="6B3BB01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H19 imprinted maternally expressed transcript</w:t>
            </w:r>
          </w:p>
        </w:tc>
      </w:tr>
      <w:tr w:rsidR="00F6424D" w14:paraId="498E557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45A5BD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81D678" w14:textId="6BDEE54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0D7623" w14:textId="610EB1ED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576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79ED91" w14:textId="0BCCC8E9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DX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9B86C6" w14:textId="4A44572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EAD-box helicase 55</w:t>
            </w:r>
          </w:p>
        </w:tc>
      </w:tr>
      <w:tr w:rsidR="00F6424D" w14:paraId="438BC0A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8EE12D1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54E258" w14:textId="3ACF679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7C4514" w14:textId="41C5636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204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72D473" w14:textId="4C82F03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TAGE10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4D24DA" w14:textId="5646FFC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TAGE family member 10, pseudogene</w:t>
            </w:r>
          </w:p>
        </w:tc>
      </w:tr>
      <w:tr w:rsidR="00F6424D" w14:paraId="1DCC32D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AD3F57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7C78EC" w14:textId="7CCEF77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37D366" w14:textId="2AF8745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39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B5A57B" w14:textId="1893D47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AMP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9A26B7" w14:textId="7A4BCA0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lysosomal associated membrane protein 1</w:t>
            </w:r>
          </w:p>
        </w:tc>
      </w:tr>
      <w:tr w:rsidR="00F6424D" w14:paraId="68ABE36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0469153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41FFE8" w14:textId="489249B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0350B5" w14:textId="2F23670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2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3BF90A" w14:textId="7C340DB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CD9A79" w14:textId="73FF430D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ES proto-oncogene, tyrosine kinase</w:t>
            </w:r>
          </w:p>
        </w:tc>
      </w:tr>
      <w:tr w:rsidR="00F6424D" w14:paraId="6D2E343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107FFB8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EA04E4" w14:textId="22BC49A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CA90DF" w14:textId="2C615B5D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3481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24802C" w14:textId="2DFAC94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LEC18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55E490" w14:textId="0907FE5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-type lectin domain family 18 member A</w:t>
            </w:r>
          </w:p>
        </w:tc>
      </w:tr>
      <w:tr w:rsidR="00F6424D" w14:paraId="267009C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A4905A7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6AA7C5" w14:textId="12B3F6EA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B2EAB5" w14:textId="1D143D29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464420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E32028" w14:textId="2C7B12A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ENPP7P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5588DC" w14:textId="08886D5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ectonucleotide pyrophosphatase/phosphodiesterase 7 pseudogene 13</w:t>
            </w:r>
          </w:p>
        </w:tc>
      </w:tr>
      <w:tr w:rsidR="00F6424D" w14:paraId="49DC5F8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11B7BA1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62A608" w14:textId="74D6503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8852E2" w14:textId="5CCFD94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28412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E050A3" w14:textId="2CCFFC9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AM27E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826151" w14:textId="42193D3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family with sequence similarity E5</w:t>
            </w:r>
          </w:p>
        </w:tc>
      </w:tr>
      <w:tr w:rsidR="00F6424D" w14:paraId="3C43E01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6AA5D94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D4AEAA" w14:textId="5D4E281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3D7691" w14:textId="1A64F4A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8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FA651A" w14:textId="2E09FBD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SEPTIN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057AC7" w14:textId="500F2CCA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septin</w:t>
            </w:r>
            <w:proofErr w:type="spellEnd"/>
            <w:r w:rsidRPr="00FD5075">
              <w:rPr>
                <w:rFonts w:ascii="Arial" w:hAnsi="Arial" w:cs="Arial"/>
                <w:sz w:val="16"/>
                <w:szCs w:val="16"/>
              </w:rPr>
              <w:t xml:space="preserve"> 9</w:t>
            </w:r>
          </w:p>
        </w:tc>
      </w:tr>
      <w:tr w:rsidR="00F6424D" w14:paraId="7BAF220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7AAF0E8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E8B41F" w14:textId="7136185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52D9CF" w14:textId="4351F04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1024654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7ABE27" w14:textId="397C49C9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IR67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DDC3D8" w14:textId="70276401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icroRNA 6784</w:t>
            </w:r>
          </w:p>
        </w:tc>
      </w:tr>
      <w:tr w:rsidR="00F6424D" w14:paraId="06D70C0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EF10C85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7A26EE" w14:textId="32347F36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343F6B" w14:textId="2301166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646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71C63D" w14:textId="7BC55AC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TAGE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CEC7E2" w14:textId="5D39BEE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utaneous T cell lymphoma-associated antigen 1</w:t>
            </w:r>
          </w:p>
        </w:tc>
      </w:tr>
      <w:tr w:rsidR="00F6424D" w14:paraId="409C2CC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E7A4DF3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0D2957" w14:textId="0B5D2F3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F79BB6" w14:textId="10E9D4A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558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1D7C4C" w14:textId="759106C7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BNDD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3627A8" w14:textId="57BDEBE4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ysbindin domain containing 2</w:t>
            </w:r>
          </w:p>
        </w:tc>
      </w:tr>
      <w:tr w:rsidR="00F6424D" w14:paraId="478332F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7201174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4A3A26" w14:textId="2C0F5D60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A5A7AE" w14:textId="647DF3A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71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1EC348" w14:textId="4EF94E5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TOP1P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3691C7" w14:textId="4D3E74E8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DNA topoisomerase I pseudogene 2</w:t>
            </w:r>
          </w:p>
        </w:tc>
      </w:tr>
      <w:tr w:rsidR="00F6424D" w14:paraId="124754D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6CE19AA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BB4070" w14:textId="7017CF4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A3CC93" w14:textId="5C78DA2C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41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EBEC9C" w14:textId="2356A71F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AGEA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E0E1E9" w14:textId="4E5621A2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MAGE family member A12</w:t>
            </w:r>
          </w:p>
        </w:tc>
      </w:tr>
      <w:tr w:rsidR="00F6424D" w14:paraId="35C1EF6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142177E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8C0D2B" w14:textId="595527B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E22701" w14:textId="32E20FA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56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FF18EC" w14:textId="257EF733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PRPS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6BDB1F" w14:textId="12DE133B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phosphoribosyl pyrophosphate synthetase 2</w:t>
            </w:r>
          </w:p>
        </w:tc>
      </w:tr>
      <w:tr w:rsidR="00F6424D" w14:paraId="063C980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43D6F6F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E8E2DE" w14:textId="6C947EA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544DEB" w14:textId="17CB7355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835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3E0018" w14:textId="7314533A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PR1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967CBF" w14:textId="6DC9BF9E" w:rsidR="00FD5075" w:rsidRPr="00FD5075" w:rsidRDefault="00FD5075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G protein-coupled receptor 101</w:t>
            </w:r>
          </w:p>
        </w:tc>
      </w:tr>
      <w:tr w:rsidR="00F6424D" w14:paraId="2EF35E1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1FCC6B7" w14:textId="77777777" w:rsidR="00FD5075" w:rsidRDefault="00FD5075" w:rsidP="00FD5075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396048ED" w14:textId="6FC911CC" w:rsidR="00FD5075" w:rsidRPr="00FD5075" w:rsidRDefault="00FD5075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5075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DDA7BE6" w14:textId="0FBCB3A0" w:rsidR="00FD5075" w:rsidRPr="00FD5075" w:rsidRDefault="00FD5075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85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1CFEB31" w14:textId="5543C5FC" w:rsidR="00FD5075" w:rsidRPr="00FD5075" w:rsidRDefault="00FD5075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IKBK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07E78F7" w14:textId="240F2B9E" w:rsidR="00FD5075" w:rsidRPr="00FD5075" w:rsidRDefault="00FD5075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D5075">
              <w:rPr>
                <w:rFonts w:ascii="Arial" w:hAnsi="Arial" w:cs="Arial"/>
                <w:sz w:val="16"/>
                <w:szCs w:val="16"/>
              </w:rPr>
              <w:t>inhibitor of nuclear factor kappa B kinase regulatory subunit gamma</w:t>
            </w:r>
          </w:p>
        </w:tc>
      </w:tr>
      <w:tr w:rsidR="00F6424D" w14:paraId="0C84844F" w14:textId="77777777" w:rsidTr="00F6424D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4CFC5088" w14:textId="668E3191" w:rsidR="00F6424D" w:rsidRPr="003D7005" w:rsidRDefault="00F6424D" w:rsidP="005F3A2F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erDMRs MF</w:t>
            </w:r>
            <w:r w:rsidR="005F3A2F">
              <w:rPr>
                <w:rFonts w:ascii="Arial" w:hAnsi="Arial" w:cs="Arial"/>
                <w:sz w:val="16"/>
                <w:szCs w:val="16"/>
                <w:vertAlign w:val="superscript"/>
              </w:rPr>
              <w:t>22</w:t>
            </w:r>
            <w:r w:rsidRPr="003D7005">
              <w:rPr>
                <w:rFonts w:ascii="Arial" w:hAnsi="Arial" w:cs="Arial"/>
                <w:sz w:val="16"/>
                <w:szCs w:val="16"/>
                <w:vertAlign w:val="superscript"/>
              </w:rPr>
              <w:t>0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06AA5404" w14:textId="75F5CC12" w:rsidR="00F6424D" w:rsidRPr="003E3B0D" w:rsidRDefault="00F6424D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65D26D" w14:textId="71A2C599" w:rsidR="00F6424D" w:rsidRPr="003E3B0D" w:rsidRDefault="00F6424D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465434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46898D" w14:textId="0C83708D" w:rsidR="00F6424D" w:rsidRPr="003E3B0D" w:rsidRDefault="00F6424D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6726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17938D" w14:textId="29818F57" w:rsidR="00F6424D" w:rsidRPr="003E3B0D" w:rsidRDefault="00F6424D" w:rsidP="00F6424D">
            <w:pPr>
              <w:pStyle w:val="SMcaption"/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6726</w:t>
            </w:r>
          </w:p>
        </w:tc>
      </w:tr>
      <w:tr w:rsidR="00F6424D" w14:paraId="5EC8A26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2D47662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CE6378" w14:textId="6A64C65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CAD293" w14:textId="3719A0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9313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FD4564" w14:textId="6D3E27E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55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5BEE10" w14:textId="048D203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551a</w:t>
            </w:r>
          </w:p>
        </w:tc>
      </w:tr>
      <w:tr w:rsidR="00F6424D" w14:paraId="4D36216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6E946D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4E9918" w14:textId="351A5F8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53E70B" w14:textId="4FCEE38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13214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D342BF" w14:textId="4EFBA2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178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B48A9A" w14:textId="2685087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1783</w:t>
            </w:r>
          </w:p>
        </w:tc>
      </w:tr>
      <w:tr w:rsidR="00F6424D" w14:paraId="69EEE97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561F59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17D216" w14:textId="58A3AAF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E3783A" w14:textId="19E2430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96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880191" w14:textId="1832756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LCH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B0EFDE" w14:textId="62CFC98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hospholipase C eta 2</w:t>
            </w:r>
          </w:p>
        </w:tc>
      </w:tr>
      <w:tr w:rsidR="00F6424D" w14:paraId="121C822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19CE5D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2A0C19" w14:textId="58737F0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1EEE41" w14:textId="61DD562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80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A6FEEA" w14:textId="034021B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NFY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8E45E6" w14:textId="4E5A3EC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nuclear transcription factor Y subunit gamma</w:t>
            </w:r>
          </w:p>
        </w:tc>
      </w:tr>
      <w:tr w:rsidR="00F6424D" w14:paraId="6D7BCCB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69F73D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2C0827" w14:textId="77261A5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417C1C" w14:textId="0BCDCDE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907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432400" w14:textId="7161F8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IRAS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C8E812" w14:textId="567BCD7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IRAS family GTPase 3</w:t>
            </w:r>
          </w:p>
        </w:tc>
      </w:tr>
      <w:tr w:rsidR="00F6424D" w14:paraId="02ECE07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02663C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CF81AC" w14:textId="668526E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AE60EE" w14:textId="1D32C8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316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C93BD6" w14:textId="4031B44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13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09757C" w14:textId="4DDCDC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1348</w:t>
            </w:r>
          </w:p>
        </w:tc>
      </w:tr>
      <w:tr w:rsidR="00F6424D" w14:paraId="20DCBB4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6E7A25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4C6AC2" w14:textId="2CF2F90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A844F4" w14:textId="00474EC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007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6A327C" w14:textId="4AA57FE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2007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1FA3D3" w14:textId="4A28C4C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200772</w:t>
            </w:r>
          </w:p>
        </w:tc>
      </w:tr>
      <w:tr w:rsidR="00F6424D" w14:paraId="5CF0116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34A67A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77ED0E" w14:textId="19127B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CDF513" w14:textId="752B3D0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3F9C37" w14:textId="16D0FE2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AMP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58BA4D" w14:textId="6AB2D21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ceptor activity modifying protein 1</w:t>
            </w:r>
          </w:p>
        </w:tc>
      </w:tr>
      <w:tr w:rsidR="00F6424D" w14:paraId="3F16FF4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1F1E50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EC4FF4" w14:textId="6932B7D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C41AA2" w14:textId="59C373C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31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3E8E45" w14:textId="3A3D1D0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WDR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E4C99B" w14:textId="558FE59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WD repeat domain 43</w:t>
            </w:r>
          </w:p>
        </w:tc>
      </w:tr>
      <w:tr w:rsidR="00F6424D" w14:paraId="7E0A013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B9B733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A07A4C" w14:textId="0C68C8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8083C3" w14:textId="2AD5124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8054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4B94A0" w14:textId="4B2B587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258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918E3A" w14:textId="58EE37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2583</w:t>
            </w:r>
          </w:p>
        </w:tc>
      </w:tr>
      <w:tr w:rsidR="00F6424D" w14:paraId="0C42035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8DBE90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875F40" w14:textId="45E6751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5DEC72" w14:textId="3526FC8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511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44B538" w14:textId="33B3771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RF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E8FD16" w14:textId="06ECFE0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rythroferrone</w:t>
            </w:r>
          </w:p>
        </w:tc>
      </w:tr>
      <w:tr w:rsidR="00F6424D" w14:paraId="2624F7E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B414200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8DCFDF" w14:textId="4CDA4DB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6C57A2" w14:textId="6DE4A3B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11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6AAF7B" w14:textId="7769D12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08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DAC785" w14:textId="318A13E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884</w:t>
            </w:r>
          </w:p>
        </w:tc>
      </w:tr>
      <w:tr w:rsidR="00F6424D" w14:paraId="08F12A5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68381A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129646" w14:textId="192A17B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1BDFC2" w14:textId="7EDD04B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852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63F7A2" w14:textId="000C0CD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NAJB8-A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1FD9BE" w14:textId="6955A53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NAJB8 antisense RNA 1</w:t>
            </w:r>
          </w:p>
        </w:tc>
      </w:tr>
      <w:tr w:rsidR="00F6424D" w14:paraId="4884650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ABE693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D669D3" w14:textId="15B10F2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A68225" w14:textId="449EDAD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6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DB8BA6" w14:textId="1D3DCF6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AZ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8940B6" w14:textId="674B95B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eleted in azoospermia like</w:t>
            </w:r>
          </w:p>
        </w:tc>
      </w:tr>
      <w:tr w:rsidR="00F6424D" w14:paraId="458B2E6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C04683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1FBDFC" w14:textId="59BA5BE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C84496" w14:textId="5D64740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8550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FC18BD" w14:textId="71C3F27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198B-A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4DFA61" w14:textId="053A2C8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198B antisense RNA 1</w:t>
            </w:r>
          </w:p>
        </w:tc>
      </w:tr>
      <w:tr w:rsidR="00F6424D" w14:paraId="13EA35D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5CC3E1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773EB2" w14:textId="23CB1AC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ACDE93" w14:textId="41CEEEB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714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E371CF" w14:textId="3AA841E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184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920C30" w14:textId="63F47AC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ily with sequence similarity 184 member B</w:t>
            </w:r>
          </w:p>
        </w:tc>
      </w:tr>
      <w:tr w:rsidR="00F6424D" w14:paraId="77BAF94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AE8414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1DF739" w14:textId="351711E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A20DCA" w14:textId="51170DE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496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F7CE2F" w14:textId="7C7C62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NRC18P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ADA5B5" w14:textId="4AE377C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inucleotide repeat containing 18 pseudogene 1</w:t>
            </w:r>
          </w:p>
        </w:tc>
      </w:tr>
      <w:tr w:rsidR="00F6424D" w14:paraId="52B319A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E7E6AC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D3954F" w14:textId="13778FE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13CDF1" w14:textId="6CD731C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7386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D07302" w14:textId="169DA25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ND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D91978" w14:textId="3869D7F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ND microRNA-mediated repression inhibitor 1</w:t>
            </w:r>
          </w:p>
        </w:tc>
      </w:tr>
      <w:tr w:rsidR="00F6424D" w14:paraId="506D2F0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295996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2AC89B" w14:textId="4F8F224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5EA105" w14:textId="4123E2A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45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543E4A" w14:textId="18BBE69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DX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E6984A" w14:textId="7B8AA76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EAD-box helicase 4</w:t>
            </w:r>
          </w:p>
        </w:tc>
      </w:tr>
      <w:tr w:rsidR="00F6424D" w14:paraId="420D4FBA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7D62BC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5AC38A" w14:textId="1144946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0C7959" w14:textId="0EFEDF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2863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981AAF" w14:textId="62C0048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EIKI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446CC4" w14:textId="7B7ADD8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eiotic kinetochore factor</w:t>
            </w:r>
          </w:p>
        </w:tc>
      </w:tr>
      <w:tr w:rsidR="00F6424D" w14:paraId="727EAE9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D7E1CD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250CA4" w14:textId="339245A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62D3AF" w14:textId="0D8648C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988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5FADD2" w14:textId="73A27D2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PCA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9C5BE7" w14:textId="3BA7A42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lysophosphatidylcholine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acyltransferase 1</w:t>
            </w:r>
          </w:p>
        </w:tc>
      </w:tr>
      <w:tr w:rsidR="00F6424D" w14:paraId="066BA5A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E3DB35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16E143" w14:textId="2951FA9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CC7F17" w14:textId="490714B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13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344E3B" w14:textId="2FB2DAF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XOC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A9E964" w14:textId="7B86324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exocyst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complex component 3</w:t>
            </w:r>
          </w:p>
        </w:tc>
      </w:tr>
      <w:tr w:rsidR="00F6424D" w14:paraId="2913EBE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E9DEC5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8053FE" w14:textId="6644C39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230C50" w14:textId="7711197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9C5F7C" w14:textId="660A528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AMK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07ECCA" w14:textId="350DDC2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alcium/calmodulin dependent protein kinase II alpha</w:t>
            </w:r>
          </w:p>
        </w:tc>
      </w:tr>
      <w:tr w:rsidR="00F6424D" w14:paraId="4649B6BA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FA66035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C5C1B9" w14:textId="6FC320A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A5A256" w14:textId="2BC87CC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3021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5185B3" w14:textId="4567137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12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82F04D" w14:textId="1E619E4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1229</w:t>
            </w:r>
          </w:p>
        </w:tc>
      </w:tr>
      <w:tr w:rsidR="00F6424D" w14:paraId="194A5E8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96FF62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42F64E" w14:textId="22020DE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EFFAC1" w14:textId="43DBC69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1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73B7F3" w14:textId="615E2B6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2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64A63D" w14:textId="74B3F01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oagulation factor II thrombin receptor</w:t>
            </w:r>
          </w:p>
        </w:tc>
      </w:tr>
      <w:tr w:rsidR="00F6424D" w14:paraId="65BCC5A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F90E5B4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C911CB" w14:textId="360FD01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BC65B2" w14:textId="17AE114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8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964C68" w14:textId="0BDA1A0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YNJ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FE1D74" w14:textId="49263A3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synaptojanin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6424D" w14:paraId="474FAEF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3D8D7D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DDBD41" w14:textId="5A94337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B25881" w14:textId="0287FE4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7245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FA2A4D" w14:textId="3632C8A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27245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3592DA" w14:textId="554886D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2724511</w:t>
            </w:r>
          </w:p>
        </w:tc>
      </w:tr>
      <w:tr w:rsidR="00F6424D" w14:paraId="38DA9BC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4F2A95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574D2A" w14:textId="5A6A8EB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3826F0" w14:textId="44F313A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5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3AA792" w14:textId="3C458E1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LC22A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3B528D" w14:textId="5369BAF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 xml:space="preserve">solute carrier family </w:t>
            </w:r>
            <w:proofErr w:type="gramStart"/>
            <w:r w:rsidRPr="003E3B0D">
              <w:rPr>
                <w:rFonts w:ascii="Arial" w:hAnsi="Arial" w:cs="Arial"/>
                <w:sz w:val="16"/>
                <w:szCs w:val="16"/>
              </w:rPr>
              <w:t>22 member</w:t>
            </w:r>
            <w:proofErr w:type="gramEnd"/>
            <w:r w:rsidRPr="003E3B0D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F6424D" w14:paraId="4B013D8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4CCC11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1942DD" w14:textId="1A3653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26DD24" w14:textId="3135B5D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1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FEAB81" w14:textId="748D112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NX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06769E" w14:textId="62D8EE0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enascin XB</w:t>
            </w:r>
          </w:p>
        </w:tc>
      </w:tr>
      <w:tr w:rsidR="00F6424D" w14:paraId="02D0428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FBEF8C0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59A947" w14:textId="37302DA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6BFE63B" w14:textId="4E533DF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5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F02C51" w14:textId="6A7D540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LC22A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E0F2D2" w14:textId="650E1A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 xml:space="preserve">solute carrier family </w:t>
            </w:r>
            <w:proofErr w:type="gramStart"/>
            <w:r w:rsidRPr="003E3B0D">
              <w:rPr>
                <w:rFonts w:ascii="Arial" w:hAnsi="Arial" w:cs="Arial"/>
                <w:sz w:val="16"/>
                <w:szCs w:val="16"/>
              </w:rPr>
              <w:t>22 member</w:t>
            </w:r>
            <w:proofErr w:type="gramEnd"/>
            <w:r w:rsidRPr="003E3B0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</w:tr>
      <w:tr w:rsidR="00F6424D" w14:paraId="6E2E8EE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3BFF87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ACE1A1" w14:textId="692E327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588786" w14:textId="2C525E1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2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53F5B3" w14:textId="6EF14D6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EA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059B96" w14:textId="3A347F6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le-enhanced antigen 1</w:t>
            </w:r>
          </w:p>
        </w:tc>
      </w:tr>
      <w:tr w:rsidR="00F6424D" w14:paraId="458298B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6774E15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FB2C7B" w14:textId="0B096C3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E65502" w14:textId="038937E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128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657FDFA" w14:textId="423141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16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B727E7" w14:textId="769F1D8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1624</w:t>
            </w:r>
          </w:p>
        </w:tc>
      </w:tr>
      <w:tr w:rsidR="00F6424D" w14:paraId="6C47262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DFF38A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2E4295" w14:textId="513D131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BCF9A9" w14:textId="2F116E9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424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C2B6B1" w14:textId="4ACC2A3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4424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E76629" w14:textId="157B480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442497</w:t>
            </w:r>
          </w:p>
        </w:tc>
      </w:tr>
      <w:tr w:rsidR="00F6424D" w14:paraId="10F6C1A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5A2050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A813C5" w14:textId="3587378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0B3CD1" w14:textId="1F69B04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1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28E602" w14:textId="349C47C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6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0CAA86" w14:textId="6A7B12D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648</w:t>
            </w:r>
          </w:p>
        </w:tc>
      </w:tr>
      <w:tr w:rsidR="00F6424D" w14:paraId="3B9BAF3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254AD9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940F82" w14:textId="0E8E584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23DB06" w14:textId="05DDB95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962348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964522" w14:textId="261D249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NORA1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E6D590" w14:textId="4712703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mall nucleolar RNA, H/ACA box 114</w:t>
            </w:r>
          </w:p>
        </w:tc>
      </w:tr>
      <w:tr w:rsidR="00F6424D" w14:paraId="550EA52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959AFD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BCAEA5" w14:textId="29684F1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849F12" w14:textId="21AE0B8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1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D7590C" w14:textId="2CFD176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6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7FE8B1" w14:textId="0477B0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655</w:t>
            </w:r>
          </w:p>
        </w:tc>
      </w:tr>
      <w:tr w:rsidR="00F6424D" w14:paraId="593DC77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DAE44F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99CAC6" w14:textId="7EC2742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04C335" w14:textId="04EFE88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13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C18159" w14:textId="02B902A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4013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8C1CE8" w14:textId="0EA67DB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401357</w:t>
            </w:r>
          </w:p>
        </w:tc>
      </w:tr>
      <w:tr w:rsidR="00F6424D" w14:paraId="5876AB2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84B087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91DFA2" w14:textId="24314A7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3D081D" w14:textId="1202B38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682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6D3E90" w14:textId="0CAE75B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6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06083B" w14:textId="1BE703B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671</w:t>
            </w:r>
          </w:p>
        </w:tc>
      </w:tr>
      <w:tr w:rsidR="00F6424D" w14:paraId="616DBCC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595697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FC3912" w14:textId="08863E3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2659E2" w14:textId="210DFA2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47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52ED9F" w14:textId="3041B3A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26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72C148" w14:textId="63951A0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2604</w:t>
            </w:r>
          </w:p>
        </w:tc>
      </w:tr>
      <w:tr w:rsidR="00F6424D" w14:paraId="4269CEF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D20750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37BDF5" w14:textId="6A155A8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7F1D13" w14:textId="503E1BB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548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8B16CE" w14:textId="79BB452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2548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F69974" w14:textId="2058D00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254896</w:t>
            </w:r>
          </w:p>
        </w:tc>
      </w:tr>
      <w:tr w:rsidR="00F6424D" w14:paraId="33369BD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126ECA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51ED22" w14:textId="0A321EF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02EDBF" w14:textId="3FDAFC4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8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677B4C" w14:textId="4F0D87D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L2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F1F451" w14:textId="552003B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 like 2, pseudogene</w:t>
            </w:r>
          </w:p>
        </w:tc>
      </w:tr>
      <w:tr w:rsidR="00F6424D" w14:paraId="550CD01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120E3B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CD520E" w14:textId="483C46F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D1A3C0" w14:textId="4B7A913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1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83CD3A" w14:textId="3822135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TERF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64E0B1" w14:textId="0E4CF66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tochondrial transcription termination factor 3</w:t>
            </w:r>
          </w:p>
        </w:tc>
      </w:tr>
      <w:tr w:rsidR="00F6424D" w14:paraId="7A43981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CE77C4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97C79A" w14:textId="39969D2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D11292" w14:textId="621878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5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C24AA6" w14:textId="5FC826D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ADAM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B69373" w14:textId="1C87495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ADAM metallopeptidase domain 2</w:t>
            </w:r>
          </w:p>
        </w:tc>
      </w:tr>
      <w:tr w:rsidR="00F6424D" w14:paraId="21AA4F1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2AA433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E17EDB" w14:textId="0D1682A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CC644A" w14:textId="339E080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8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301E5C" w14:textId="50A7789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L2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098118" w14:textId="43CB317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 like 2, pseudogene</w:t>
            </w:r>
          </w:p>
        </w:tc>
      </w:tr>
      <w:tr w:rsidR="00F6424D" w14:paraId="657189B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BE34BB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DCDE09" w14:textId="6534B96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3ED36B" w14:textId="32B9A0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8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4162AC" w14:textId="1643A11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L2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73402B" w14:textId="3B86C92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 like 2, pseudogene</w:t>
            </w:r>
          </w:p>
        </w:tc>
      </w:tr>
      <w:tr w:rsidR="00F6424D" w14:paraId="7683B17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0A6712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4EA739" w14:textId="3CE02EB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72244D" w14:textId="7F6E0AB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8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E77BB5" w14:textId="3B9EB4B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L2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81B182" w14:textId="528802B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 like 2, pseudogene</w:t>
            </w:r>
          </w:p>
        </w:tc>
      </w:tr>
      <w:tr w:rsidR="00F6424D" w14:paraId="7595560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71925E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D03A22" w14:textId="46DDC4D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52DFC7" w14:textId="44D5E83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85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5F9C54" w14:textId="5D3B4E7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L2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FCFD7C" w14:textId="473E11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EXO1 like 2, pseudogene</w:t>
            </w:r>
          </w:p>
        </w:tc>
      </w:tr>
      <w:tr w:rsidR="00F6424D" w14:paraId="646356A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7E50860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7F4A1B" w14:textId="3321408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4AB1C5" w14:textId="1DB5008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2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92A2BD" w14:textId="43E1856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DLIM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7A1424" w14:textId="3DC74B6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DZ and LIM domain 2</w:t>
            </w:r>
          </w:p>
        </w:tc>
      </w:tr>
      <w:tr w:rsidR="00F6424D" w14:paraId="03285C8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779B57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3456C7" w14:textId="21A5AFB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F1C605" w14:textId="6C523FB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403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466A5C" w14:textId="2A63399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MEM2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6B1C46" w14:textId="3BA4C46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ansmembrane protein 249</w:t>
            </w:r>
          </w:p>
        </w:tc>
      </w:tr>
      <w:tr w:rsidR="00F6424D" w14:paraId="735C166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91603D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9F0455" w14:textId="3B0F4A8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7622EB" w14:textId="54AB16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2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267CE4" w14:textId="427F97B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67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9229D8" w14:textId="33EC249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673</w:t>
            </w:r>
          </w:p>
        </w:tc>
      </w:tr>
      <w:tr w:rsidR="00F6424D" w14:paraId="012CA85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6EF584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1ADFBC" w14:textId="054592C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05E265" w14:textId="591C737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7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CB383F" w14:textId="3385BB2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TGD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39B6F5" w14:textId="2C6884E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ostaglandin D2 synthase</w:t>
            </w:r>
          </w:p>
        </w:tc>
      </w:tr>
      <w:tr w:rsidR="00F6424D" w14:paraId="1BCA041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A02575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DCB03D" w14:textId="40BE85C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6210FF" w14:textId="681FF00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15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32AB6D" w14:textId="2C48EFC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14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E7558E" w14:textId="0522681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1451</w:t>
            </w:r>
          </w:p>
        </w:tc>
      </w:tr>
      <w:tr w:rsidR="00F6424D" w14:paraId="2713665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94D7DD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E271B0" w14:textId="14006EA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301DB7" w14:textId="6FA117B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42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F0D8D5" w14:textId="1218942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DHHC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BB5E09" w14:textId="53F8D55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inc finger DHHC-type containing 16</w:t>
            </w:r>
          </w:p>
        </w:tc>
      </w:tr>
      <w:tr w:rsidR="00F6424D" w14:paraId="4A0E963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08B83B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482D9C" w14:textId="0C1C57E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0AB3BB" w14:textId="3664D35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2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9DE2BA" w14:textId="550D9B8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FK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0FD297" w14:textId="061591B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hosphofructokinase, platelet</w:t>
            </w:r>
          </w:p>
        </w:tc>
      </w:tr>
      <w:tr w:rsidR="00F6424D" w14:paraId="6103EBB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4A9D9B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117C8D" w14:textId="04831DD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E3DC81" w14:textId="351CF2E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9295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8F0BF1" w14:textId="329FAFC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19295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C9F68A" w14:textId="33267A8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1929574</w:t>
            </w:r>
          </w:p>
        </w:tc>
      </w:tr>
      <w:tr w:rsidR="00F6424D" w14:paraId="6242FB9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EE72A5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4F8459" w14:textId="6637205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952E24" w14:textId="6BE1D77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28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17CC74" w14:textId="5213F3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INPP5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0B72E1" w14:textId="6265FF3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inositol polyphosphate-5-phosphatase F</w:t>
            </w:r>
          </w:p>
        </w:tc>
      </w:tr>
      <w:tr w:rsidR="00F6424D" w14:paraId="0842414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96A69A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63C811" w14:textId="7DFC94F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FF07F2" w14:textId="5DEC3D4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4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E0AB9A" w14:textId="4AF7630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RYA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2400DF" w14:textId="0F9F9B2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rystallin alpha B</w:t>
            </w:r>
          </w:p>
        </w:tc>
      </w:tr>
      <w:tr w:rsidR="00F6424D" w14:paraId="458AF40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C04E31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87C33D" w14:textId="7910E2B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59E09D" w14:textId="17D575D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28783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0ABEA0" w14:textId="7317B04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028783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3FE6EE" w14:textId="6ED2331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0287837</w:t>
            </w:r>
          </w:p>
        </w:tc>
      </w:tr>
      <w:tr w:rsidR="00F6424D" w14:paraId="1311C6E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D9395D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E87DA6" w14:textId="10FFB6A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291EA5" w14:textId="3D0FEE4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11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899BE0" w14:textId="2734F50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KP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2DA4A3" w14:textId="35A9FD1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lakophilin 3</w:t>
            </w:r>
          </w:p>
        </w:tc>
      </w:tr>
      <w:tr w:rsidR="00F6424D" w14:paraId="58175F3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5B18A6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181A49" w14:textId="555E4CF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B5668A" w14:textId="1DBC819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53693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2BBE6F" w14:textId="63C55FF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194-2H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357D5F" w14:textId="25FF713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194-2 host gene</w:t>
            </w:r>
          </w:p>
        </w:tc>
      </w:tr>
      <w:tr w:rsidR="00F6424D" w14:paraId="2BA567AA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259D075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9EEDB2" w14:textId="53A6B60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11B3A9" w14:textId="3DA0FD3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2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2626C0" w14:textId="641FBB7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48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A94ABF" w14:textId="3067A7D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489</w:t>
            </w:r>
          </w:p>
        </w:tc>
      </w:tr>
      <w:tr w:rsidR="00F6424D" w14:paraId="5AA6DB9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717B6B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C9CBDE" w14:textId="139D996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9EFCBC" w14:textId="2012B8C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744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528028" w14:textId="09481C5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9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0B396D" w14:textId="2E72F75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92</w:t>
            </w:r>
          </w:p>
        </w:tc>
      </w:tr>
      <w:tr w:rsidR="00F6424D" w14:paraId="515CDB8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51F756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E8F692" w14:textId="0B887D8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481150" w14:textId="0E43AC1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53695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CCEE79" w14:textId="552D82E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53695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E56B93" w14:textId="4E030F7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5369595</w:t>
            </w:r>
          </w:p>
        </w:tc>
      </w:tr>
      <w:tr w:rsidR="00F6424D" w14:paraId="1CD933C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D6968A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DFCE65" w14:textId="6675094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FDAD5E" w14:textId="32F1690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93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F0BD38" w14:textId="7256AD3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PV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9817E3" w14:textId="023F42D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ansient receptor potential cation channel subfamily V member 4</w:t>
            </w:r>
          </w:p>
        </w:tc>
      </w:tr>
      <w:tr w:rsidR="00F6424D" w14:paraId="534C973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161884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B61AAE" w14:textId="4FF3E65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2A6DF6" w14:textId="5AD8158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93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C94DA8" w14:textId="2EBE09C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PV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B51753" w14:textId="4B89B9D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ransient receptor potential cation channel subfamily V member 4</w:t>
            </w:r>
          </w:p>
        </w:tc>
      </w:tr>
      <w:tr w:rsidR="00F6424D" w14:paraId="4093419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FF6590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C34527" w14:textId="7DAB167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40C58E" w14:textId="2789B74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37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E7B100" w14:textId="69484BB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GABARAPL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7E33B9" w14:textId="158CDB0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GABA type A receptor associated protein like 1</w:t>
            </w:r>
          </w:p>
        </w:tc>
      </w:tr>
      <w:tr w:rsidR="00F6424D" w14:paraId="00BA016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E8D24E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CDEF1C" w14:textId="57BAB26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5AF7AA" w14:textId="305B92C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DBFD36" w14:textId="441AC95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AQP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8DF342" w14:textId="52A9E6E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aquaporin 2</w:t>
            </w:r>
          </w:p>
        </w:tc>
      </w:tr>
      <w:tr w:rsidR="00F6424D" w14:paraId="09BEC1E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B65594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1F8ED9" w14:textId="5B0C8B9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B81DA8" w14:textId="0B538E2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9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56956A" w14:textId="1F820CE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IF2B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AEE61E" w14:textId="5B36728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ukaryotic translation initiation factor 2B subunit alpha</w:t>
            </w:r>
          </w:p>
        </w:tc>
      </w:tr>
      <w:tr w:rsidR="00F6424D" w14:paraId="7BB4A8C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FF7EBD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20157C" w14:textId="52D4991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E529AA" w14:textId="4102888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292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7C1CA6" w14:textId="193BCC0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R20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63E77F" w14:textId="260FEC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oline rich 20E</w:t>
            </w:r>
          </w:p>
        </w:tc>
      </w:tr>
      <w:tr w:rsidR="00F6424D" w14:paraId="6CA7D69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870533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350D5E" w14:textId="4C03465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4EA552" w14:textId="34AEDD7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7233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28E9EC" w14:textId="3373C26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27233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A2BFE0" w14:textId="7AF4BF0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2723345</w:t>
            </w:r>
          </w:p>
        </w:tc>
      </w:tr>
      <w:tr w:rsidR="00F6424D" w14:paraId="620206F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6EC11C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73F1AB" w14:textId="1A516DC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0ADAD4" w14:textId="40EE077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226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79C935" w14:textId="06A26B8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LBA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29006D" w14:textId="2004E6F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lathrin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binding box of </w:t>
            </w: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aftiphilin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containing 1</w:t>
            </w:r>
          </w:p>
        </w:tc>
      </w:tr>
      <w:tr w:rsidR="00F6424D" w14:paraId="2462992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C4B748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C1546C" w14:textId="771CD33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D0B217" w14:textId="27E0B8A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43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4CE3B1" w14:textId="7317E0D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BRMS1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C7ADC8" w14:textId="761A591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BRMS1 like transcriptional repressor</w:t>
            </w:r>
          </w:p>
        </w:tc>
      </w:tr>
      <w:tr w:rsidR="00F6424D" w14:paraId="5ABDB67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2CBF7A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E815FD" w14:textId="6BD8F39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A04270" w14:textId="7D06BEA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9296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2166A7" w14:textId="06CCE6C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22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6BF5B3" w14:textId="7DBF5A7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2280</w:t>
            </w:r>
          </w:p>
        </w:tc>
      </w:tr>
      <w:tr w:rsidR="00F6424D" w14:paraId="3C62B54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4BBF1A5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3202F6" w14:textId="30FE0A6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A85DCC" w14:textId="1CE0F6F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934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23516B" w14:textId="7D703A3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PK1IP1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1F76ECD" w14:textId="55778A2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togen-activated protein kinase 1 interacting protein 1 like</w:t>
            </w:r>
          </w:p>
        </w:tc>
      </w:tr>
      <w:tr w:rsidR="00F6424D" w14:paraId="757C9BE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19AF1D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3D2ED0" w14:textId="65FB0EF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398348" w14:textId="6B79368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067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6E30F5" w14:textId="242DA00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6067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58FA06" w14:textId="055FFA7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oronin 1A pseudogene</w:t>
            </w:r>
          </w:p>
        </w:tc>
      </w:tr>
      <w:tr w:rsidR="00F6424D" w14:paraId="4757086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743A6E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670837" w14:textId="4E177DB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B32270" w14:textId="763FC0C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4230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3CF136" w14:textId="06D4966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317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FE8C3E" w14:textId="249B832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3177</w:t>
            </w:r>
          </w:p>
        </w:tc>
      </w:tr>
      <w:tr w:rsidR="00F6424D" w14:paraId="782C253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58BFB99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3FED5C" w14:textId="7D043C4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D818E8E" w14:textId="268A1F7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0599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46B6E6" w14:textId="1BE66C8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NPIPA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E3832E" w14:textId="71DD5A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nuclear pore complex interacting protein family member A8</w:t>
            </w:r>
          </w:p>
        </w:tc>
      </w:tr>
      <w:tr w:rsidR="00F6424D" w14:paraId="671DA7C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D79C3F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5FA37C" w14:textId="53F4C85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0FB432" w14:textId="70B6F15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481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80CE6F" w14:textId="3555B6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LEC18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7C6439" w14:textId="343BBED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-type lectin domain family 18 member A</w:t>
            </w:r>
          </w:p>
        </w:tc>
      </w:tr>
      <w:tr w:rsidR="00F6424D" w14:paraId="13CDB8F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38FACD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E6936A" w14:textId="7314D85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B22524" w14:textId="01BBFE6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99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47DBE7" w14:textId="241AD6C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HO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CBF046" w14:textId="34AEA70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homolog family member T2</w:t>
            </w:r>
          </w:p>
        </w:tc>
      </w:tr>
      <w:tr w:rsidR="00F6424D" w14:paraId="7E43D2D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266CF54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2C853C" w14:textId="2B4B79E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001FB8" w14:textId="098FBC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9277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CDCD47" w14:textId="6A518F8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19277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490B50" w14:textId="55FCC7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1927793</w:t>
            </w:r>
          </w:p>
        </w:tc>
      </w:tr>
      <w:tr w:rsidR="00F6424D" w14:paraId="0CD2DDC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2D7C7F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1FAD91" w14:textId="5D85EF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527529" w14:textId="76497F6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464420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656583" w14:textId="7CA9FA1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NPP7P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F40E3B" w14:textId="1FEC5CD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ectonucleotide pyrophosphatase/phosphodiesterase 7 pseudogene 13</w:t>
            </w:r>
          </w:p>
        </w:tc>
      </w:tr>
      <w:tr w:rsidR="00F6424D" w14:paraId="76AC93D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ED9A93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3EDC9B" w14:textId="49B249C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A216ED" w14:textId="57C5D89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9968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565C3C" w14:textId="5C1335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09968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1D5757" w14:textId="680AB43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0996842</w:t>
            </w:r>
          </w:p>
        </w:tc>
      </w:tr>
      <w:tr w:rsidR="00F6424D" w14:paraId="41705C6A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A7C3FC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A6DDDA" w14:textId="7DAFF67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99CF03" w14:textId="628E5F2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844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A75F43" w14:textId="0AE5898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AB11FIP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FE5785" w14:textId="22D9CD8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AB11 family interacting protein 4</w:t>
            </w:r>
          </w:p>
        </w:tc>
      </w:tr>
      <w:tr w:rsidR="00F6424D" w14:paraId="37C00F3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D7BF86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F5F6E4" w14:textId="18AE3A1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0D5062" w14:textId="6EF8395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8412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D1AB5A" w14:textId="43BD5B8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27E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A756F7" w14:textId="526E4E6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ily with sequence similarity E5</w:t>
            </w:r>
          </w:p>
        </w:tc>
      </w:tr>
      <w:tr w:rsidR="00F6424D" w14:paraId="0AC64A0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9D47E5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FF1097" w14:textId="6CC2638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2C53EA" w14:textId="78717FB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1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9BF06F" w14:textId="353DA6E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7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637D2F" w14:textId="1939163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739</w:t>
            </w:r>
          </w:p>
        </w:tc>
      </w:tr>
      <w:tr w:rsidR="00F6424D" w14:paraId="3F96DCD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05265A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13B859" w14:textId="3E16AA4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941D01" w14:textId="068E4AC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296DB4" w14:textId="1BD7222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AB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627107" w14:textId="27465A6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 xml:space="preserve">ABR activator of </w:t>
            </w: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RhoGEF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and GTPase</w:t>
            </w:r>
          </w:p>
        </w:tc>
      </w:tr>
      <w:tr w:rsidR="00F6424D" w14:paraId="3AA8DBF4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6172BA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F29D2E" w14:textId="5106331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84BCAF" w14:textId="75E41E1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3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4770A5" w14:textId="4B62BBB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B95970" w14:textId="25C8E67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odium voltage-gated channel alpha subunit 4</w:t>
            </w:r>
          </w:p>
        </w:tc>
      </w:tr>
      <w:tr w:rsidR="00F6424D" w14:paraId="6A24BA3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D7C0542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E29CD3" w14:textId="273DAAB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A7416B" w14:textId="03CBC9C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9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855599" w14:textId="3C08F58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F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31C379" w14:textId="3EC0A0F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RFNG O-</w:t>
            </w: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fucosylpeptide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3-beta-N-acetylglucosaminyltransferase</w:t>
            </w:r>
          </w:p>
        </w:tc>
      </w:tr>
      <w:tr w:rsidR="00F6424D" w14:paraId="663DB339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13AB33F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F57AFA" w14:textId="7EEB60B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7B800B" w14:textId="26EB4A6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4669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EBFAD1" w14:textId="2B91B16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678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01EF13" w14:textId="0F5066F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6785</w:t>
            </w:r>
          </w:p>
        </w:tc>
      </w:tr>
      <w:tr w:rsidR="00F6424D" w14:paraId="7EAD58D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608FD50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EAE54A" w14:textId="1A89AB7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6B3235" w14:textId="2E843A3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468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71EB6E" w14:textId="21B93F9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CDC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619C13" w14:textId="5AC9833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oiled-coil domain containing 42</w:t>
            </w:r>
          </w:p>
        </w:tc>
      </w:tr>
      <w:tr w:rsidR="00F6424D" w14:paraId="60125AE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21B2D5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A75EFC" w14:textId="7FBC668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F3D777" w14:textId="79B6C2D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300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9DDBFB" w14:textId="735E15C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MIM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0CE74D" w14:textId="7B77A6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mall integral membrane protein 5</w:t>
            </w:r>
          </w:p>
        </w:tc>
      </w:tr>
      <w:tr w:rsidR="00F6424D" w14:paraId="7E2B998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22B71A5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B3BA7B" w14:textId="38430EA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05DDF9" w14:textId="7F95C64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53721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215267" w14:textId="2FE37E3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53721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63150F" w14:textId="456CB18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5372179</w:t>
            </w:r>
          </w:p>
        </w:tc>
      </w:tr>
      <w:tr w:rsidR="00F6424D" w14:paraId="721D05B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D440A14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437363" w14:textId="75E2994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AE79CE" w14:textId="111FE6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7241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838955" w14:textId="0FECF41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INC0256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38763E" w14:textId="105CE61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ng intergenic non-protein coding RNA 2564</w:t>
            </w:r>
          </w:p>
        </w:tc>
      </w:tr>
      <w:tr w:rsidR="00F6424D" w14:paraId="2C577E5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8E4592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3CE78A" w14:textId="56F3714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8B5FB7" w14:textId="544E36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6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E3CD5E" w14:textId="579CB1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TAGE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4A597A" w14:textId="3146F2B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utaneous T cell lymphoma-associated antigen 1</w:t>
            </w:r>
          </w:p>
        </w:tc>
      </w:tr>
      <w:tr w:rsidR="00F6424D" w14:paraId="4EDECB9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12DC222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7D6ED0" w14:textId="09D9C2E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1100F2" w14:textId="0217C84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1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5E2685" w14:textId="656B1EE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BD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F897A8" w14:textId="598CD52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ethyl-CpG binding domain protein 1</w:t>
            </w:r>
          </w:p>
        </w:tc>
      </w:tr>
      <w:tr w:rsidR="00F6424D" w14:paraId="1119447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00DD4D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AB46B9" w14:textId="0ADA8FE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C50264" w14:textId="7DCFCDC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54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F9B8B5" w14:textId="28177B2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NF3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2FAD55" w14:textId="27DD6CA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inc finger protein 331</w:t>
            </w:r>
          </w:p>
        </w:tc>
      </w:tr>
      <w:tr w:rsidR="00F6424D" w14:paraId="5EB2ADF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1E59DD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E4E990" w14:textId="749E0D7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E13CD0" w14:textId="6E76B2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74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E6C903" w14:textId="5AB9C4F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R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BA3C94" w14:textId="23C7415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oline rich 12</w:t>
            </w:r>
          </w:p>
        </w:tc>
      </w:tr>
      <w:tr w:rsidR="00F6424D" w14:paraId="69AD7B7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0D043E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CA801D" w14:textId="2E22136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A1A809" w14:textId="6C50034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748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B83064" w14:textId="5499B97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YJEFN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256556" w14:textId="286CF6F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YjeF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N-terminal domain containing 3</w:t>
            </w:r>
          </w:p>
        </w:tc>
      </w:tr>
      <w:tr w:rsidR="00F6424D" w14:paraId="419C146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B75B02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F41D0B" w14:textId="774AB79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0AE41E" w14:textId="0873257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4658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DE4AC9" w14:textId="4470B32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79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E7CC78" w14:textId="3294A04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7974</w:t>
            </w:r>
          </w:p>
        </w:tc>
      </w:tr>
      <w:tr w:rsidR="00F6424D" w14:paraId="40041DA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6B7533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003288" w14:textId="0AD497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9F652B" w14:textId="18D7652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24654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F913B1" w14:textId="1A4F80E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68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752474" w14:textId="770FDBB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6800</w:t>
            </w:r>
          </w:p>
        </w:tc>
      </w:tr>
      <w:tr w:rsidR="00F6424D" w14:paraId="3394C35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1AC8BD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7E9ACB" w14:textId="366C696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051ABC" w14:textId="781536C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3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DF98F5" w14:textId="60E2D19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7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FBAFD1" w14:textId="788EBC4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750</w:t>
            </w:r>
          </w:p>
        </w:tc>
      </w:tr>
      <w:tr w:rsidR="00F6424D" w14:paraId="40C2B5C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E20291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D6502B" w14:textId="16D9113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CE6D85" w14:textId="2076FBF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12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4C505F" w14:textId="0FAC41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THE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B42A2C" w14:textId="5E688C8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theg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spermatid protein</w:t>
            </w:r>
          </w:p>
        </w:tc>
      </w:tr>
      <w:tr w:rsidR="00F6424D" w14:paraId="6A3FF87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34CFEE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DC7230" w14:textId="6BE4534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1555BB" w14:textId="315B15F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4229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86CCEA" w14:textId="0E66A2D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3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6FE8BB" w14:textId="1281BA1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326</w:t>
            </w:r>
          </w:p>
        </w:tc>
      </w:tr>
      <w:tr w:rsidR="00F6424D" w14:paraId="0AAB33E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7B3908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BD5302" w14:textId="15CDEA9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2628C6" w14:textId="17AD669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19286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F724D9" w14:textId="7245907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BTB46-A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4D6868" w14:textId="71C4D8E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BTB46 antisense RNA 1</w:t>
            </w:r>
          </w:p>
        </w:tc>
      </w:tr>
      <w:tr w:rsidR="00F6424D" w14:paraId="65E08EF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58D04C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FD362A" w14:textId="27C14F6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13A400" w14:textId="3E104B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288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877D6D" w14:textId="123FB80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83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E387E0" w14:textId="3184725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ily with sequence similarity 83 member C</w:t>
            </w:r>
          </w:p>
        </w:tc>
      </w:tr>
      <w:tr w:rsidR="00F6424D" w14:paraId="52D54D6D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794F847D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9AA6C5" w14:textId="412410A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FCBB0C" w14:textId="1F9EEF3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58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A068FE" w14:textId="2F4B0A8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BNDD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E8A381" w14:textId="6CE0EF0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dysbindin domain containing 2</w:t>
            </w:r>
          </w:p>
        </w:tc>
      </w:tr>
      <w:tr w:rsidR="00F6424D" w14:paraId="427B9BE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ADD6A5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44B059" w14:textId="0C3EF30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2DF0AA" w14:textId="65FD32D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5063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769BA6" w14:textId="3D938AB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LOC1005063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3E0CBE" w14:textId="603E567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uncharacterized LOC100506384</w:t>
            </w:r>
          </w:p>
        </w:tc>
      </w:tr>
      <w:tr w:rsidR="00F6424D" w14:paraId="61171F9F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9700B80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75EC84" w14:textId="5287087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FF5494" w14:textId="215C87C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692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5C7653" w14:textId="75D1F99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133A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342FB7" w14:textId="1361125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133a-2</w:t>
            </w:r>
          </w:p>
        </w:tc>
      </w:tr>
      <w:tr w:rsidR="00F6424D" w14:paraId="2C34A76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240A44B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FB1CCA" w14:textId="0E0855A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8C31F9" w14:textId="70CB22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7288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65E6F6" w14:textId="3C0A21A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18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5A4C7A" w14:textId="6BB999C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family with sequence similarity 182 member B</w:t>
            </w:r>
          </w:p>
        </w:tc>
      </w:tr>
      <w:tr w:rsidR="00F6424D" w14:paraId="2665AFD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34F7CE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789CF6" w14:textId="4A4D0AC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D2A75C9" w14:textId="08A484F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35047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F599EE" w14:textId="2A8CA79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6724-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1F073E" w14:textId="7105C20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6724-2</w:t>
            </w:r>
          </w:p>
        </w:tc>
      </w:tr>
      <w:tr w:rsidR="00F6424D" w14:paraId="4AE364D8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8C8E6C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4B55E3" w14:textId="04F1DB5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2AB244" w14:textId="4D786D0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05BB83" w14:textId="1FFC5A6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BC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F75E24" w14:textId="2F24CA4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 xml:space="preserve">BCR activator of </w:t>
            </w: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RhoGEF</w:t>
            </w:r>
            <w:proofErr w:type="spellEnd"/>
            <w:r w:rsidRPr="003E3B0D">
              <w:rPr>
                <w:rFonts w:ascii="Arial" w:hAnsi="Arial" w:cs="Arial"/>
                <w:sz w:val="16"/>
                <w:szCs w:val="16"/>
              </w:rPr>
              <w:t xml:space="preserve"> and GTPase</w:t>
            </w:r>
          </w:p>
        </w:tc>
      </w:tr>
      <w:tr w:rsidR="00F6424D" w14:paraId="0774FBC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02DB2E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35644B" w14:textId="316FF93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556E4F" w14:textId="2FB909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97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75971B" w14:textId="68A2CF4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L8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32A872" w14:textId="48F6CA4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 transmembrane nucleoporin like 8, pseudogene</w:t>
            </w:r>
          </w:p>
        </w:tc>
      </w:tr>
      <w:tr w:rsidR="00F6424D" w14:paraId="3DE587C6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BF6858C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6E16DD" w14:textId="3EBA1C4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6FEF4E" w14:textId="04DC4CA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6460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3C6711" w14:textId="1276641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L10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4AC7F3" w14:textId="62EB692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 transmembrane nucleoporin like 10, pseudogene</w:t>
            </w:r>
          </w:p>
        </w:tc>
      </w:tr>
      <w:tr w:rsidR="00F6424D" w14:paraId="3FAEC48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D92187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C1D8CF" w14:textId="7C2DD4FB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A76AE5" w14:textId="05509CE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6164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BCAA08" w14:textId="009FAC7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47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D3E2C1" w14:textId="08A8690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croRNA 4761</w:t>
            </w:r>
          </w:p>
        </w:tc>
      </w:tr>
      <w:tr w:rsidR="00F6424D" w14:paraId="6725C5F5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75EA22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7E7FB0" w14:textId="3FD2584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F56984" w14:textId="0390C71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009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DDB9FB" w14:textId="643276C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LET7BH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34A187" w14:textId="7F0282D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RLET7B host gene</w:t>
            </w:r>
          </w:p>
        </w:tc>
      </w:tr>
      <w:tr w:rsidR="00F6424D" w14:paraId="471EC9CA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C260291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3D4BF7" w14:textId="1E62127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983405" w14:textId="336B97C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58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10963B" w14:textId="41AA95B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L1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603D5C" w14:textId="483F7BC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OM121 transmembrane nucleoporin like 1, pseudogene</w:t>
            </w:r>
          </w:p>
        </w:tc>
      </w:tr>
      <w:tr w:rsidR="00F6424D" w14:paraId="5BDBB342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45E55A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08AE1A" w14:textId="467D694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0BEB65" w14:textId="543B86C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55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525443" w14:textId="0AAF5C6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IO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776EA0" w14:textId="0478FE3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yo-inositol oxygenase</w:t>
            </w:r>
          </w:p>
        </w:tc>
      </w:tr>
      <w:tr w:rsidR="00F6424D" w14:paraId="353D5A31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0E32A08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D060BB" w14:textId="30BE38B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1BA806" w14:textId="0C91793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2667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09A999" w14:textId="43E37B6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A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BC2DFF" w14:textId="090140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 family member A2B</w:t>
            </w:r>
          </w:p>
        </w:tc>
      </w:tr>
      <w:tr w:rsidR="00F6424D" w14:paraId="55C4E853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653559F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089618" w14:textId="1026C9F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72EEB0" w14:textId="3B1F722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13030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3B92DC" w14:textId="406A54E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UPT20HL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7DA8E4" w14:textId="4A48C20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SUPT20H like 1</w:t>
            </w:r>
          </w:p>
        </w:tc>
      </w:tr>
      <w:tr w:rsidR="00F6424D" w14:paraId="2D78F93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3743F96A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C42895" w14:textId="6447FCF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55A423" w14:textId="38BFECE4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898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869B8C" w14:textId="35EFAEE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CCHC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0A129D" w14:textId="4715F07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zinc finger CCHC-type containing 13</w:t>
            </w:r>
          </w:p>
        </w:tc>
      </w:tr>
      <w:tr w:rsidR="00F6424D" w14:paraId="09B41B4C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ECAEFF7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64AAF3" w14:textId="2FB60A0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FF0C69" w14:textId="75AC56E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56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8BF3B4" w14:textId="6F8E04D9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RPS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113F3F" w14:textId="365CF6A3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phosphoribosyl pyrophosphate synthetase 2</w:t>
            </w:r>
          </w:p>
        </w:tc>
      </w:tr>
      <w:tr w:rsidR="00F6424D" w14:paraId="34B1B19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012553F6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12AF9B" w14:textId="276EA428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E7795E" w14:textId="5A9C5D4F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34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27E8FF" w14:textId="3BB4842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IGBP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2258B4" w14:textId="173FA271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immunoglobulin binding protein 1</w:t>
            </w:r>
          </w:p>
        </w:tc>
      </w:tr>
      <w:tr w:rsidR="00F6424D" w14:paraId="7D7F0CE0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6FB2725B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D9F3F0" w14:textId="7F4798B2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7000CC" w14:textId="78B9E81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1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DB7E4E" w14:textId="0F0984E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A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895B44" w14:textId="7B3CAE4A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 family member A12</w:t>
            </w:r>
          </w:p>
        </w:tc>
      </w:tr>
      <w:tr w:rsidR="00F6424D" w14:paraId="0E24EB8E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DC7786E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640B8C" w14:textId="61F7504E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1BCFCD" w14:textId="67D0B14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743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FFD26C" w14:textId="4C2CDA30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H2AFB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38691B" w14:textId="6FBB3987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H2A histone family member B2</w:t>
            </w:r>
          </w:p>
        </w:tc>
      </w:tr>
      <w:tr w:rsidR="00F6424D" w14:paraId="64F28DDB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520ADA9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702A19" w14:textId="7C9AE4ED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0BBBC0" w14:textId="5D4D6616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1001329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2E9735" w14:textId="7D523BEC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Xorf49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6B99A8" w14:textId="56D1B615" w:rsidR="00F6424D" w:rsidRPr="003E3B0D" w:rsidRDefault="00F6424D" w:rsidP="00F6424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chromosome X open reading frame 49B</w:t>
            </w:r>
          </w:p>
        </w:tc>
      </w:tr>
      <w:tr w:rsidR="00F6424D" w14:paraId="4A83B227" w14:textId="77777777" w:rsidTr="00F6424D">
        <w:tc>
          <w:tcPr>
            <w:tcW w:w="0" w:type="auto"/>
            <w:vMerge/>
            <w:tcBorders>
              <w:left w:val="nil"/>
            </w:tcBorders>
          </w:tcPr>
          <w:p w14:paraId="4296A263" w14:textId="77777777" w:rsidR="00F6424D" w:rsidRPr="003D7005" w:rsidRDefault="00F6424D" w:rsidP="003E3B0D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right w:val="nil"/>
            </w:tcBorders>
            <w:vAlign w:val="center"/>
          </w:tcPr>
          <w:p w14:paraId="27E087DC" w14:textId="08B8E618" w:rsidR="00F6424D" w:rsidRPr="003E3B0D" w:rsidRDefault="00F6424D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E3B0D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BC8B8DE" w14:textId="385FE210" w:rsidR="00F6424D" w:rsidRPr="003E3B0D" w:rsidRDefault="00F6424D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41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E691476" w14:textId="51705442" w:rsidR="00F6424D" w:rsidRPr="003E3B0D" w:rsidRDefault="00F6424D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A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7042B76D" w14:textId="5D5D36A6" w:rsidR="00F6424D" w:rsidRPr="003E3B0D" w:rsidRDefault="00F6424D" w:rsidP="00F6424D">
            <w:pPr>
              <w:pStyle w:val="SMcaption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3E3B0D">
              <w:rPr>
                <w:rFonts w:ascii="Arial" w:hAnsi="Arial" w:cs="Arial"/>
                <w:sz w:val="16"/>
                <w:szCs w:val="16"/>
              </w:rPr>
              <w:t>MAGE family member A2</w:t>
            </w:r>
          </w:p>
        </w:tc>
      </w:tr>
    </w:tbl>
    <w:p w14:paraId="0AA738C7" w14:textId="77777777" w:rsidR="00030840" w:rsidRPr="00DC623A" w:rsidRDefault="00030840" w:rsidP="00477182">
      <w:pPr>
        <w:pStyle w:val="SMcaption"/>
        <w:rPr>
          <w:rFonts w:ascii="Arial" w:hAnsi="Arial" w:cs="Arial"/>
          <w:sz w:val="20"/>
        </w:rPr>
      </w:pPr>
    </w:p>
    <w:sectPr w:rsidR="00030840" w:rsidRPr="00DC623A" w:rsidSect="00F125EE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F9F32" w14:textId="77777777" w:rsidR="00F417BE" w:rsidRDefault="00F417BE">
      <w:r>
        <w:separator/>
      </w:r>
    </w:p>
  </w:endnote>
  <w:endnote w:type="continuationSeparator" w:id="0">
    <w:p w14:paraId="4EA428B8" w14:textId="77777777" w:rsidR="00F417BE" w:rsidRDefault="00F41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BE290D" w:rsidRDefault="00BE290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0F9E">
      <w:rPr>
        <w:noProof/>
      </w:rPr>
      <w:t>1</w:t>
    </w:r>
    <w:r>
      <w:fldChar w:fldCharType="end"/>
    </w:r>
  </w:p>
  <w:p w14:paraId="180EEFF6" w14:textId="77777777" w:rsidR="00BE290D" w:rsidRDefault="00BE29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1EB3E" w14:textId="77777777" w:rsidR="00F417BE" w:rsidRDefault="00F417BE">
      <w:r>
        <w:separator/>
      </w:r>
    </w:p>
  </w:footnote>
  <w:footnote w:type="continuationSeparator" w:id="0">
    <w:p w14:paraId="6D4DCD6C" w14:textId="77777777" w:rsidR="00F417BE" w:rsidRDefault="00F41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0A9B4" w14:textId="413D87E3" w:rsidR="00067AE6" w:rsidRDefault="00067A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92F2D1" wp14:editId="394E95E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760116074" name="Text Box 2" descr="OFFICIAL USE ONLY / À USAGE EXCLUSI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7963BE" w14:textId="7CF46B21" w:rsidR="00067AE6" w:rsidRPr="00067AE6" w:rsidRDefault="00067AE6" w:rsidP="00067AE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067A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OFFICIAL USE ONLY / À USAGE EXCLUSI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92F2D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 USE ONLY / À USAGE EXCLUSIF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657963BE" w14:textId="7CF46B21" w:rsidR="00067AE6" w:rsidRPr="00067AE6" w:rsidRDefault="00067AE6" w:rsidP="00067AE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067A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OFFICIAL USE ONLY / À USAGE EXCLUSI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575E6DB2" w:rsidR="00BE290D" w:rsidRPr="005001AC" w:rsidRDefault="00067AE6" w:rsidP="005001AC">
    <w:pPr>
      <w:jc w:val="right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CA32053" wp14:editId="53E3340E">
              <wp:simplePos x="1144083" y="459367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704520701" name="Text Box 3" descr="OFFICIAL USE ONLY / À USAGE EXCLUSI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94135A" w14:textId="74B72F12" w:rsidR="00067AE6" w:rsidRPr="00067AE6" w:rsidRDefault="00067AE6" w:rsidP="00067AE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067A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OFFICIAL USE ONLY / À USAGE EXCLUSI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A3205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 USE ONLY / À USAGE EXCLUSIF" style="position:absolute;left:0;text-align:left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3D94135A" w14:textId="74B72F12" w:rsidR="00067AE6" w:rsidRPr="00067AE6" w:rsidRDefault="00067AE6" w:rsidP="00067AE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067A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OFFICIAL USE ONLY / À USAGE EXCLUSI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0091C365" w14:textId="77777777" w:rsidR="00BE290D" w:rsidRDefault="00BE290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A7C01" w14:textId="373B80EF" w:rsidR="00067AE6" w:rsidRDefault="00067A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CE20B4" wp14:editId="76A95AC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156593974" name="Text Box 1" descr="OFFICIAL USE ONLY / À USAGE EXCLUSI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01417E" w14:textId="663A517E" w:rsidR="00067AE6" w:rsidRPr="00067AE6" w:rsidRDefault="00067AE6" w:rsidP="00067AE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067A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OFFICIAL USE ONLY / À USAGE EXCLUSI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E20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 USE ONLY / À USAGE EXCLUSIF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5701417E" w14:textId="663A517E" w:rsidR="00067AE6" w:rsidRPr="00067AE6" w:rsidRDefault="00067AE6" w:rsidP="00067AE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067A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OFFICIAL USE ONLY / À USAGE EXCLUSI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673538">
    <w:abstractNumId w:val="9"/>
  </w:num>
  <w:num w:numId="2" w16cid:durableId="1969358279">
    <w:abstractNumId w:val="7"/>
  </w:num>
  <w:num w:numId="3" w16cid:durableId="1137334478">
    <w:abstractNumId w:val="6"/>
  </w:num>
  <w:num w:numId="4" w16cid:durableId="422146495">
    <w:abstractNumId w:val="5"/>
  </w:num>
  <w:num w:numId="5" w16cid:durableId="627008152">
    <w:abstractNumId w:val="4"/>
  </w:num>
  <w:num w:numId="6" w16cid:durableId="788208149">
    <w:abstractNumId w:val="8"/>
  </w:num>
  <w:num w:numId="7" w16cid:durableId="1784878337">
    <w:abstractNumId w:val="3"/>
  </w:num>
  <w:num w:numId="8" w16cid:durableId="669527513">
    <w:abstractNumId w:val="2"/>
  </w:num>
  <w:num w:numId="9" w16cid:durableId="1475172390">
    <w:abstractNumId w:val="1"/>
  </w:num>
  <w:num w:numId="10" w16cid:durableId="674959362">
    <w:abstractNumId w:val="0"/>
  </w:num>
  <w:num w:numId="11" w16cid:durableId="1176504741">
    <w:abstractNumId w:val="10"/>
  </w:num>
  <w:num w:numId="12" w16cid:durableId="328993144">
    <w:abstractNumId w:val="12"/>
  </w:num>
  <w:num w:numId="13" w16cid:durableId="1581989042">
    <w:abstractNumId w:val="13"/>
  </w:num>
  <w:num w:numId="14" w16cid:durableId="123786358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5852"/>
    <w:rsid w:val="00030840"/>
    <w:rsid w:val="000364F1"/>
    <w:rsid w:val="00050C9B"/>
    <w:rsid w:val="00065EBD"/>
    <w:rsid w:val="00067AE6"/>
    <w:rsid w:val="00083B44"/>
    <w:rsid w:val="000850DC"/>
    <w:rsid w:val="000A41E4"/>
    <w:rsid w:val="000A7C12"/>
    <w:rsid w:val="000B4A18"/>
    <w:rsid w:val="000C2771"/>
    <w:rsid w:val="000C5F36"/>
    <w:rsid w:val="000E0CD2"/>
    <w:rsid w:val="000F0DCE"/>
    <w:rsid w:val="00112C5B"/>
    <w:rsid w:val="00114193"/>
    <w:rsid w:val="00115A38"/>
    <w:rsid w:val="0011687B"/>
    <w:rsid w:val="00124F82"/>
    <w:rsid w:val="001260C7"/>
    <w:rsid w:val="00150F9E"/>
    <w:rsid w:val="00153702"/>
    <w:rsid w:val="0016337A"/>
    <w:rsid w:val="0016375F"/>
    <w:rsid w:val="00164269"/>
    <w:rsid w:val="00180BC0"/>
    <w:rsid w:val="00195A59"/>
    <w:rsid w:val="001A1BDE"/>
    <w:rsid w:val="001C0520"/>
    <w:rsid w:val="001C0975"/>
    <w:rsid w:val="001D3F39"/>
    <w:rsid w:val="001D5012"/>
    <w:rsid w:val="001E08AB"/>
    <w:rsid w:val="001F0876"/>
    <w:rsid w:val="001F167C"/>
    <w:rsid w:val="001F197D"/>
    <w:rsid w:val="001F5E91"/>
    <w:rsid w:val="002077B9"/>
    <w:rsid w:val="002607BA"/>
    <w:rsid w:val="00262D72"/>
    <w:rsid w:val="002704DE"/>
    <w:rsid w:val="00294FBB"/>
    <w:rsid w:val="002B3E6D"/>
    <w:rsid w:val="002C030F"/>
    <w:rsid w:val="002C667A"/>
    <w:rsid w:val="002D1C52"/>
    <w:rsid w:val="002D4A71"/>
    <w:rsid w:val="002D7F8C"/>
    <w:rsid w:val="002F5285"/>
    <w:rsid w:val="00316E23"/>
    <w:rsid w:val="00325D90"/>
    <w:rsid w:val="00331D75"/>
    <w:rsid w:val="00332BFB"/>
    <w:rsid w:val="00334A3B"/>
    <w:rsid w:val="00350C67"/>
    <w:rsid w:val="00355362"/>
    <w:rsid w:val="00355402"/>
    <w:rsid w:val="003612F0"/>
    <w:rsid w:val="00363E44"/>
    <w:rsid w:val="00383127"/>
    <w:rsid w:val="00387114"/>
    <w:rsid w:val="003929A5"/>
    <w:rsid w:val="00395E86"/>
    <w:rsid w:val="00397983"/>
    <w:rsid w:val="003A2FD8"/>
    <w:rsid w:val="003B40E6"/>
    <w:rsid w:val="003D7005"/>
    <w:rsid w:val="003E290D"/>
    <w:rsid w:val="003E3B0D"/>
    <w:rsid w:val="003F6E14"/>
    <w:rsid w:val="00405336"/>
    <w:rsid w:val="0041357D"/>
    <w:rsid w:val="0042418C"/>
    <w:rsid w:val="00427282"/>
    <w:rsid w:val="00443C0D"/>
    <w:rsid w:val="00447B36"/>
    <w:rsid w:val="004571D5"/>
    <w:rsid w:val="00461D81"/>
    <w:rsid w:val="00461E49"/>
    <w:rsid w:val="0046356B"/>
    <w:rsid w:val="00470AC3"/>
    <w:rsid w:val="00474373"/>
    <w:rsid w:val="00477182"/>
    <w:rsid w:val="004779CB"/>
    <w:rsid w:val="004977D2"/>
    <w:rsid w:val="004A159F"/>
    <w:rsid w:val="004A6FDA"/>
    <w:rsid w:val="004B243F"/>
    <w:rsid w:val="004B2F21"/>
    <w:rsid w:val="004B2FC1"/>
    <w:rsid w:val="004B4FBB"/>
    <w:rsid w:val="004D0A7A"/>
    <w:rsid w:val="004E42D8"/>
    <w:rsid w:val="004E7BA2"/>
    <w:rsid w:val="004F3A8C"/>
    <w:rsid w:val="004F7EDF"/>
    <w:rsid w:val="005001AC"/>
    <w:rsid w:val="00501347"/>
    <w:rsid w:val="00521634"/>
    <w:rsid w:val="00527D71"/>
    <w:rsid w:val="005607DD"/>
    <w:rsid w:val="005609E9"/>
    <w:rsid w:val="00564CD1"/>
    <w:rsid w:val="00586EFA"/>
    <w:rsid w:val="005A558C"/>
    <w:rsid w:val="005C52D5"/>
    <w:rsid w:val="005D088E"/>
    <w:rsid w:val="005E28F8"/>
    <w:rsid w:val="005E6513"/>
    <w:rsid w:val="005F3A2F"/>
    <w:rsid w:val="00600803"/>
    <w:rsid w:val="006069C6"/>
    <w:rsid w:val="00611A19"/>
    <w:rsid w:val="006140DF"/>
    <w:rsid w:val="00642602"/>
    <w:rsid w:val="00647B34"/>
    <w:rsid w:val="00651114"/>
    <w:rsid w:val="0065772A"/>
    <w:rsid w:val="00663392"/>
    <w:rsid w:val="00670299"/>
    <w:rsid w:val="00690668"/>
    <w:rsid w:val="00691985"/>
    <w:rsid w:val="00696B42"/>
    <w:rsid w:val="006A1B64"/>
    <w:rsid w:val="006A2723"/>
    <w:rsid w:val="006A74FB"/>
    <w:rsid w:val="006D169A"/>
    <w:rsid w:val="006D16C8"/>
    <w:rsid w:val="006E3E68"/>
    <w:rsid w:val="006F2906"/>
    <w:rsid w:val="00703ED8"/>
    <w:rsid w:val="007108F5"/>
    <w:rsid w:val="00713E5B"/>
    <w:rsid w:val="0073273E"/>
    <w:rsid w:val="00736DB9"/>
    <w:rsid w:val="007402FC"/>
    <w:rsid w:val="007411A1"/>
    <w:rsid w:val="0074310D"/>
    <w:rsid w:val="0075477F"/>
    <w:rsid w:val="00763345"/>
    <w:rsid w:val="007843C9"/>
    <w:rsid w:val="00786352"/>
    <w:rsid w:val="00797F24"/>
    <w:rsid w:val="007B5946"/>
    <w:rsid w:val="007B7B73"/>
    <w:rsid w:val="007D1EED"/>
    <w:rsid w:val="007D3CCD"/>
    <w:rsid w:val="007D7B50"/>
    <w:rsid w:val="007F5297"/>
    <w:rsid w:val="007F65D2"/>
    <w:rsid w:val="008028B1"/>
    <w:rsid w:val="00807D35"/>
    <w:rsid w:val="00812904"/>
    <w:rsid w:val="00820484"/>
    <w:rsid w:val="00824DF3"/>
    <w:rsid w:val="00840BB2"/>
    <w:rsid w:val="00844BDB"/>
    <w:rsid w:val="00845B62"/>
    <w:rsid w:val="00845C05"/>
    <w:rsid w:val="00846B2B"/>
    <w:rsid w:val="008746F8"/>
    <w:rsid w:val="00885C9B"/>
    <w:rsid w:val="008B4E2F"/>
    <w:rsid w:val="008C062A"/>
    <w:rsid w:val="008C069B"/>
    <w:rsid w:val="008C0F9C"/>
    <w:rsid w:val="008C35B5"/>
    <w:rsid w:val="008D226C"/>
    <w:rsid w:val="008D5D2A"/>
    <w:rsid w:val="008D5FC8"/>
    <w:rsid w:val="008E38DC"/>
    <w:rsid w:val="00906287"/>
    <w:rsid w:val="00914444"/>
    <w:rsid w:val="00914B63"/>
    <w:rsid w:val="009258B8"/>
    <w:rsid w:val="00925F2F"/>
    <w:rsid w:val="009354F3"/>
    <w:rsid w:val="00937E91"/>
    <w:rsid w:val="00943C3C"/>
    <w:rsid w:val="009447DC"/>
    <w:rsid w:val="009519CF"/>
    <w:rsid w:val="00961BA5"/>
    <w:rsid w:val="00964FB4"/>
    <w:rsid w:val="00970BFE"/>
    <w:rsid w:val="009743A9"/>
    <w:rsid w:val="009845F7"/>
    <w:rsid w:val="009A431C"/>
    <w:rsid w:val="009A5287"/>
    <w:rsid w:val="009A670E"/>
    <w:rsid w:val="009A7FBD"/>
    <w:rsid w:val="009B0072"/>
    <w:rsid w:val="009B2AC5"/>
    <w:rsid w:val="009B7984"/>
    <w:rsid w:val="009C4BB8"/>
    <w:rsid w:val="009E2877"/>
    <w:rsid w:val="009F4BED"/>
    <w:rsid w:val="009F7D93"/>
    <w:rsid w:val="00A13882"/>
    <w:rsid w:val="00A3403B"/>
    <w:rsid w:val="00A34A86"/>
    <w:rsid w:val="00A51A12"/>
    <w:rsid w:val="00A525E2"/>
    <w:rsid w:val="00A531EA"/>
    <w:rsid w:val="00A627D4"/>
    <w:rsid w:val="00A71FD6"/>
    <w:rsid w:val="00A72B81"/>
    <w:rsid w:val="00A74DA2"/>
    <w:rsid w:val="00A84327"/>
    <w:rsid w:val="00AC15B4"/>
    <w:rsid w:val="00AC5CDA"/>
    <w:rsid w:val="00AC5EDA"/>
    <w:rsid w:val="00AD499C"/>
    <w:rsid w:val="00AD70F9"/>
    <w:rsid w:val="00AE5A70"/>
    <w:rsid w:val="00AF0499"/>
    <w:rsid w:val="00AF0826"/>
    <w:rsid w:val="00AF25AA"/>
    <w:rsid w:val="00AF52E8"/>
    <w:rsid w:val="00B003EE"/>
    <w:rsid w:val="00B010E8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0E29"/>
    <w:rsid w:val="00BB2D2A"/>
    <w:rsid w:val="00BB3311"/>
    <w:rsid w:val="00BD58CF"/>
    <w:rsid w:val="00BE290D"/>
    <w:rsid w:val="00BF2126"/>
    <w:rsid w:val="00C02F4C"/>
    <w:rsid w:val="00C046DC"/>
    <w:rsid w:val="00C04CC1"/>
    <w:rsid w:val="00C364C5"/>
    <w:rsid w:val="00C43164"/>
    <w:rsid w:val="00C47714"/>
    <w:rsid w:val="00C50C6D"/>
    <w:rsid w:val="00C51FC4"/>
    <w:rsid w:val="00C600D9"/>
    <w:rsid w:val="00C607CC"/>
    <w:rsid w:val="00C83F2A"/>
    <w:rsid w:val="00C91664"/>
    <w:rsid w:val="00C96B4B"/>
    <w:rsid w:val="00CC1384"/>
    <w:rsid w:val="00CD3720"/>
    <w:rsid w:val="00CD4833"/>
    <w:rsid w:val="00CE239F"/>
    <w:rsid w:val="00CF16C9"/>
    <w:rsid w:val="00CF1848"/>
    <w:rsid w:val="00CF5C2F"/>
    <w:rsid w:val="00D03C5D"/>
    <w:rsid w:val="00D04BCF"/>
    <w:rsid w:val="00D1349E"/>
    <w:rsid w:val="00D143D9"/>
    <w:rsid w:val="00D269AB"/>
    <w:rsid w:val="00D346C2"/>
    <w:rsid w:val="00D462BA"/>
    <w:rsid w:val="00D5239F"/>
    <w:rsid w:val="00D75D35"/>
    <w:rsid w:val="00DA22DA"/>
    <w:rsid w:val="00DA59EA"/>
    <w:rsid w:val="00DB0B1D"/>
    <w:rsid w:val="00DC623A"/>
    <w:rsid w:val="00DD421A"/>
    <w:rsid w:val="00E257C8"/>
    <w:rsid w:val="00E26EEE"/>
    <w:rsid w:val="00E37047"/>
    <w:rsid w:val="00E46BA1"/>
    <w:rsid w:val="00E609E4"/>
    <w:rsid w:val="00E60D0F"/>
    <w:rsid w:val="00E62E5F"/>
    <w:rsid w:val="00E66C2D"/>
    <w:rsid w:val="00E7258F"/>
    <w:rsid w:val="00E9773B"/>
    <w:rsid w:val="00EA33D3"/>
    <w:rsid w:val="00EA596B"/>
    <w:rsid w:val="00EC13A3"/>
    <w:rsid w:val="00EC7C85"/>
    <w:rsid w:val="00EF1C7C"/>
    <w:rsid w:val="00F04CD9"/>
    <w:rsid w:val="00F10444"/>
    <w:rsid w:val="00F125EE"/>
    <w:rsid w:val="00F12E98"/>
    <w:rsid w:val="00F22029"/>
    <w:rsid w:val="00F25DEF"/>
    <w:rsid w:val="00F417BE"/>
    <w:rsid w:val="00F514EC"/>
    <w:rsid w:val="00F51EFC"/>
    <w:rsid w:val="00F52CD1"/>
    <w:rsid w:val="00F60CD4"/>
    <w:rsid w:val="00F630EA"/>
    <w:rsid w:val="00F6424D"/>
    <w:rsid w:val="00F652D3"/>
    <w:rsid w:val="00F7007E"/>
    <w:rsid w:val="00F70200"/>
    <w:rsid w:val="00F70615"/>
    <w:rsid w:val="00F73193"/>
    <w:rsid w:val="00F74F95"/>
    <w:rsid w:val="00F80705"/>
    <w:rsid w:val="00FA1481"/>
    <w:rsid w:val="00FB41BD"/>
    <w:rsid w:val="00FC6551"/>
    <w:rsid w:val="00FD5075"/>
    <w:rsid w:val="00FF04E3"/>
    <w:rsid w:val="00FF20D3"/>
    <w:rsid w:val="00FF4E4E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647B34"/>
    <w:rPr>
      <w:rFonts w:ascii="Arial" w:hAnsi="Arial"/>
      <w:sz w:val="20"/>
    </w:rPr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Body">
    <w:name w:val="Body"/>
    <w:link w:val="BodyChar"/>
    <w:rsid w:val="00D5239F"/>
    <w:pPr>
      <w:spacing w:before="120" w:after="120"/>
    </w:pPr>
    <w:rPr>
      <w:sz w:val="24"/>
      <w:lang w:val="en-CA"/>
    </w:rPr>
  </w:style>
  <w:style w:type="table" w:styleId="TableGrid">
    <w:name w:val="Table Grid"/>
    <w:basedOn w:val="TableNormal"/>
    <w:uiPriority w:val="39"/>
    <w:rsid w:val="00D5239F"/>
    <w:rPr>
      <w:sz w:val="24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D5239F"/>
    <w:rPr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F7BB4B-E6AC-4F10-A9FD-F70EB9EF8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3</TotalTime>
  <Pages>12</Pages>
  <Words>3162</Words>
  <Characters>1802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1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era Chang, Marilyn</cp:lastModifiedBy>
  <cp:revision>125</cp:revision>
  <cp:lastPrinted>2018-02-26T17:19:00Z</cp:lastPrinted>
  <dcterms:created xsi:type="dcterms:W3CDTF">2022-02-14T18:23:00Z</dcterms:created>
  <dcterms:modified xsi:type="dcterms:W3CDTF">2023-09-29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2b9496de9b762b7de6683d01e1082da5d4d0ea78499493bdb628290a6096d</vt:lpwstr>
  </property>
  <property fmtid="{D5CDD505-2E9C-101B-9397-08002B2CF9AE}" pid="3" name="ClassificationContentMarkingHeaderShapeIds">
    <vt:lpwstr>9556f36,2d4e736a,29fe21fd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OFFICIAL USE ONLY / À USAGE EXCLUSIF</vt:lpwstr>
  </property>
  <property fmtid="{D5CDD505-2E9C-101B-9397-08002B2CF9AE}" pid="6" name="MSIP_Label_047d1604-a11e-4c33-b65a-00a6c0f6fd4a_Enabled">
    <vt:lpwstr>true</vt:lpwstr>
  </property>
  <property fmtid="{D5CDD505-2E9C-101B-9397-08002B2CF9AE}" pid="7" name="MSIP_Label_047d1604-a11e-4c33-b65a-00a6c0f6fd4a_SetDate">
    <vt:lpwstr>2023-09-29T13:59:36Z</vt:lpwstr>
  </property>
  <property fmtid="{D5CDD505-2E9C-101B-9397-08002B2CF9AE}" pid="8" name="MSIP_Label_047d1604-a11e-4c33-b65a-00a6c0f6fd4a_Method">
    <vt:lpwstr>Privileged</vt:lpwstr>
  </property>
  <property fmtid="{D5CDD505-2E9C-101B-9397-08002B2CF9AE}" pid="9" name="MSIP_Label_047d1604-a11e-4c33-b65a-00a6c0f6fd4a_Name">
    <vt:lpwstr>OFFICIAL USE ONLY</vt:lpwstr>
  </property>
  <property fmtid="{D5CDD505-2E9C-101B-9397-08002B2CF9AE}" pid="10" name="MSIP_Label_047d1604-a11e-4c33-b65a-00a6c0f6fd4a_SiteId">
    <vt:lpwstr>a483a0b6-671f-4e86-a04d-998385c0e199</vt:lpwstr>
  </property>
  <property fmtid="{D5CDD505-2E9C-101B-9397-08002B2CF9AE}" pid="11" name="MSIP_Label_047d1604-a11e-4c33-b65a-00a6c0f6fd4a_ActionId">
    <vt:lpwstr>fe522509-13c9-4f70-85f9-6af6d5e5072f</vt:lpwstr>
  </property>
  <property fmtid="{D5CDD505-2E9C-101B-9397-08002B2CF9AE}" pid="12" name="MSIP_Label_047d1604-a11e-4c33-b65a-00a6c0f6fd4a_ContentBits">
    <vt:lpwstr>1</vt:lpwstr>
  </property>
</Properties>
</file>